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1804F" w14:textId="275624E0" w:rsidR="008103FE" w:rsidRPr="00F749DB" w:rsidRDefault="00C70198">
      <w:pPr>
        <w:rPr>
          <w:rFonts w:cstheme="minorHAnsi"/>
          <w:b/>
          <w:bCs/>
        </w:rPr>
      </w:pPr>
      <w:r w:rsidRPr="00F749DB">
        <w:rPr>
          <w:rFonts w:cstheme="minorHAnsi"/>
          <w:b/>
          <w:bCs/>
        </w:rPr>
        <w:t>Supplementary Material 1: Copy of Survey</w:t>
      </w:r>
    </w:p>
    <w:p w14:paraId="25664EF8" w14:textId="77777777" w:rsidR="00C70198" w:rsidRPr="00F749DB" w:rsidRDefault="00C70198" w:rsidP="00C70198">
      <w:pPr>
        <w:jc w:val="both"/>
        <w:rPr>
          <w:rFonts w:cstheme="minorHAnsi"/>
          <w:b/>
        </w:rPr>
      </w:pPr>
    </w:p>
    <w:p w14:paraId="7801F2D3" w14:textId="09F21E80" w:rsidR="00C70198" w:rsidRPr="00F749DB" w:rsidRDefault="00C70198" w:rsidP="00C70198">
      <w:pPr>
        <w:jc w:val="both"/>
        <w:rPr>
          <w:rFonts w:cstheme="minorHAnsi"/>
          <w:b/>
        </w:rPr>
      </w:pPr>
      <w:r w:rsidRPr="00F749DB">
        <w:rPr>
          <w:rFonts w:cstheme="minorHAnsi"/>
          <w:b/>
        </w:rPr>
        <w:t xml:space="preserve">Understanding the </w:t>
      </w:r>
      <w:r w:rsidRPr="00F749DB">
        <w:rPr>
          <w:rFonts w:cstheme="minorHAnsi"/>
          <w:b/>
        </w:rPr>
        <w:t>C</w:t>
      </w:r>
      <w:r w:rsidRPr="00F749DB">
        <w:rPr>
          <w:rFonts w:cstheme="minorHAnsi"/>
          <w:b/>
        </w:rPr>
        <w:t xml:space="preserve">urrent </w:t>
      </w:r>
      <w:r w:rsidRPr="00F749DB">
        <w:rPr>
          <w:rFonts w:cstheme="minorHAnsi"/>
          <w:b/>
        </w:rPr>
        <w:t>N</w:t>
      </w:r>
      <w:r w:rsidRPr="00F749DB">
        <w:rPr>
          <w:rFonts w:cstheme="minorHAnsi"/>
          <w:b/>
        </w:rPr>
        <w:t xml:space="preserve">utritional </w:t>
      </w:r>
      <w:r w:rsidRPr="00F749DB">
        <w:rPr>
          <w:rFonts w:cstheme="minorHAnsi"/>
          <w:b/>
        </w:rPr>
        <w:t>Services</w:t>
      </w:r>
      <w:r w:rsidRPr="00F749DB">
        <w:rPr>
          <w:rFonts w:cstheme="minorHAnsi"/>
          <w:b/>
        </w:rPr>
        <w:t xml:space="preserve"> within </w:t>
      </w:r>
      <w:r w:rsidRPr="00F749DB">
        <w:rPr>
          <w:rFonts w:cstheme="minorHAnsi"/>
          <w:b/>
        </w:rPr>
        <w:t>M</w:t>
      </w:r>
      <w:r w:rsidRPr="00F749DB">
        <w:rPr>
          <w:rFonts w:cstheme="minorHAnsi"/>
          <w:b/>
        </w:rPr>
        <w:t xml:space="preserve">ale and </w:t>
      </w:r>
      <w:r w:rsidRPr="00F749DB">
        <w:rPr>
          <w:rFonts w:cstheme="minorHAnsi"/>
          <w:b/>
        </w:rPr>
        <w:t>F</w:t>
      </w:r>
      <w:r w:rsidRPr="00F749DB">
        <w:rPr>
          <w:rFonts w:cstheme="minorHAnsi"/>
          <w:b/>
        </w:rPr>
        <w:t xml:space="preserve">emale </w:t>
      </w:r>
      <w:r w:rsidRPr="00F749DB">
        <w:rPr>
          <w:rFonts w:cstheme="minorHAnsi"/>
          <w:b/>
        </w:rPr>
        <w:t>International Rugby Union</w:t>
      </w:r>
    </w:p>
    <w:p w14:paraId="5418DF39" w14:textId="59385E54" w:rsidR="00C70198" w:rsidRPr="00F749DB" w:rsidRDefault="00C70198">
      <w:pPr>
        <w:rPr>
          <w:rFonts w:cstheme="minorHAnsi"/>
          <w:color w:val="000000" w:themeColor="text1"/>
        </w:rPr>
      </w:pPr>
    </w:p>
    <w:p w14:paraId="6287A770" w14:textId="399166E7" w:rsidR="00C70198" w:rsidRPr="00F749DB" w:rsidRDefault="00C70198">
      <w:pPr>
        <w:rPr>
          <w:rFonts w:cstheme="minorHAnsi"/>
          <w:b/>
          <w:bCs/>
          <w:color w:val="000000" w:themeColor="text1"/>
        </w:rPr>
      </w:pPr>
      <w:r w:rsidRPr="00F749DB">
        <w:rPr>
          <w:rFonts w:cstheme="minorHAnsi"/>
          <w:b/>
          <w:bCs/>
          <w:color w:val="000000" w:themeColor="text1"/>
        </w:rPr>
        <w:t xml:space="preserve">Section </w:t>
      </w:r>
      <w:r w:rsidR="00882029" w:rsidRPr="00F749DB">
        <w:rPr>
          <w:rFonts w:cstheme="minorHAnsi"/>
          <w:b/>
          <w:bCs/>
          <w:color w:val="000000" w:themeColor="text1"/>
        </w:rPr>
        <w:t>A</w:t>
      </w:r>
      <w:r w:rsidRPr="00F749DB">
        <w:rPr>
          <w:rFonts w:cstheme="minorHAnsi"/>
          <w:b/>
          <w:bCs/>
          <w:color w:val="000000" w:themeColor="text1"/>
        </w:rPr>
        <w:t xml:space="preserve"> – Participant Information</w:t>
      </w:r>
    </w:p>
    <w:p w14:paraId="0871DEC8" w14:textId="137C5D13" w:rsidR="00C70198" w:rsidRPr="00F749DB" w:rsidRDefault="00C70198">
      <w:pPr>
        <w:rPr>
          <w:rFonts w:cstheme="minorHAnsi"/>
          <w:color w:val="000000" w:themeColor="text1"/>
        </w:rPr>
      </w:pPr>
    </w:p>
    <w:p w14:paraId="250B6125" w14:textId="0C19FE57" w:rsidR="00C70198" w:rsidRPr="00F749DB" w:rsidRDefault="00C70198">
      <w:pPr>
        <w:rPr>
          <w:rFonts w:cstheme="minorHAnsi"/>
        </w:rPr>
      </w:pPr>
      <w:r w:rsidRPr="00F749DB">
        <w:rPr>
          <w:rFonts w:cstheme="minorHAnsi"/>
          <w:color w:val="000000" w:themeColor="text1"/>
        </w:rPr>
        <w:t xml:space="preserve">Q1a. </w:t>
      </w:r>
      <w:r w:rsidRPr="00F749DB">
        <w:rPr>
          <w:rFonts w:cstheme="minorHAnsi"/>
        </w:rPr>
        <w:t>What is your sex? (A question about gender identity will follow)</w:t>
      </w:r>
    </w:p>
    <w:p w14:paraId="1DC04A15" w14:textId="6F6919AB" w:rsidR="00C70198" w:rsidRPr="00F749DB" w:rsidRDefault="00C70198">
      <w:pPr>
        <w:rPr>
          <w:rFonts w:cstheme="minorHAnsi"/>
        </w:rPr>
      </w:pPr>
      <w:sdt>
        <w:sdtPr>
          <w:rPr>
            <w:rFonts w:cstheme="minorHAnsi"/>
          </w:rPr>
          <w:id w:val="-97128288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>Male</w:t>
      </w:r>
    </w:p>
    <w:p w14:paraId="13BF83BC" w14:textId="77777777" w:rsidR="00CB608F" w:rsidRPr="00F749DB" w:rsidRDefault="00C70198" w:rsidP="00CB608F">
      <w:pPr>
        <w:rPr>
          <w:rFonts w:cstheme="minorHAnsi"/>
        </w:rPr>
      </w:pPr>
      <w:sdt>
        <w:sdtPr>
          <w:rPr>
            <w:rFonts w:cstheme="minorHAnsi"/>
          </w:rPr>
          <w:id w:val="-15105697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>Female</w:t>
      </w:r>
    </w:p>
    <w:p w14:paraId="2B3E0699" w14:textId="77777777" w:rsidR="00CB608F" w:rsidRPr="00F749DB" w:rsidRDefault="00CB608F" w:rsidP="00CB608F">
      <w:pPr>
        <w:rPr>
          <w:rFonts w:cstheme="minorHAnsi"/>
        </w:rPr>
      </w:pPr>
    </w:p>
    <w:p w14:paraId="688A7DCC" w14:textId="77777777" w:rsidR="00CB608F" w:rsidRPr="00F749DB" w:rsidRDefault="00C70198" w:rsidP="00B068B1">
      <w:pPr>
        <w:jc w:val="both"/>
        <w:rPr>
          <w:rFonts w:cstheme="minorHAnsi"/>
        </w:rPr>
      </w:pPr>
      <w:r w:rsidRPr="00F749DB">
        <w:rPr>
          <w:rFonts w:cstheme="minorHAnsi"/>
        </w:rPr>
        <w:t xml:space="preserve">Q1b. </w:t>
      </w:r>
      <w:r w:rsidRPr="00F749DB">
        <w:rPr>
          <w:rFonts w:cstheme="minorHAnsi"/>
        </w:rPr>
        <w:t>Is the gender you identify with the same as your sex registered at birth? </w:t>
      </w:r>
      <w:r w:rsidRPr="00F749DB">
        <w:rPr>
          <w:rFonts w:cstheme="minorHAnsi"/>
        </w:rPr>
        <w:t>(</w:t>
      </w:r>
      <w:r w:rsidRPr="00F749DB">
        <w:rPr>
          <w:rFonts w:cstheme="minorHAnsi"/>
        </w:rPr>
        <w:t>This question is voluntary</w:t>
      </w:r>
      <w:r w:rsidRPr="00F749DB">
        <w:rPr>
          <w:rFonts w:cstheme="minorHAnsi"/>
        </w:rPr>
        <w:t>)</w:t>
      </w:r>
    </w:p>
    <w:p w14:paraId="15E6B275" w14:textId="77777777" w:rsidR="00D06CD6" w:rsidRDefault="00C70198" w:rsidP="00D06CD6">
      <w:pPr>
        <w:rPr>
          <w:rFonts w:cstheme="minorHAnsi"/>
        </w:rPr>
      </w:pPr>
      <w:sdt>
        <w:sdtPr>
          <w:rPr>
            <w:rFonts w:cstheme="minorHAnsi"/>
          </w:rPr>
          <w:id w:val="-48978567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B608F"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>Yes</w:t>
      </w:r>
    </w:p>
    <w:p w14:paraId="410095BD" w14:textId="68648CD2" w:rsidR="00D06CD6" w:rsidRDefault="00C70198" w:rsidP="00D06CD6">
      <w:pPr>
        <w:rPr>
          <w:rFonts w:cstheme="minorHAnsi"/>
        </w:rPr>
      </w:pPr>
      <w:sdt>
        <w:sdtPr>
          <w:rPr>
            <w:rFonts w:cstheme="minorHAnsi"/>
          </w:rPr>
          <w:id w:val="132523890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06CD6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749DB">
        <w:rPr>
          <w:rFonts w:cstheme="minorHAnsi"/>
        </w:rPr>
        <w:t>No (please specify your gender identity) …………………………………………………………………………………………</w:t>
      </w:r>
    </w:p>
    <w:p w14:paraId="3999E796" w14:textId="77777777" w:rsidR="00D06CD6" w:rsidRDefault="00D06CD6" w:rsidP="00D06CD6">
      <w:pPr>
        <w:rPr>
          <w:rFonts w:cstheme="minorHAnsi"/>
        </w:rPr>
      </w:pPr>
    </w:p>
    <w:p w14:paraId="69D063BF" w14:textId="3BDDAF57" w:rsidR="00D06CD6" w:rsidRDefault="00C70198" w:rsidP="00D06CD6">
      <w:pPr>
        <w:rPr>
          <w:rFonts w:cstheme="minorHAnsi"/>
        </w:rPr>
      </w:pPr>
      <w:r w:rsidRPr="00F749DB">
        <w:rPr>
          <w:rFonts w:cstheme="minorHAnsi"/>
        </w:rPr>
        <w:t>Q2</w:t>
      </w:r>
      <w:r w:rsidR="00C76C73">
        <w:rPr>
          <w:rFonts w:cstheme="minorHAnsi"/>
        </w:rPr>
        <w:t>.</w:t>
      </w:r>
      <w:r w:rsidRPr="00F749DB">
        <w:rPr>
          <w:rFonts w:cstheme="minorHAnsi"/>
        </w:rPr>
        <w:t xml:space="preserve"> Do you currently work with male of female rugby players</w:t>
      </w:r>
      <w:r w:rsidR="00C76C73">
        <w:rPr>
          <w:rFonts w:cstheme="minorHAnsi"/>
        </w:rPr>
        <w:t>?</w:t>
      </w:r>
      <w:r w:rsidRPr="00F749DB">
        <w:rPr>
          <w:rFonts w:cstheme="minorHAnsi"/>
        </w:rPr>
        <w:t xml:space="preserve"> (Please select all that apply)</w:t>
      </w:r>
    </w:p>
    <w:p w14:paraId="174B1912" w14:textId="77777777" w:rsidR="00D06CD6" w:rsidRDefault="00C70198" w:rsidP="00D06CD6">
      <w:pPr>
        <w:rPr>
          <w:rFonts w:cstheme="minorHAnsi"/>
        </w:rPr>
      </w:pPr>
      <w:sdt>
        <w:sdtPr>
          <w:rPr>
            <w:rFonts w:cstheme="minorHAnsi"/>
          </w:rPr>
          <w:id w:val="-78882001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06CD6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749DB">
        <w:rPr>
          <w:rFonts w:cstheme="minorHAnsi"/>
        </w:rPr>
        <w:t>Male Players</w:t>
      </w:r>
    </w:p>
    <w:p w14:paraId="2F7AF3DC" w14:textId="77777777" w:rsidR="00D06CD6" w:rsidRDefault="00C70198" w:rsidP="00D06CD6">
      <w:pPr>
        <w:rPr>
          <w:rFonts w:cstheme="minorHAnsi"/>
        </w:rPr>
      </w:pPr>
      <w:sdt>
        <w:sdtPr>
          <w:rPr>
            <w:rFonts w:cstheme="minorHAnsi"/>
          </w:rPr>
          <w:id w:val="-144993053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06CD6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749DB">
        <w:rPr>
          <w:rFonts w:cstheme="minorHAnsi"/>
        </w:rPr>
        <w:t>Female Players</w:t>
      </w:r>
    </w:p>
    <w:p w14:paraId="2206DF8A" w14:textId="77777777" w:rsidR="00D06CD6" w:rsidRDefault="00D06CD6" w:rsidP="00D06CD6">
      <w:pPr>
        <w:rPr>
          <w:rFonts w:cstheme="minorHAnsi"/>
        </w:rPr>
      </w:pPr>
    </w:p>
    <w:p w14:paraId="77E1AEB2" w14:textId="77777777" w:rsidR="00D06CD6" w:rsidRDefault="001412D0" w:rsidP="00D06CD6">
      <w:pPr>
        <w:rPr>
          <w:rFonts w:cstheme="minorHAnsi"/>
        </w:rPr>
      </w:pPr>
      <w:r w:rsidRPr="00F749DB">
        <w:rPr>
          <w:rFonts w:cstheme="minorHAnsi"/>
        </w:rPr>
        <w:t>Q3. What is your hired role within the team?</w:t>
      </w:r>
    </w:p>
    <w:p w14:paraId="211C7866" w14:textId="77777777" w:rsidR="00D06CD6" w:rsidRDefault="001412D0" w:rsidP="00D06CD6">
      <w:pPr>
        <w:rPr>
          <w:rFonts w:cstheme="minorHAnsi"/>
        </w:rPr>
      </w:pPr>
      <w:sdt>
        <w:sdtPr>
          <w:rPr>
            <w:rFonts w:cstheme="minorHAnsi"/>
          </w:rPr>
          <w:id w:val="-47352587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06CD6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749DB">
        <w:rPr>
          <w:rFonts w:cstheme="minorHAnsi"/>
        </w:rPr>
        <w:t xml:space="preserve"> Nutritionist/Dietician</w:t>
      </w:r>
    </w:p>
    <w:p w14:paraId="26628BBA" w14:textId="77777777" w:rsidR="00D06CD6" w:rsidRDefault="001412D0" w:rsidP="00D06CD6">
      <w:pPr>
        <w:rPr>
          <w:rFonts w:cstheme="minorHAnsi"/>
        </w:rPr>
      </w:pPr>
      <w:sdt>
        <w:sdtPr>
          <w:rPr>
            <w:rFonts w:cstheme="minorHAnsi"/>
          </w:rPr>
          <w:id w:val="-141129932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 xml:space="preserve"> Strength &amp; Conditioning Coach</w:t>
      </w:r>
    </w:p>
    <w:p w14:paraId="5B9375E8" w14:textId="5EC2DF04" w:rsidR="00D06CD6" w:rsidRDefault="001412D0" w:rsidP="00D06CD6">
      <w:pPr>
        <w:rPr>
          <w:rFonts w:cstheme="minorHAnsi"/>
        </w:rPr>
      </w:pPr>
      <w:sdt>
        <w:sdtPr>
          <w:rPr>
            <w:rFonts w:cstheme="minorHAnsi"/>
          </w:rPr>
          <w:id w:val="105026430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06CD6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749DB">
        <w:rPr>
          <w:rFonts w:cstheme="minorHAnsi"/>
        </w:rPr>
        <w:t xml:space="preserve"> Team Doctor</w:t>
      </w:r>
    </w:p>
    <w:p w14:paraId="76A51983" w14:textId="40035DF1" w:rsidR="00D06CD6" w:rsidRDefault="001412D0" w:rsidP="00D06CD6">
      <w:pPr>
        <w:rPr>
          <w:rFonts w:cstheme="minorHAnsi"/>
        </w:rPr>
      </w:pPr>
      <w:sdt>
        <w:sdtPr>
          <w:rPr>
            <w:rFonts w:cstheme="minorHAnsi"/>
          </w:rPr>
          <w:id w:val="-48077745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06CD6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749DB">
        <w:rPr>
          <w:rFonts w:cstheme="minorHAnsi"/>
        </w:rPr>
        <w:t>Physiotherapist</w:t>
      </w:r>
    </w:p>
    <w:p w14:paraId="775E05FE" w14:textId="74295637" w:rsidR="00D06CD6" w:rsidRDefault="001412D0" w:rsidP="00D06CD6">
      <w:pPr>
        <w:rPr>
          <w:rFonts w:cstheme="minorHAnsi"/>
        </w:rPr>
      </w:pPr>
      <w:sdt>
        <w:sdtPr>
          <w:rPr>
            <w:rFonts w:cstheme="minorHAnsi"/>
          </w:rPr>
          <w:id w:val="53377417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06CD6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749DB">
        <w:rPr>
          <w:rFonts w:cstheme="minorHAnsi"/>
        </w:rPr>
        <w:t xml:space="preserve"> Coach</w:t>
      </w:r>
    </w:p>
    <w:p w14:paraId="3C7EE032" w14:textId="77777777" w:rsidR="00D06CD6" w:rsidRDefault="001412D0" w:rsidP="00D06CD6">
      <w:pPr>
        <w:rPr>
          <w:rFonts w:cstheme="minorHAnsi"/>
        </w:rPr>
      </w:pPr>
      <w:sdt>
        <w:sdtPr>
          <w:rPr>
            <w:rFonts w:cstheme="minorHAnsi"/>
          </w:rPr>
          <w:id w:val="-209654493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06CD6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749DB">
        <w:rPr>
          <w:rFonts w:cstheme="minorHAnsi"/>
        </w:rPr>
        <w:t>Sport Scientist</w:t>
      </w:r>
    </w:p>
    <w:p w14:paraId="7C53BFB1" w14:textId="614A105D" w:rsidR="00D06CD6" w:rsidRDefault="001412D0" w:rsidP="00D06CD6">
      <w:pPr>
        <w:rPr>
          <w:rFonts w:cstheme="minorHAnsi"/>
        </w:rPr>
      </w:pPr>
      <w:sdt>
        <w:sdtPr>
          <w:rPr>
            <w:rFonts w:cstheme="minorHAnsi"/>
          </w:rPr>
          <w:id w:val="-126985023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06CD6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749DB">
        <w:rPr>
          <w:rFonts w:cstheme="minorHAnsi"/>
        </w:rPr>
        <w:t>Psychologist</w:t>
      </w:r>
    </w:p>
    <w:p w14:paraId="23CFAD4C" w14:textId="028968A2" w:rsidR="00D06CD6" w:rsidRDefault="001412D0" w:rsidP="00D06CD6">
      <w:pPr>
        <w:rPr>
          <w:rFonts w:cstheme="minorHAnsi"/>
        </w:rPr>
      </w:pPr>
      <w:sdt>
        <w:sdtPr>
          <w:rPr>
            <w:rFonts w:cstheme="minorHAnsi"/>
          </w:rPr>
          <w:id w:val="55675346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06CD6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749DB">
        <w:rPr>
          <w:rFonts w:cstheme="minorHAnsi"/>
        </w:rPr>
        <w:t>Team Manager</w:t>
      </w:r>
    </w:p>
    <w:p w14:paraId="50AB23D4" w14:textId="357045F0" w:rsidR="001412D0" w:rsidRPr="00F749DB" w:rsidRDefault="001412D0" w:rsidP="00D06CD6">
      <w:pPr>
        <w:rPr>
          <w:rFonts w:cstheme="minorHAnsi"/>
        </w:rPr>
      </w:pPr>
      <w:sdt>
        <w:sdtPr>
          <w:rPr>
            <w:rFonts w:cstheme="minorHAnsi"/>
          </w:rPr>
          <w:id w:val="-162476026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06CD6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749DB">
        <w:rPr>
          <w:rFonts w:cstheme="minorHAnsi"/>
        </w:rPr>
        <w:t xml:space="preserve"> Other (please </w:t>
      </w:r>
      <w:r w:rsidR="008E3E26" w:rsidRPr="00F749DB">
        <w:rPr>
          <w:rFonts w:cstheme="minorHAnsi"/>
        </w:rPr>
        <w:t>specify) …</w:t>
      </w:r>
      <w:r w:rsidRPr="00F749DB">
        <w:rPr>
          <w:rFonts w:cstheme="minorHAnsi"/>
        </w:rPr>
        <w:t>………………………………………………………………………………………………………………….</w:t>
      </w:r>
    </w:p>
    <w:p w14:paraId="04F0A119" w14:textId="3F4193E9" w:rsidR="001412D0" w:rsidRPr="00F749DB" w:rsidRDefault="001412D0" w:rsidP="00B068B1">
      <w:pPr>
        <w:keepNext/>
        <w:jc w:val="both"/>
        <w:rPr>
          <w:rFonts w:cstheme="minorHAnsi"/>
        </w:rPr>
      </w:pPr>
      <w:r w:rsidRPr="00F749DB">
        <w:rPr>
          <w:rFonts w:cstheme="minorHAnsi"/>
        </w:rPr>
        <w:lastRenderedPageBreak/>
        <w:t xml:space="preserve">Q4. </w:t>
      </w:r>
      <w:r w:rsidRPr="00F749DB">
        <w:rPr>
          <w:rFonts w:cstheme="minorHAnsi"/>
        </w:rPr>
        <w:t>Are you a nutrition/dietetics registrant of a professional body? (</w:t>
      </w:r>
      <w:r w:rsidRPr="00F749DB">
        <w:rPr>
          <w:rFonts w:cstheme="minorHAnsi"/>
        </w:rPr>
        <w:t>e.g.,</w:t>
      </w:r>
      <w:r w:rsidRPr="00F749DB">
        <w:rPr>
          <w:rFonts w:cstheme="minorHAnsi"/>
        </w:rPr>
        <w:t xml:space="preserve"> </w:t>
      </w:r>
      <w:proofErr w:type="spellStart"/>
      <w:r w:rsidRPr="00F749DB">
        <w:rPr>
          <w:rFonts w:cstheme="minorHAnsi"/>
        </w:rPr>
        <w:t>SENr</w:t>
      </w:r>
      <w:proofErr w:type="spellEnd"/>
      <w:r w:rsidRPr="00F749DB">
        <w:rPr>
          <w:rFonts w:cstheme="minorHAnsi"/>
        </w:rPr>
        <w:t xml:space="preserve">, </w:t>
      </w:r>
      <w:proofErr w:type="spellStart"/>
      <w:r w:rsidRPr="00F749DB">
        <w:rPr>
          <w:rFonts w:cstheme="minorHAnsi"/>
        </w:rPr>
        <w:t>AfN</w:t>
      </w:r>
      <w:proofErr w:type="spellEnd"/>
      <w:r w:rsidRPr="00F749DB">
        <w:rPr>
          <w:rFonts w:cstheme="minorHAnsi"/>
        </w:rPr>
        <w:t xml:space="preserve">, NSA, SDA, SNN) </w:t>
      </w:r>
      <w:r w:rsidRPr="00F749DB">
        <w:rPr>
          <w:rFonts w:cstheme="minorHAnsi"/>
        </w:rPr>
        <w:t>I.e.,</w:t>
      </w:r>
      <w:r w:rsidRPr="00F749DB">
        <w:rPr>
          <w:rFonts w:cstheme="minorHAnsi"/>
        </w:rPr>
        <w:t xml:space="preserve"> you are listed on a professional register which accredits your competency to apply evidence- based nutrition guidance to practice</w:t>
      </w:r>
    </w:p>
    <w:p w14:paraId="28B2D89A" w14:textId="6712818B" w:rsidR="001412D0" w:rsidRPr="00F749DB" w:rsidRDefault="001412D0" w:rsidP="001412D0">
      <w:pPr>
        <w:keepNext/>
        <w:rPr>
          <w:rFonts w:cstheme="minorHAnsi"/>
        </w:rPr>
      </w:pPr>
      <w:sdt>
        <w:sdtPr>
          <w:rPr>
            <w:rFonts w:cstheme="minorHAnsi"/>
          </w:rPr>
          <w:id w:val="75093563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 xml:space="preserve">Yes (please </w:t>
      </w:r>
      <w:r w:rsidR="008E3E26" w:rsidRPr="00F749DB">
        <w:rPr>
          <w:rFonts w:cstheme="minorHAnsi"/>
        </w:rPr>
        <w:t>specify) …</w:t>
      </w:r>
      <w:r w:rsidRPr="00F749DB">
        <w:rPr>
          <w:rFonts w:cstheme="minorHAnsi"/>
        </w:rPr>
        <w:t>………………………………………………………………………………………………………………………</w:t>
      </w:r>
    </w:p>
    <w:p w14:paraId="45F32C3D" w14:textId="44C9C6F3" w:rsidR="001412D0" w:rsidRDefault="001412D0" w:rsidP="001412D0">
      <w:pPr>
        <w:keepNext/>
        <w:rPr>
          <w:rFonts w:cstheme="minorHAnsi"/>
        </w:rPr>
      </w:pPr>
      <w:sdt>
        <w:sdtPr>
          <w:rPr>
            <w:rFonts w:cstheme="minorHAnsi"/>
          </w:rPr>
          <w:id w:val="-41300711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>No</w:t>
      </w:r>
    </w:p>
    <w:p w14:paraId="133D235C" w14:textId="77777777" w:rsidR="00D06CD6" w:rsidRPr="00F749DB" w:rsidRDefault="00D06CD6" w:rsidP="001412D0">
      <w:pPr>
        <w:keepNext/>
        <w:rPr>
          <w:rFonts w:cstheme="minorHAnsi"/>
        </w:rPr>
      </w:pPr>
    </w:p>
    <w:p w14:paraId="6FD14E56" w14:textId="4CF0C6E6" w:rsidR="001412D0" w:rsidRPr="00F749DB" w:rsidRDefault="001412D0" w:rsidP="001412D0">
      <w:pPr>
        <w:keepNext/>
        <w:rPr>
          <w:rFonts w:cstheme="minorHAnsi"/>
        </w:rPr>
      </w:pPr>
      <w:r w:rsidRPr="00F749DB">
        <w:rPr>
          <w:rFonts w:cstheme="minorHAnsi"/>
        </w:rPr>
        <w:t xml:space="preserve">Q5. </w:t>
      </w:r>
      <w:r w:rsidRPr="00F749DB">
        <w:rPr>
          <w:rFonts w:cstheme="minorHAnsi"/>
        </w:rPr>
        <w:t>What is the highest degree or level of education you have completed?</w:t>
      </w:r>
    </w:p>
    <w:p w14:paraId="6504E8F3" w14:textId="4D20137E" w:rsidR="001412D0" w:rsidRPr="00F749DB" w:rsidRDefault="001412D0" w:rsidP="001412D0">
      <w:pPr>
        <w:keepNext/>
        <w:rPr>
          <w:rFonts w:cstheme="minorHAnsi"/>
        </w:rPr>
      </w:pPr>
      <w:sdt>
        <w:sdtPr>
          <w:rPr>
            <w:rFonts w:cstheme="minorHAnsi"/>
          </w:rPr>
          <w:id w:val="87458804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 xml:space="preserve">No formal education  </w:t>
      </w:r>
    </w:p>
    <w:p w14:paraId="0869A30C" w14:textId="1DB502CC" w:rsidR="001412D0" w:rsidRPr="00F749DB" w:rsidRDefault="001412D0" w:rsidP="001412D0">
      <w:pPr>
        <w:keepNext/>
        <w:rPr>
          <w:rFonts w:cstheme="minorHAnsi"/>
        </w:rPr>
      </w:pPr>
      <w:sdt>
        <w:sdtPr>
          <w:rPr>
            <w:rFonts w:cstheme="minorHAnsi"/>
          </w:rPr>
          <w:id w:val="189199359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 xml:space="preserve">High School degree or equivalent   </w:t>
      </w:r>
    </w:p>
    <w:p w14:paraId="57A0C4FF" w14:textId="7D9FD00A" w:rsidR="001412D0" w:rsidRPr="00F749DB" w:rsidRDefault="001412D0" w:rsidP="001412D0">
      <w:pPr>
        <w:keepNext/>
        <w:rPr>
          <w:rFonts w:cstheme="minorHAnsi"/>
        </w:rPr>
      </w:pPr>
      <w:sdt>
        <w:sdtPr>
          <w:rPr>
            <w:rFonts w:cstheme="minorHAnsi"/>
          </w:rPr>
          <w:id w:val="107840872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 xml:space="preserve">Bachelor’s degree e.g. (BA, BSc)  </w:t>
      </w:r>
    </w:p>
    <w:p w14:paraId="4DB248F9" w14:textId="1DBE8301" w:rsidR="001412D0" w:rsidRPr="00F749DB" w:rsidRDefault="001412D0" w:rsidP="001412D0">
      <w:pPr>
        <w:keepNext/>
        <w:rPr>
          <w:rFonts w:cstheme="minorHAnsi"/>
        </w:rPr>
      </w:pPr>
      <w:sdt>
        <w:sdtPr>
          <w:rPr>
            <w:rFonts w:cstheme="minorHAnsi"/>
          </w:rPr>
          <w:id w:val="-83422683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>Master’s degree (</w:t>
      </w:r>
      <w:r w:rsidR="008E3E26" w:rsidRPr="00F749DB">
        <w:rPr>
          <w:rFonts w:cstheme="minorHAnsi"/>
        </w:rPr>
        <w:t>e.g.,</w:t>
      </w:r>
      <w:r w:rsidRPr="00F749DB">
        <w:rPr>
          <w:rFonts w:cstheme="minorHAnsi"/>
        </w:rPr>
        <w:t xml:space="preserve"> MA, MSc, Med)  </w:t>
      </w:r>
    </w:p>
    <w:p w14:paraId="4BA6463B" w14:textId="3B2592E7" w:rsidR="001412D0" w:rsidRPr="00F749DB" w:rsidRDefault="001412D0" w:rsidP="001412D0">
      <w:pPr>
        <w:keepNext/>
        <w:rPr>
          <w:rFonts w:cstheme="minorHAnsi"/>
        </w:rPr>
      </w:pPr>
      <w:sdt>
        <w:sdtPr>
          <w:rPr>
            <w:rFonts w:cstheme="minorHAnsi"/>
          </w:rPr>
          <w:id w:val="-107719793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>Doctorate (</w:t>
      </w:r>
      <w:r w:rsidR="008E3E26" w:rsidRPr="00F749DB">
        <w:rPr>
          <w:rFonts w:cstheme="minorHAnsi"/>
        </w:rPr>
        <w:t>e.g.,</w:t>
      </w:r>
      <w:r w:rsidRPr="00F749DB">
        <w:rPr>
          <w:rFonts w:cstheme="minorHAnsi"/>
        </w:rPr>
        <w:t xml:space="preserve"> PhD)  </w:t>
      </w:r>
    </w:p>
    <w:p w14:paraId="4C0B3534" w14:textId="3E5E6A09" w:rsidR="001412D0" w:rsidRPr="00F749DB" w:rsidRDefault="001412D0" w:rsidP="001412D0">
      <w:pPr>
        <w:keepNext/>
        <w:rPr>
          <w:rFonts w:cstheme="minorHAnsi"/>
        </w:rPr>
      </w:pPr>
      <w:sdt>
        <w:sdtPr>
          <w:rPr>
            <w:rFonts w:cstheme="minorHAnsi"/>
          </w:rPr>
          <w:id w:val="-46543710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 xml:space="preserve">Other (please specify) </w:t>
      </w:r>
      <w:r w:rsidRPr="00F749DB">
        <w:rPr>
          <w:rFonts w:cstheme="minorHAnsi"/>
        </w:rPr>
        <w:t>……………………………………………………………………………………………………………………</w:t>
      </w:r>
    </w:p>
    <w:p w14:paraId="0366F800" w14:textId="77777777" w:rsidR="00D06CD6" w:rsidRDefault="00D06CD6" w:rsidP="001412D0">
      <w:pPr>
        <w:keepNext/>
        <w:rPr>
          <w:rFonts w:cstheme="minorHAnsi"/>
        </w:rPr>
      </w:pPr>
    </w:p>
    <w:p w14:paraId="10ACDCC7" w14:textId="4259A049" w:rsidR="001412D0" w:rsidRPr="00F749DB" w:rsidRDefault="001412D0" w:rsidP="001412D0">
      <w:pPr>
        <w:keepNext/>
        <w:rPr>
          <w:rFonts w:cstheme="minorHAnsi"/>
        </w:rPr>
      </w:pPr>
      <w:r w:rsidRPr="00F749DB">
        <w:rPr>
          <w:rFonts w:cstheme="minorHAnsi"/>
        </w:rPr>
        <w:t xml:space="preserve">Q6. </w:t>
      </w:r>
      <w:r w:rsidRPr="00F749DB">
        <w:rPr>
          <w:rFonts w:cstheme="minorHAnsi"/>
        </w:rPr>
        <w:t>Please indicate how many years of applied experience you have </w:t>
      </w:r>
    </w:p>
    <w:p w14:paraId="244F68A7" w14:textId="77777777" w:rsidR="001412D0" w:rsidRPr="00F749DB" w:rsidRDefault="001412D0" w:rsidP="00C70198">
      <w:pPr>
        <w:keepNext/>
        <w:rPr>
          <w:rFonts w:cstheme="minorHAnsi"/>
        </w:rPr>
      </w:pPr>
      <w:sdt>
        <w:sdtPr>
          <w:rPr>
            <w:rFonts w:cstheme="minorHAnsi"/>
          </w:rPr>
          <w:id w:val="-28227786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 xml:space="preserve"> Less than 1</w:t>
      </w:r>
    </w:p>
    <w:p w14:paraId="5B453DF9" w14:textId="0A0E7AB6" w:rsidR="001412D0" w:rsidRPr="00F749DB" w:rsidRDefault="001412D0" w:rsidP="00C70198">
      <w:pPr>
        <w:keepNext/>
        <w:rPr>
          <w:rFonts w:cstheme="minorHAnsi"/>
        </w:rPr>
      </w:pPr>
      <w:sdt>
        <w:sdtPr>
          <w:rPr>
            <w:rFonts w:cstheme="minorHAnsi"/>
          </w:rPr>
          <w:id w:val="165502327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 xml:space="preserve"> 1, 2, 3, 4 etc. (repeat until 30 years)</w:t>
      </w:r>
    </w:p>
    <w:p w14:paraId="029BDD11" w14:textId="77777777" w:rsidR="001412D0" w:rsidRPr="00F749DB" w:rsidRDefault="001412D0" w:rsidP="00C70198">
      <w:pPr>
        <w:keepNext/>
        <w:rPr>
          <w:rFonts w:cstheme="minorHAnsi"/>
        </w:rPr>
      </w:pPr>
      <w:sdt>
        <w:sdtPr>
          <w:rPr>
            <w:rFonts w:cstheme="minorHAnsi"/>
          </w:rPr>
          <w:id w:val="27414854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 xml:space="preserve"> More than 30 years</w:t>
      </w:r>
    </w:p>
    <w:p w14:paraId="001CF858" w14:textId="77777777" w:rsidR="008E35DF" w:rsidRPr="00F749DB" w:rsidRDefault="008E35DF" w:rsidP="00C70198">
      <w:pPr>
        <w:keepNext/>
        <w:rPr>
          <w:rFonts w:cstheme="minorHAnsi"/>
        </w:rPr>
      </w:pPr>
    </w:p>
    <w:p w14:paraId="2EFEBA19" w14:textId="16F4AF26" w:rsidR="001412D0" w:rsidRPr="00F749DB" w:rsidRDefault="001412D0" w:rsidP="00C70198">
      <w:pPr>
        <w:keepNext/>
        <w:rPr>
          <w:rFonts w:cstheme="minorHAnsi"/>
        </w:rPr>
      </w:pPr>
      <w:r w:rsidRPr="00F749DB">
        <w:rPr>
          <w:rFonts w:cstheme="minorHAnsi"/>
        </w:rPr>
        <w:t>Q7. What is your current employment status</w:t>
      </w:r>
      <w:r w:rsidR="001D770A">
        <w:rPr>
          <w:rFonts w:cstheme="minorHAnsi"/>
        </w:rPr>
        <w:t>?</w:t>
      </w:r>
    </w:p>
    <w:p w14:paraId="7D36236D" w14:textId="31C433E9" w:rsidR="001412D0" w:rsidRPr="00F749DB" w:rsidRDefault="001412D0" w:rsidP="001412D0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-197389938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 xml:space="preserve">Employed full-time    </w:t>
      </w:r>
    </w:p>
    <w:p w14:paraId="20F9FE57" w14:textId="720AB587" w:rsidR="001412D0" w:rsidRPr="00F749DB" w:rsidRDefault="001412D0" w:rsidP="001412D0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185214334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 xml:space="preserve">Employed part-time  </w:t>
      </w:r>
    </w:p>
    <w:p w14:paraId="51226BE9" w14:textId="5D658D3C" w:rsidR="001412D0" w:rsidRDefault="001412D0" w:rsidP="00B068B1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137304546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 xml:space="preserve">Self-employed/Contractor  </w:t>
      </w:r>
    </w:p>
    <w:p w14:paraId="4D13D5D4" w14:textId="77777777" w:rsidR="008E35DF" w:rsidRPr="00F749DB" w:rsidRDefault="008E35DF" w:rsidP="00C70198">
      <w:pPr>
        <w:keepNext/>
        <w:rPr>
          <w:rFonts w:cstheme="minorHAnsi"/>
        </w:rPr>
      </w:pPr>
    </w:p>
    <w:p w14:paraId="56592AC7" w14:textId="70F3C72C" w:rsidR="00D72355" w:rsidRPr="00F749DB" w:rsidRDefault="001412D0" w:rsidP="00C70198">
      <w:pPr>
        <w:keepNext/>
        <w:rPr>
          <w:rFonts w:cstheme="minorHAnsi"/>
        </w:rPr>
      </w:pPr>
      <w:r w:rsidRPr="00F749DB">
        <w:rPr>
          <w:rFonts w:cstheme="minorHAnsi"/>
        </w:rPr>
        <w:t xml:space="preserve">Q8. Please specify the number of </w:t>
      </w:r>
      <w:r w:rsidR="00D72355" w:rsidRPr="00F749DB">
        <w:rPr>
          <w:rFonts w:cstheme="minorHAnsi"/>
        </w:rPr>
        <w:t xml:space="preserve">hours per week you assign to nutrition related roles (i.e., how many </w:t>
      </w:r>
      <w:r w:rsidR="008E3E26" w:rsidRPr="00F749DB">
        <w:rPr>
          <w:rFonts w:cstheme="minorHAnsi"/>
        </w:rPr>
        <w:t>hours-of-service</w:t>
      </w:r>
      <w:r w:rsidR="00D72355" w:rsidRPr="00F749DB">
        <w:rPr>
          <w:rFonts w:cstheme="minorHAnsi"/>
        </w:rPr>
        <w:t xml:space="preserve"> provision you provide).</w:t>
      </w:r>
    </w:p>
    <w:p w14:paraId="3263A04A" w14:textId="0CFF058D" w:rsidR="00C70198" w:rsidRDefault="00D72355" w:rsidP="00D72355">
      <w:pPr>
        <w:keepNext/>
        <w:jc w:val="both"/>
        <w:rPr>
          <w:rFonts w:cstheme="minorHAnsi"/>
        </w:rPr>
      </w:pPr>
      <w:r w:rsidRPr="00F749DB">
        <w:rPr>
          <w:rFonts w:cstheme="minorHAnsi"/>
        </w:rPr>
        <w:t>…………………………………………………………………………………………………………………………………………………………….</w:t>
      </w:r>
      <w:r w:rsidR="00C70198" w:rsidRPr="00F749DB">
        <w:rPr>
          <w:rFonts w:cstheme="minorHAnsi"/>
        </w:rPr>
        <w:br/>
        <w:t xml:space="preserve"> </w:t>
      </w:r>
    </w:p>
    <w:p w14:paraId="4DF0DA3E" w14:textId="44177222" w:rsidR="00D72355" w:rsidRPr="00F749DB" w:rsidRDefault="00D72355" w:rsidP="00D72355">
      <w:pPr>
        <w:keepNext/>
        <w:jc w:val="both"/>
        <w:rPr>
          <w:rFonts w:cstheme="minorHAnsi"/>
          <w:b/>
          <w:bCs/>
        </w:rPr>
      </w:pPr>
      <w:r w:rsidRPr="00F749DB">
        <w:rPr>
          <w:rFonts w:cstheme="minorHAnsi"/>
          <w:b/>
          <w:bCs/>
        </w:rPr>
        <w:t>Section</w:t>
      </w:r>
      <w:r w:rsidR="00882029" w:rsidRPr="00F749DB">
        <w:rPr>
          <w:rFonts w:cstheme="minorHAnsi"/>
          <w:b/>
          <w:bCs/>
        </w:rPr>
        <w:t xml:space="preserve"> B</w:t>
      </w:r>
      <w:r w:rsidRPr="00F749DB">
        <w:rPr>
          <w:rFonts w:cstheme="minorHAnsi"/>
          <w:b/>
          <w:bCs/>
        </w:rPr>
        <w:t xml:space="preserve"> – Participant Information (only displayed for participants who are NOT a nutritionist/dietician</w:t>
      </w:r>
      <w:r w:rsidR="001D770A">
        <w:rPr>
          <w:rFonts w:cstheme="minorHAnsi"/>
          <w:b/>
          <w:bCs/>
        </w:rPr>
        <w:t xml:space="preserve"> e.g., S&amp;C Coach</w:t>
      </w:r>
      <w:r w:rsidRPr="00F749DB">
        <w:rPr>
          <w:rFonts w:cstheme="minorHAnsi"/>
          <w:b/>
          <w:bCs/>
        </w:rPr>
        <w:t>)</w:t>
      </w:r>
    </w:p>
    <w:p w14:paraId="6A36AC58" w14:textId="4E7E8A87" w:rsidR="00D72355" w:rsidRPr="00F749DB" w:rsidRDefault="00D72355" w:rsidP="00D72355">
      <w:pPr>
        <w:keepNext/>
        <w:jc w:val="both"/>
        <w:rPr>
          <w:rFonts w:cstheme="minorHAnsi"/>
        </w:rPr>
      </w:pPr>
    </w:p>
    <w:p w14:paraId="63BA7E83" w14:textId="6EC628DA" w:rsidR="00D72355" w:rsidRPr="00F749DB" w:rsidRDefault="00D72355" w:rsidP="00B068B1">
      <w:pPr>
        <w:keepNext/>
        <w:jc w:val="both"/>
        <w:rPr>
          <w:rFonts w:cstheme="minorHAnsi"/>
        </w:rPr>
      </w:pPr>
      <w:r w:rsidRPr="00F749DB">
        <w:rPr>
          <w:rFonts w:cstheme="minorHAnsi"/>
        </w:rPr>
        <w:lastRenderedPageBreak/>
        <w:t>Q1</w:t>
      </w:r>
      <w:r w:rsidRPr="00F749DB">
        <w:rPr>
          <w:rFonts w:cstheme="minorHAnsi"/>
        </w:rPr>
        <w:t xml:space="preserve">. </w:t>
      </w:r>
      <w:r w:rsidRPr="00F749DB">
        <w:rPr>
          <w:rFonts w:cstheme="minorHAnsi"/>
        </w:rPr>
        <w:t>Please indicate how you rate your knowledge of sports nutrition principles, using the options provided </w:t>
      </w:r>
    </w:p>
    <w:p w14:paraId="04944D6C" w14:textId="092B4008" w:rsidR="00D72355" w:rsidRPr="00F749DB" w:rsidRDefault="00D72355" w:rsidP="00D72355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-122167326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 xml:space="preserve">Excellent  </w:t>
      </w:r>
    </w:p>
    <w:p w14:paraId="486AD5F1" w14:textId="461D1BAC" w:rsidR="00D72355" w:rsidRPr="00F749DB" w:rsidRDefault="00D72355" w:rsidP="00D72355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35754447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 xml:space="preserve">Good   </w:t>
      </w:r>
    </w:p>
    <w:p w14:paraId="459E50BF" w14:textId="70A23044" w:rsidR="00D72355" w:rsidRPr="00F749DB" w:rsidRDefault="00D72355" w:rsidP="00D72355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1604403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 xml:space="preserve">Average   </w:t>
      </w:r>
    </w:p>
    <w:p w14:paraId="658C9330" w14:textId="2699E20C" w:rsidR="00D72355" w:rsidRPr="00F749DB" w:rsidRDefault="00D72355" w:rsidP="00D72355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-41077551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 xml:space="preserve">Poor  </w:t>
      </w:r>
    </w:p>
    <w:p w14:paraId="5CF7968A" w14:textId="58E4D975" w:rsidR="00D72355" w:rsidRPr="00F749DB" w:rsidRDefault="00D72355" w:rsidP="00D72355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34622939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 xml:space="preserve">Very Poor  </w:t>
      </w:r>
    </w:p>
    <w:p w14:paraId="1F7DC4F7" w14:textId="77777777" w:rsidR="00D06CD6" w:rsidRPr="00F749DB" w:rsidRDefault="00D06CD6">
      <w:pPr>
        <w:rPr>
          <w:rFonts w:cstheme="minorHAnsi"/>
        </w:rPr>
      </w:pPr>
    </w:p>
    <w:p w14:paraId="3538ACCC" w14:textId="77777777" w:rsidR="00D72355" w:rsidRPr="00F749DB" w:rsidRDefault="00D72355" w:rsidP="00B068B1">
      <w:pPr>
        <w:keepNext/>
        <w:jc w:val="both"/>
        <w:rPr>
          <w:rFonts w:cstheme="minorHAnsi"/>
        </w:rPr>
      </w:pPr>
      <w:r w:rsidRPr="00F749DB">
        <w:rPr>
          <w:rFonts w:cstheme="minorHAnsi"/>
        </w:rPr>
        <w:t xml:space="preserve">Q2. </w:t>
      </w:r>
      <w:r w:rsidRPr="00F749DB">
        <w:rPr>
          <w:rFonts w:cstheme="minorHAnsi"/>
        </w:rPr>
        <w:t>Please indicate where you source your information relating to sport nutrition (select all that apply)</w:t>
      </w:r>
    </w:p>
    <w:p w14:paraId="5A49E553" w14:textId="44EDAE64" w:rsidR="00D72355" w:rsidRPr="00F749DB" w:rsidRDefault="00D72355" w:rsidP="00D72355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-28659265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 xml:space="preserve">Scientific Journals   </w:t>
      </w:r>
    </w:p>
    <w:p w14:paraId="5FEF8B79" w14:textId="4C385A2B" w:rsidR="00D72355" w:rsidRPr="00F749DB" w:rsidRDefault="00D72355" w:rsidP="00D72355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-12192552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 xml:space="preserve">Magazines   </w:t>
      </w:r>
    </w:p>
    <w:p w14:paraId="74AEA43F" w14:textId="0EE7A3E2" w:rsidR="00D72355" w:rsidRPr="00F749DB" w:rsidRDefault="00D72355" w:rsidP="00D72355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-125959318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 xml:space="preserve">Internet Articles   </w:t>
      </w:r>
    </w:p>
    <w:p w14:paraId="6ADFFF2B" w14:textId="1E377E82" w:rsidR="00D72355" w:rsidRPr="00F749DB" w:rsidRDefault="00D72355" w:rsidP="00D72355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211732155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>Social Media (</w:t>
      </w:r>
      <w:r w:rsidR="008E3E26" w:rsidRPr="00F749DB">
        <w:rPr>
          <w:rFonts w:cstheme="minorHAnsi"/>
        </w:rPr>
        <w:t>e.g.,</w:t>
      </w:r>
      <w:r w:rsidRPr="00F749DB">
        <w:rPr>
          <w:rFonts w:cstheme="minorHAnsi"/>
        </w:rPr>
        <w:t xml:space="preserve"> twitter, Instagram, Facebook)   </w:t>
      </w:r>
    </w:p>
    <w:p w14:paraId="2E4CFF3F" w14:textId="21C9CBEE" w:rsidR="00D72355" w:rsidRPr="00F749DB" w:rsidRDefault="00D72355" w:rsidP="00D72355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115649602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 xml:space="preserve">Word of mouth    </w:t>
      </w:r>
    </w:p>
    <w:p w14:paraId="5AE8D9A5" w14:textId="0D0A67F0" w:rsidR="00D72355" w:rsidRPr="00F749DB" w:rsidRDefault="00D72355" w:rsidP="00D72355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76342969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 xml:space="preserve">Common Sense   </w:t>
      </w:r>
    </w:p>
    <w:p w14:paraId="31F26CE7" w14:textId="08B56B31" w:rsidR="00D72355" w:rsidRPr="00F749DB" w:rsidRDefault="00D72355" w:rsidP="00D72355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-177585607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>Video Platforms (</w:t>
      </w:r>
      <w:r w:rsidR="008E3E26" w:rsidRPr="00F749DB">
        <w:rPr>
          <w:rFonts w:cstheme="minorHAnsi"/>
        </w:rPr>
        <w:t>e.g.,</w:t>
      </w:r>
      <w:r w:rsidRPr="00F749DB">
        <w:rPr>
          <w:rFonts w:cstheme="minorHAnsi"/>
        </w:rPr>
        <w:t xml:space="preserve"> YouTube)   </w:t>
      </w:r>
    </w:p>
    <w:p w14:paraId="67A8D6B8" w14:textId="3434D3D2" w:rsidR="008E3E26" w:rsidRDefault="00D72355" w:rsidP="008E3E26">
      <w:pPr>
        <w:rPr>
          <w:rFonts w:cstheme="minorHAnsi"/>
        </w:rPr>
      </w:pPr>
      <w:sdt>
        <w:sdtPr>
          <w:rPr>
            <w:rFonts w:cstheme="minorHAnsi"/>
          </w:rPr>
          <w:id w:val="-48170189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 xml:space="preserve">Other (please </w:t>
      </w:r>
      <w:r w:rsidR="008E3E26" w:rsidRPr="00F749DB">
        <w:rPr>
          <w:rFonts w:cstheme="minorHAnsi"/>
        </w:rPr>
        <w:t>specify) …</w:t>
      </w:r>
      <w:r w:rsidRPr="00F749DB">
        <w:rPr>
          <w:rFonts w:cstheme="minorHAnsi"/>
        </w:rPr>
        <w:t>……………………………………………………………………………………………………………………</w:t>
      </w:r>
    </w:p>
    <w:p w14:paraId="1D8138E9" w14:textId="77777777" w:rsidR="008E3E26" w:rsidRDefault="008E3E26" w:rsidP="008E3E26">
      <w:pPr>
        <w:rPr>
          <w:rFonts w:cstheme="minorHAnsi"/>
        </w:rPr>
      </w:pPr>
    </w:p>
    <w:p w14:paraId="57E7490F" w14:textId="240FD80D" w:rsidR="008E3E26" w:rsidRDefault="00D72355" w:rsidP="008E3E26">
      <w:pPr>
        <w:rPr>
          <w:rFonts w:cstheme="minorHAnsi"/>
        </w:rPr>
      </w:pPr>
      <w:r w:rsidRPr="00F749DB">
        <w:rPr>
          <w:rFonts w:cstheme="minorHAnsi"/>
        </w:rPr>
        <w:t>Q3a</w:t>
      </w:r>
      <w:r w:rsidR="000951EE">
        <w:rPr>
          <w:rFonts w:cstheme="minorHAnsi"/>
        </w:rPr>
        <w:t>.</w:t>
      </w:r>
      <w:r w:rsidRPr="00F749DB">
        <w:rPr>
          <w:rFonts w:cstheme="minorHAnsi"/>
        </w:rPr>
        <w:t xml:space="preserve"> </w:t>
      </w:r>
      <w:r w:rsidRPr="00F749DB">
        <w:rPr>
          <w:rFonts w:cstheme="minorHAnsi"/>
        </w:rPr>
        <w:t>Have you ever received formal nutrition training?</w:t>
      </w:r>
    </w:p>
    <w:p w14:paraId="45E24F58" w14:textId="274703A1" w:rsidR="008E3E26" w:rsidRDefault="00D72355" w:rsidP="008E3E26">
      <w:pPr>
        <w:rPr>
          <w:rFonts w:cstheme="minorHAnsi"/>
        </w:rPr>
      </w:pPr>
      <w:sdt>
        <w:sdtPr>
          <w:rPr>
            <w:rFonts w:cstheme="minorHAnsi"/>
          </w:rPr>
          <w:id w:val="6608049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E3E26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749DB">
        <w:rPr>
          <w:rFonts w:cstheme="minorHAnsi"/>
        </w:rPr>
        <w:t xml:space="preserve">Yes  </w:t>
      </w:r>
    </w:p>
    <w:p w14:paraId="13B010D0" w14:textId="77777777" w:rsidR="008E3E26" w:rsidRDefault="00D72355" w:rsidP="008E3E26">
      <w:pPr>
        <w:rPr>
          <w:rFonts w:cstheme="minorHAnsi"/>
        </w:rPr>
      </w:pPr>
      <w:sdt>
        <w:sdtPr>
          <w:rPr>
            <w:rFonts w:cstheme="minorHAnsi"/>
          </w:rPr>
          <w:id w:val="340424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E3E26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749DB">
        <w:rPr>
          <w:rFonts w:cstheme="minorHAnsi"/>
        </w:rPr>
        <w:t xml:space="preserve">No  </w:t>
      </w:r>
    </w:p>
    <w:p w14:paraId="4FD7DCF4" w14:textId="77777777" w:rsidR="008E3E26" w:rsidRDefault="008E3E26" w:rsidP="008E3E26">
      <w:pPr>
        <w:rPr>
          <w:rFonts w:cstheme="minorHAnsi"/>
        </w:rPr>
      </w:pPr>
    </w:p>
    <w:p w14:paraId="06635EB7" w14:textId="77777777" w:rsidR="00B068B1" w:rsidRDefault="00D72355" w:rsidP="00B068B1">
      <w:pPr>
        <w:rPr>
          <w:rFonts w:cstheme="minorHAnsi"/>
        </w:rPr>
      </w:pPr>
      <w:r w:rsidRPr="00F749DB">
        <w:rPr>
          <w:rFonts w:cstheme="minorHAnsi"/>
        </w:rPr>
        <w:t>Q3b</w:t>
      </w:r>
      <w:r w:rsidR="000951EE">
        <w:rPr>
          <w:rFonts w:cstheme="minorHAnsi"/>
        </w:rPr>
        <w:t>.</w:t>
      </w:r>
      <w:r w:rsidRPr="00F749DB">
        <w:rPr>
          <w:rFonts w:cstheme="minorHAnsi"/>
        </w:rPr>
        <w:t xml:space="preserve"> What type of nutrition training have you completed? (</w:t>
      </w:r>
      <w:r w:rsidR="008E3E26" w:rsidRPr="00F749DB">
        <w:rPr>
          <w:rFonts w:cstheme="minorHAnsi"/>
        </w:rPr>
        <w:t>Only</w:t>
      </w:r>
      <w:r w:rsidRPr="00F749DB">
        <w:rPr>
          <w:rFonts w:cstheme="minorHAnsi"/>
        </w:rPr>
        <w:t xml:space="preserve"> displayed if answered ‘yes’ to </w:t>
      </w:r>
      <w:r w:rsidR="000951EE">
        <w:rPr>
          <w:rFonts w:cstheme="minorHAnsi"/>
        </w:rPr>
        <w:t>Q</w:t>
      </w:r>
      <w:r w:rsidRPr="00F749DB">
        <w:rPr>
          <w:rFonts w:cstheme="minorHAnsi"/>
        </w:rPr>
        <w:t>3a)</w:t>
      </w:r>
    </w:p>
    <w:p w14:paraId="586D89CE" w14:textId="2DE9B2D8" w:rsidR="00B068B1" w:rsidRDefault="00D72355" w:rsidP="00B068B1">
      <w:pPr>
        <w:rPr>
          <w:rFonts w:cstheme="minorHAnsi"/>
        </w:rPr>
      </w:pPr>
      <w:sdt>
        <w:sdtPr>
          <w:rPr>
            <w:rFonts w:cstheme="minorHAnsi"/>
          </w:rPr>
          <w:id w:val="58419746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B068B1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749DB">
        <w:rPr>
          <w:rFonts w:cstheme="minorHAnsi"/>
        </w:rPr>
        <w:t>Part of a degree (</w:t>
      </w:r>
      <w:r w:rsidR="008E3E26" w:rsidRPr="00F749DB">
        <w:rPr>
          <w:rFonts w:cstheme="minorHAnsi"/>
        </w:rPr>
        <w:t>e.g.,</w:t>
      </w:r>
      <w:r w:rsidRPr="00F749DB">
        <w:rPr>
          <w:rFonts w:cstheme="minorHAnsi"/>
        </w:rPr>
        <w:t xml:space="preserve"> module on an S&amp;C degree)  </w:t>
      </w:r>
    </w:p>
    <w:p w14:paraId="5A971521" w14:textId="2CEE69DF" w:rsidR="00B068B1" w:rsidRDefault="00D72355" w:rsidP="00B068B1">
      <w:pPr>
        <w:rPr>
          <w:rFonts w:cstheme="minorHAnsi"/>
        </w:rPr>
      </w:pPr>
      <w:sdt>
        <w:sdtPr>
          <w:rPr>
            <w:rFonts w:cstheme="minorHAnsi"/>
          </w:rPr>
          <w:id w:val="-131140149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B068B1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749DB">
        <w:rPr>
          <w:rFonts w:cstheme="minorHAnsi"/>
        </w:rPr>
        <w:t xml:space="preserve">Online course   </w:t>
      </w:r>
    </w:p>
    <w:p w14:paraId="7F0209A3" w14:textId="14340B18" w:rsidR="00B068B1" w:rsidRDefault="00D72355" w:rsidP="00B068B1">
      <w:pPr>
        <w:rPr>
          <w:rFonts w:cstheme="minorHAnsi"/>
        </w:rPr>
      </w:pPr>
      <w:sdt>
        <w:sdtPr>
          <w:rPr>
            <w:rFonts w:cstheme="minorHAnsi"/>
          </w:rPr>
          <w:id w:val="48459133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B068B1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749DB">
        <w:rPr>
          <w:rFonts w:cstheme="minorHAnsi"/>
        </w:rPr>
        <w:t xml:space="preserve">CPD event   </w:t>
      </w:r>
    </w:p>
    <w:p w14:paraId="389779AB" w14:textId="103E8B3A" w:rsidR="00D72355" w:rsidRPr="00F749DB" w:rsidRDefault="00D72355" w:rsidP="00B068B1">
      <w:pPr>
        <w:rPr>
          <w:rFonts w:cstheme="minorHAnsi"/>
        </w:rPr>
      </w:pPr>
      <w:sdt>
        <w:sdtPr>
          <w:rPr>
            <w:rFonts w:cstheme="minorHAnsi"/>
          </w:rPr>
          <w:id w:val="91366332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B068B1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749DB">
        <w:rPr>
          <w:rFonts w:cstheme="minorHAnsi"/>
        </w:rPr>
        <w:t xml:space="preserve">Other (please </w:t>
      </w:r>
      <w:proofErr w:type="gramStart"/>
      <w:r w:rsidR="008E3E26" w:rsidRPr="00F749DB">
        <w:rPr>
          <w:rFonts w:cstheme="minorHAnsi"/>
        </w:rPr>
        <w:t>specify)…</w:t>
      </w:r>
      <w:proofErr w:type="gramEnd"/>
      <w:r w:rsidRPr="00F749DB">
        <w:rPr>
          <w:rFonts w:cstheme="minorHAnsi"/>
        </w:rPr>
        <w:t>……………………………………………………………………………………………………………………</w:t>
      </w:r>
    </w:p>
    <w:p w14:paraId="2C24C95D" w14:textId="79B87315" w:rsidR="00B26055" w:rsidRPr="00F749DB" w:rsidRDefault="00B26055" w:rsidP="00D72355">
      <w:pPr>
        <w:keepNext/>
        <w:spacing w:before="120" w:line="240" w:lineRule="auto"/>
        <w:rPr>
          <w:rFonts w:cstheme="minorHAnsi"/>
          <w:b/>
          <w:bCs/>
        </w:rPr>
      </w:pPr>
      <w:r w:rsidRPr="00F749DB">
        <w:rPr>
          <w:rFonts w:cstheme="minorHAnsi"/>
          <w:b/>
          <w:bCs/>
        </w:rPr>
        <w:lastRenderedPageBreak/>
        <w:t xml:space="preserve">Section </w:t>
      </w:r>
      <w:r w:rsidR="00882029" w:rsidRPr="00F749DB">
        <w:rPr>
          <w:rFonts w:cstheme="minorHAnsi"/>
          <w:b/>
          <w:bCs/>
        </w:rPr>
        <w:t>C</w:t>
      </w:r>
      <w:r w:rsidRPr="00F749DB">
        <w:rPr>
          <w:rFonts w:cstheme="minorHAnsi"/>
          <w:b/>
          <w:bCs/>
        </w:rPr>
        <w:t xml:space="preserve"> – Energy Expenditure Assessment</w:t>
      </w:r>
    </w:p>
    <w:p w14:paraId="3423E7BD" w14:textId="77777777" w:rsidR="00882029" w:rsidRPr="00F749DB" w:rsidRDefault="00882029" w:rsidP="00D72355">
      <w:pPr>
        <w:keepNext/>
        <w:spacing w:before="120" w:line="240" w:lineRule="auto"/>
        <w:rPr>
          <w:rFonts w:cstheme="minorHAnsi"/>
        </w:rPr>
      </w:pPr>
    </w:p>
    <w:p w14:paraId="0F6E7CD1" w14:textId="295D2A3F" w:rsidR="00AA51AE" w:rsidRPr="00F749DB" w:rsidRDefault="00AA51AE" w:rsidP="00AA51AE">
      <w:pPr>
        <w:keepNext/>
        <w:rPr>
          <w:rFonts w:cstheme="minorHAnsi"/>
        </w:rPr>
      </w:pPr>
      <w:r w:rsidRPr="00F749DB">
        <w:rPr>
          <w:rFonts w:cstheme="minorHAnsi"/>
        </w:rPr>
        <w:t>Q1</w:t>
      </w:r>
      <w:r w:rsidRPr="00F749DB">
        <w:rPr>
          <w:rFonts w:cstheme="minorHAnsi"/>
        </w:rPr>
        <w:t xml:space="preserve">. </w:t>
      </w:r>
      <w:r w:rsidRPr="00F749DB">
        <w:rPr>
          <w:rFonts w:cstheme="minorHAnsi"/>
        </w:rPr>
        <w:t>Quantifying the energy expenditure of rugby players is:</w:t>
      </w:r>
    </w:p>
    <w:p w14:paraId="1CB7153A" w14:textId="0CE72EDE" w:rsidR="00AA51AE" w:rsidRPr="00F749DB" w:rsidRDefault="009745D4" w:rsidP="009745D4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-104205768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AA51AE" w:rsidRPr="00F749DB">
        <w:rPr>
          <w:rFonts w:cstheme="minorHAnsi"/>
        </w:rPr>
        <w:t xml:space="preserve">Extremely important  </w:t>
      </w:r>
    </w:p>
    <w:p w14:paraId="36B6077F" w14:textId="5D03472C" w:rsidR="00AA51AE" w:rsidRPr="00F749DB" w:rsidRDefault="009745D4" w:rsidP="009745D4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-138555089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AA51AE" w:rsidRPr="00F749DB">
        <w:rPr>
          <w:rFonts w:cstheme="minorHAnsi"/>
        </w:rPr>
        <w:t xml:space="preserve">Very important  </w:t>
      </w:r>
    </w:p>
    <w:p w14:paraId="004A5A2C" w14:textId="2B6CB412" w:rsidR="00AA51AE" w:rsidRPr="00F749DB" w:rsidRDefault="009745D4" w:rsidP="009745D4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202497601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AA51AE" w:rsidRPr="00F749DB">
        <w:rPr>
          <w:rFonts w:cstheme="minorHAnsi"/>
        </w:rPr>
        <w:t xml:space="preserve">Moderately important  </w:t>
      </w:r>
    </w:p>
    <w:p w14:paraId="3F7204F4" w14:textId="3762121B" w:rsidR="00AA51AE" w:rsidRPr="00F749DB" w:rsidRDefault="009745D4" w:rsidP="009745D4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-57852141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AA51AE" w:rsidRPr="00F749DB">
        <w:rPr>
          <w:rFonts w:cstheme="minorHAnsi"/>
        </w:rPr>
        <w:t xml:space="preserve">Slightly important  </w:t>
      </w:r>
    </w:p>
    <w:p w14:paraId="1434DC9C" w14:textId="22A906A3" w:rsidR="00AA51AE" w:rsidRPr="00F749DB" w:rsidRDefault="009745D4" w:rsidP="009745D4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-132041369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AA51AE" w:rsidRPr="00F749DB">
        <w:rPr>
          <w:rFonts w:cstheme="minorHAnsi"/>
        </w:rPr>
        <w:t xml:space="preserve">Not at all important  </w:t>
      </w:r>
    </w:p>
    <w:p w14:paraId="2AC52FA5" w14:textId="77777777" w:rsidR="005D0395" w:rsidRDefault="005D0395" w:rsidP="000F0834">
      <w:pPr>
        <w:keepNext/>
        <w:rPr>
          <w:rFonts w:cstheme="minorHAnsi"/>
        </w:rPr>
      </w:pPr>
    </w:p>
    <w:p w14:paraId="6AB5B5C1" w14:textId="025864FA" w:rsidR="000F0834" w:rsidRPr="00F749DB" w:rsidRDefault="000F0834" w:rsidP="00B068B1">
      <w:pPr>
        <w:keepNext/>
        <w:jc w:val="both"/>
        <w:rPr>
          <w:rFonts w:cstheme="minorHAnsi"/>
        </w:rPr>
      </w:pPr>
      <w:r w:rsidRPr="00F749DB">
        <w:rPr>
          <w:rFonts w:cstheme="minorHAnsi"/>
        </w:rPr>
        <w:t>Q2</w:t>
      </w:r>
      <w:r w:rsidR="000951EE">
        <w:rPr>
          <w:rFonts w:cstheme="minorHAnsi"/>
        </w:rPr>
        <w:t>.</w:t>
      </w:r>
      <w:r w:rsidRPr="00F749DB">
        <w:rPr>
          <w:rFonts w:cstheme="minorHAnsi"/>
        </w:rPr>
        <w:t xml:space="preserve"> How often do you routinely use predictive equations to estimate energy requirements of players?</w:t>
      </w:r>
    </w:p>
    <w:p w14:paraId="580AA872" w14:textId="3948A4B5" w:rsidR="000F0834" w:rsidRPr="00F749DB" w:rsidRDefault="009745D4" w:rsidP="009745D4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-179797583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0F0834" w:rsidRPr="00F749DB">
        <w:rPr>
          <w:rFonts w:cstheme="minorHAnsi"/>
        </w:rPr>
        <w:t xml:space="preserve">Very Often  </w:t>
      </w:r>
    </w:p>
    <w:p w14:paraId="2BECF681" w14:textId="62AFBA4B" w:rsidR="000F0834" w:rsidRPr="00F749DB" w:rsidRDefault="009745D4" w:rsidP="009745D4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-164804761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0F0834" w:rsidRPr="00F749DB">
        <w:rPr>
          <w:rFonts w:cstheme="minorHAnsi"/>
        </w:rPr>
        <w:t xml:space="preserve">Often  </w:t>
      </w:r>
    </w:p>
    <w:p w14:paraId="3CB98B94" w14:textId="60C52BED" w:rsidR="000F0834" w:rsidRPr="00F749DB" w:rsidRDefault="009745D4" w:rsidP="009745D4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62836798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0F0834" w:rsidRPr="00F749DB">
        <w:rPr>
          <w:rFonts w:cstheme="minorHAnsi"/>
        </w:rPr>
        <w:t xml:space="preserve">Sometimes  </w:t>
      </w:r>
    </w:p>
    <w:p w14:paraId="352C8901" w14:textId="4861A06F" w:rsidR="000F0834" w:rsidRPr="00F749DB" w:rsidRDefault="009745D4" w:rsidP="009745D4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159968318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0F0834" w:rsidRPr="00F749DB">
        <w:rPr>
          <w:rFonts w:cstheme="minorHAnsi"/>
        </w:rPr>
        <w:t xml:space="preserve">Rarely  </w:t>
      </w:r>
    </w:p>
    <w:p w14:paraId="0890B5D9" w14:textId="7E3A14F1" w:rsidR="000F0834" w:rsidRPr="00F749DB" w:rsidRDefault="009745D4" w:rsidP="009745D4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192669416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0F0834" w:rsidRPr="00F749DB">
        <w:rPr>
          <w:rFonts w:cstheme="minorHAnsi"/>
        </w:rPr>
        <w:t xml:space="preserve">Never  </w:t>
      </w:r>
    </w:p>
    <w:p w14:paraId="42E65253" w14:textId="77777777" w:rsidR="005D0395" w:rsidRPr="00F749DB" w:rsidRDefault="005D0395" w:rsidP="00D72355">
      <w:pPr>
        <w:keepNext/>
        <w:spacing w:before="120" w:line="240" w:lineRule="auto"/>
        <w:rPr>
          <w:rFonts w:cstheme="minorHAnsi"/>
        </w:rPr>
      </w:pPr>
    </w:p>
    <w:p w14:paraId="2F64F509" w14:textId="0EE040D2" w:rsidR="00CE075B" w:rsidRPr="00F749DB" w:rsidRDefault="00CE075B" w:rsidP="00CE075B">
      <w:pPr>
        <w:keepNext/>
        <w:rPr>
          <w:rFonts w:cstheme="minorHAnsi"/>
        </w:rPr>
      </w:pPr>
      <w:r w:rsidRPr="00F749DB">
        <w:rPr>
          <w:rFonts w:cstheme="minorHAnsi"/>
        </w:rPr>
        <w:t>Q</w:t>
      </w:r>
      <w:r w:rsidRPr="00F749DB">
        <w:rPr>
          <w:rFonts w:cstheme="minorHAnsi"/>
        </w:rPr>
        <w:t>3</w:t>
      </w:r>
      <w:r w:rsidR="000951EE">
        <w:rPr>
          <w:rFonts w:cstheme="minorHAnsi"/>
        </w:rPr>
        <w:t>.</w:t>
      </w:r>
      <w:r w:rsidRPr="00F749DB">
        <w:rPr>
          <w:rFonts w:cstheme="minorHAnsi"/>
        </w:rPr>
        <w:t xml:space="preserve"> Please indicate what/which predictive equation(s) you use (select all that apply).</w:t>
      </w:r>
    </w:p>
    <w:p w14:paraId="4F193754" w14:textId="293DCD6E" w:rsidR="00CE075B" w:rsidRPr="00F749DB" w:rsidRDefault="009745D4" w:rsidP="009745D4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44982844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CE075B" w:rsidRPr="00F749DB">
        <w:rPr>
          <w:rFonts w:cstheme="minorHAnsi"/>
        </w:rPr>
        <w:t xml:space="preserve">Schofield  </w:t>
      </w:r>
    </w:p>
    <w:p w14:paraId="156C8249" w14:textId="745F1B76" w:rsidR="00CE075B" w:rsidRPr="00F749DB" w:rsidRDefault="009745D4" w:rsidP="009745D4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41938044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CE075B" w:rsidRPr="00F749DB">
        <w:rPr>
          <w:rFonts w:cstheme="minorHAnsi"/>
        </w:rPr>
        <w:t xml:space="preserve">Cunningham  </w:t>
      </w:r>
    </w:p>
    <w:p w14:paraId="7ECEEC27" w14:textId="3E51930E" w:rsidR="00CE075B" w:rsidRPr="00F749DB" w:rsidRDefault="009745D4" w:rsidP="009745D4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-61452162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CE075B" w:rsidRPr="00F749DB">
        <w:rPr>
          <w:rFonts w:cstheme="minorHAnsi"/>
        </w:rPr>
        <w:t xml:space="preserve">Harris Benedict  </w:t>
      </w:r>
    </w:p>
    <w:p w14:paraId="634698DD" w14:textId="7104E7CF" w:rsidR="00CE075B" w:rsidRPr="00F749DB" w:rsidRDefault="009745D4" w:rsidP="009745D4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-127493474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CE075B" w:rsidRPr="00F749DB">
        <w:rPr>
          <w:rFonts w:cstheme="minorHAnsi"/>
        </w:rPr>
        <w:t xml:space="preserve">Mifflin-St Jeor  </w:t>
      </w:r>
    </w:p>
    <w:p w14:paraId="26634A80" w14:textId="15249110" w:rsidR="00CE075B" w:rsidRPr="00F749DB" w:rsidRDefault="009745D4" w:rsidP="009745D4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57238799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CE075B" w:rsidRPr="00F749DB">
        <w:rPr>
          <w:rFonts w:cstheme="minorHAnsi"/>
        </w:rPr>
        <w:t xml:space="preserve">Henry Oxford 2005    </w:t>
      </w:r>
    </w:p>
    <w:p w14:paraId="4A2DDFC6" w14:textId="512A49A3" w:rsidR="00CE075B" w:rsidRPr="00F749DB" w:rsidRDefault="009745D4" w:rsidP="009745D4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20721929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CE075B" w:rsidRPr="00F749DB">
        <w:rPr>
          <w:rFonts w:cstheme="minorHAnsi"/>
        </w:rPr>
        <w:t xml:space="preserve">Not Applicable  </w:t>
      </w:r>
    </w:p>
    <w:p w14:paraId="015B6E74" w14:textId="5CD5EEFF" w:rsidR="00E6356F" w:rsidRDefault="009745D4" w:rsidP="00CE075B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-7843930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CE075B" w:rsidRPr="00F749DB">
        <w:rPr>
          <w:rFonts w:cstheme="minorHAnsi"/>
        </w:rPr>
        <w:t xml:space="preserve">Other (please specify) </w:t>
      </w:r>
      <w:r w:rsidRPr="00F749DB">
        <w:rPr>
          <w:rFonts w:cstheme="minorHAnsi"/>
        </w:rPr>
        <w:t>……………………………………………………………………………………………………………………..</w:t>
      </w:r>
    </w:p>
    <w:p w14:paraId="712EC4BF" w14:textId="77777777" w:rsidR="005D0395" w:rsidRPr="00F749DB" w:rsidRDefault="005D0395" w:rsidP="00CE075B">
      <w:pPr>
        <w:keepNext/>
        <w:spacing w:before="120" w:line="240" w:lineRule="auto"/>
        <w:rPr>
          <w:rFonts w:cstheme="minorHAnsi"/>
        </w:rPr>
      </w:pPr>
    </w:p>
    <w:p w14:paraId="37EA2A3E" w14:textId="4C236073" w:rsidR="00E6356F" w:rsidRPr="00F749DB" w:rsidRDefault="00E6356F" w:rsidP="00E6356F">
      <w:pPr>
        <w:keepNext/>
        <w:rPr>
          <w:rFonts w:cstheme="minorHAnsi"/>
        </w:rPr>
      </w:pPr>
      <w:r w:rsidRPr="00F749DB">
        <w:rPr>
          <w:rFonts w:cstheme="minorHAnsi"/>
        </w:rPr>
        <w:t>Q</w:t>
      </w:r>
      <w:r w:rsidRPr="00F749DB">
        <w:rPr>
          <w:rFonts w:cstheme="minorHAnsi"/>
        </w:rPr>
        <w:t>4</w:t>
      </w:r>
      <w:r w:rsidR="000951EE">
        <w:rPr>
          <w:rFonts w:cstheme="minorHAnsi"/>
        </w:rPr>
        <w:t>.</w:t>
      </w:r>
      <w:r w:rsidRPr="00F749DB">
        <w:rPr>
          <w:rFonts w:cstheme="minorHAnsi"/>
        </w:rPr>
        <w:t xml:space="preserve"> Please provide an explanation on your choice of predictive equation</w:t>
      </w:r>
      <w:r w:rsidR="00A56942">
        <w:rPr>
          <w:rFonts w:cstheme="minorHAnsi"/>
        </w:rPr>
        <w:t xml:space="preserve"> (optional)</w:t>
      </w:r>
    </w:p>
    <w:p w14:paraId="3C8B66EA" w14:textId="2A3ED6D0" w:rsidR="009745D4" w:rsidRDefault="009745D4" w:rsidP="00E6356F">
      <w:pPr>
        <w:keepNext/>
        <w:rPr>
          <w:rFonts w:cstheme="minorHAnsi"/>
        </w:rPr>
      </w:pPr>
      <w:r w:rsidRPr="00F749DB">
        <w:rPr>
          <w:rFonts w:cstheme="minorHAnsi"/>
        </w:rPr>
        <w:t>…………………………………………………………………………………………………………………………………………………………….</w:t>
      </w:r>
    </w:p>
    <w:p w14:paraId="2288A20D" w14:textId="77777777" w:rsidR="005D0395" w:rsidRPr="00F749DB" w:rsidRDefault="005D0395" w:rsidP="00E6356F">
      <w:pPr>
        <w:keepNext/>
        <w:rPr>
          <w:rFonts w:cstheme="minorHAnsi"/>
        </w:rPr>
      </w:pPr>
    </w:p>
    <w:p w14:paraId="7D6752CC" w14:textId="04380368" w:rsidR="0094596B" w:rsidRPr="00F749DB" w:rsidRDefault="0094596B" w:rsidP="0056603E">
      <w:pPr>
        <w:keepNext/>
        <w:jc w:val="both"/>
        <w:rPr>
          <w:rFonts w:cstheme="minorHAnsi"/>
        </w:rPr>
      </w:pPr>
      <w:r w:rsidRPr="00F749DB">
        <w:rPr>
          <w:rFonts w:cstheme="minorHAnsi"/>
        </w:rPr>
        <w:t>Q</w:t>
      </w:r>
      <w:r w:rsidRPr="00F749DB">
        <w:rPr>
          <w:rFonts w:cstheme="minorHAnsi"/>
        </w:rPr>
        <w:t>5</w:t>
      </w:r>
      <w:r w:rsidR="000951EE">
        <w:rPr>
          <w:rFonts w:cstheme="minorHAnsi"/>
        </w:rPr>
        <w:t>.</w:t>
      </w:r>
      <w:r w:rsidRPr="00F749DB">
        <w:rPr>
          <w:rFonts w:cstheme="minorHAnsi"/>
        </w:rPr>
        <w:t xml:space="preserve"> </w:t>
      </w:r>
      <w:r w:rsidRPr="00F749DB">
        <w:rPr>
          <w:rFonts w:cstheme="minorHAnsi"/>
        </w:rPr>
        <w:t>Do you think predictive equations over or underestimate the energy requirements of your players? </w:t>
      </w:r>
    </w:p>
    <w:p w14:paraId="7FE067C6" w14:textId="4B7BC353" w:rsidR="0094596B" w:rsidRPr="00F749DB" w:rsidRDefault="008A5BBE" w:rsidP="009745D4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-164919937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94596B" w:rsidRPr="00F749DB">
        <w:rPr>
          <w:rFonts w:cstheme="minorHAnsi"/>
        </w:rPr>
        <w:t xml:space="preserve">Overestimate  </w:t>
      </w:r>
    </w:p>
    <w:p w14:paraId="5EFA06F2" w14:textId="111FAD23" w:rsidR="0094596B" w:rsidRPr="00F749DB" w:rsidRDefault="008A5BBE" w:rsidP="009745D4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-208598514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94596B" w:rsidRPr="00F749DB">
        <w:rPr>
          <w:rFonts w:cstheme="minorHAnsi"/>
        </w:rPr>
        <w:t xml:space="preserve">Underestimate   </w:t>
      </w:r>
    </w:p>
    <w:p w14:paraId="38E96109" w14:textId="136E36F7" w:rsidR="0094596B" w:rsidRPr="00F749DB" w:rsidRDefault="008A5BBE" w:rsidP="009745D4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33713243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94596B" w:rsidRPr="00F749DB">
        <w:rPr>
          <w:rFonts w:cstheme="minorHAnsi"/>
        </w:rPr>
        <w:t xml:space="preserve">Neither Over </w:t>
      </w:r>
      <w:proofErr w:type="gramStart"/>
      <w:r w:rsidR="0094596B" w:rsidRPr="00F749DB">
        <w:rPr>
          <w:rFonts w:cstheme="minorHAnsi"/>
        </w:rPr>
        <w:t>or</w:t>
      </w:r>
      <w:proofErr w:type="gramEnd"/>
      <w:r w:rsidR="0094596B" w:rsidRPr="00F749DB">
        <w:rPr>
          <w:rFonts w:cstheme="minorHAnsi"/>
        </w:rPr>
        <w:t xml:space="preserve"> Underestimate  </w:t>
      </w:r>
    </w:p>
    <w:p w14:paraId="6C3C580E" w14:textId="00B47F7E" w:rsidR="0094596B" w:rsidRPr="00F749DB" w:rsidRDefault="008A5BBE" w:rsidP="009745D4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57077683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94596B" w:rsidRPr="00F749DB">
        <w:rPr>
          <w:rFonts w:cstheme="minorHAnsi"/>
        </w:rPr>
        <w:t xml:space="preserve">Both Over and Underestimate  </w:t>
      </w:r>
    </w:p>
    <w:p w14:paraId="620AFD5B" w14:textId="0791CBEC" w:rsidR="0094596B" w:rsidRPr="00F749DB" w:rsidRDefault="008A5BBE" w:rsidP="009745D4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-37493711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94596B" w:rsidRPr="00F749DB">
        <w:rPr>
          <w:rFonts w:cstheme="minorHAnsi"/>
        </w:rPr>
        <w:t xml:space="preserve">Unsure  </w:t>
      </w:r>
    </w:p>
    <w:p w14:paraId="7AF9A782" w14:textId="77777777" w:rsidR="005D0395" w:rsidRPr="00F749DB" w:rsidRDefault="005D0395" w:rsidP="009745D4">
      <w:pPr>
        <w:keepNext/>
        <w:spacing w:before="120" w:line="240" w:lineRule="auto"/>
        <w:rPr>
          <w:rFonts w:cstheme="minorHAnsi"/>
        </w:rPr>
      </w:pPr>
    </w:p>
    <w:p w14:paraId="485FFBC8" w14:textId="27E5D875" w:rsidR="0051345A" w:rsidRPr="00F749DB" w:rsidRDefault="0051345A" w:rsidP="0056603E">
      <w:pPr>
        <w:keepNext/>
        <w:jc w:val="both"/>
        <w:rPr>
          <w:rFonts w:cstheme="minorHAnsi"/>
        </w:rPr>
      </w:pPr>
      <w:r w:rsidRPr="00F749DB">
        <w:rPr>
          <w:rFonts w:cstheme="minorHAnsi"/>
        </w:rPr>
        <w:t>Q</w:t>
      </w:r>
      <w:r w:rsidRPr="00F749DB">
        <w:rPr>
          <w:rFonts w:cstheme="minorHAnsi"/>
        </w:rPr>
        <w:t>6</w:t>
      </w:r>
      <w:r w:rsidR="000951EE">
        <w:rPr>
          <w:rFonts w:cstheme="minorHAnsi"/>
        </w:rPr>
        <w:t>.</w:t>
      </w:r>
      <w:r w:rsidRPr="00F749DB">
        <w:rPr>
          <w:rFonts w:cstheme="minorHAnsi"/>
        </w:rPr>
        <w:t xml:space="preserve"> Do you use any other measures or methods in triangulation with predictive equations? (</w:t>
      </w:r>
      <w:r w:rsidR="0056603E" w:rsidRPr="00F749DB">
        <w:rPr>
          <w:rFonts w:cstheme="minorHAnsi"/>
        </w:rPr>
        <w:t>e.g.,</w:t>
      </w:r>
      <w:r w:rsidRPr="00F749DB">
        <w:rPr>
          <w:rFonts w:cstheme="minorHAnsi"/>
        </w:rPr>
        <w:t xml:space="preserve"> weight assessment, body composition assessment)</w:t>
      </w:r>
    </w:p>
    <w:p w14:paraId="254AF7D5" w14:textId="1407A480" w:rsidR="0051345A" w:rsidRPr="00F749DB" w:rsidRDefault="008A5BBE" w:rsidP="006633C6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125655627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51345A" w:rsidRPr="00F749DB">
        <w:rPr>
          <w:rFonts w:cstheme="minorHAnsi"/>
        </w:rPr>
        <w:t>Yes (please specify)</w:t>
      </w:r>
      <w:r w:rsidRPr="00F749DB">
        <w:rPr>
          <w:rFonts w:cstheme="minorHAnsi"/>
        </w:rPr>
        <w:t xml:space="preserve"> …………………………………………………………………………………………………………………………</w:t>
      </w:r>
    </w:p>
    <w:p w14:paraId="38B42745" w14:textId="7C08AE1A" w:rsidR="008A5BBE" w:rsidRPr="00F749DB" w:rsidRDefault="008A5BBE" w:rsidP="006633C6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86564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51345A" w:rsidRPr="00F749DB">
        <w:rPr>
          <w:rFonts w:cstheme="minorHAnsi"/>
        </w:rPr>
        <w:t xml:space="preserve">No </w:t>
      </w:r>
    </w:p>
    <w:p w14:paraId="703FE440" w14:textId="77777777" w:rsidR="006633C6" w:rsidRPr="00F749DB" w:rsidRDefault="006633C6" w:rsidP="006633C6">
      <w:pPr>
        <w:pStyle w:val="ListParagraph"/>
        <w:keepNext/>
        <w:spacing w:before="120" w:line="240" w:lineRule="auto"/>
        <w:ind w:left="360"/>
        <w:rPr>
          <w:rFonts w:cstheme="minorHAnsi"/>
        </w:rPr>
      </w:pPr>
    </w:p>
    <w:p w14:paraId="3B20A7DC" w14:textId="7F5830FC" w:rsidR="006633C6" w:rsidRPr="00F749DB" w:rsidRDefault="006633C6" w:rsidP="006633C6">
      <w:pPr>
        <w:keepNext/>
        <w:rPr>
          <w:rFonts w:cstheme="minorHAnsi"/>
        </w:rPr>
      </w:pPr>
      <w:r w:rsidRPr="00F749DB">
        <w:rPr>
          <w:rFonts w:cstheme="minorHAnsi"/>
        </w:rPr>
        <w:t>Q</w:t>
      </w:r>
      <w:r w:rsidRPr="00F749DB">
        <w:rPr>
          <w:rFonts w:cstheme="minorHAnsi"/>
        </w:rPr>
        <w:t>7</w:t>
      </w:r>
      <w:r w:rsidR="0056603E">
        <w:rPr>
          <w:rFonts w:cstheme="minorHAnsi"/>
        </w:rPr>
        <w:t xml:space="preserve">. </w:t>
      </w:r>
      <w:r w:rsidRPr="00F749DB">
        <w:rPr>
          <w:rFonts w:cstheme="minorHAnsi"/>
        </w:rPr>
        <w:t>Does the use of additional measures increase the validity of data generated?</w:t>
      </w:r>
    </w:p>
    <w:p w14:paraId="6ED4768A" w14:textId="408D4CAF" w:rsidR="006633C6" w:rsidRPr="00F749DB" w:rsidRDefault="008A5BBE" w:rsidP="00BF484E">
      <w:pPr>
        <w:keepNext/>
        <w:rPr>
          <w:rFonts w:cstheme="minorHAnsi"/>
        </w:rPr>
      </w:pPr>
      <w:sdt>
        <w:sdtPr>
          <w:rPr>
            <w:rFonts w:cstheme="minorHAnsi"/>
          </w:rPr>
          <w:id w:val="-159191928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6633C6" w:rsidRPr="00F749DB">
        <w:rPr>
          <w:rFonts w:cstheme="minorHAnsi"/>
        </w:rPr>
        <w:t xml:space="preserve">Yes  </w:t>
      </w:r>
    </w:p>
    <w:p w14:paraId="67D4813E" w14:textId="598D3200" w:rsidR="006633C6" w:rsidRPr="00F749DB" w:rsidRDefault="008A5BBE" w:rsidP="00BF484E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2699661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6633C6" w:rsidRPr="00F749DB">
        <w:rPr>
          <w:rFonts w:cstheme="minorHAnsi"/>
        </w:rPr>
        <w:t xml:space="preserve">No  </w:t>
      </w:r>
    </w:p>
    <w:p w14:paraId="5E6F2421" w14:textId="36947816" w:rsidR="006633C6" w:rsidRPr="00F749DB" w:rsidRDefault="008A5BBE" w:rsidP="00BF484E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182785501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6633C6" w:rsidRPr="00F749DB">
        <w:rPr>
          <w:rFonts w:cstheme="minorHAnsi"/>
        </w:rPr>
        <w:t xml:space="preserve">Unsure  </w:t>
      </w:r>
    </w:p>
    <w:p w14:paraId="40B18DBE" w14:textId="77777777" w:rsidR="005D0395" w:rsidRPr="00F749DB" w:rsidRDefault="005D0395" w:rsidP="00BF484E">
      <w:pPr>
        <w:keepNext/>
        <w:spacing w:before="120" w:line="240" w:lineRule="auto"/>
        <w:rPr>
          <w:rFonts w:cstheme="minorHAnsi"/>
        </w:rPr>
      </w:pPr>
    </w:p>
    <w:p w14:paraId="22FD5C30" w14:textId="1F54566D" w:rsidR="00BF484E" w:rsidRPr="00F749DB" w:rsidRDefault="00BF484E" w:rsidP="0056603E">
      <w:pPr>
        <w:keepNext/>
        <w:jc w:val="both"/>
        <w:rPr>
          <w:rFonts w:cstheme="minorHAnsi"/>
        </w:rPr>
      </w:pPr>
      <w:r w:rsidRPr="00F749DB">
        <w:rPr>
          <w:rFonts w:cstheme="minorHAnsi"/>
        </w:rPr>
        <w:t>Q</w:t>
      </w:r>
      <w:r w:rsidRPr="00F749DB">
        <w:rPr>
          <w:rFonts w:cstheme="minorHAnsi"/>
        </w:rPr>
        <w:t>8</w:t>
      </w:r>
      <w:r w:rsidR="00272BA1" w:rsidRPr="00F749DB">
        <w:rPr>
          <w:rFonts w:cstheme="minorHAnsi"/>
        </w:rPr>
        <w:t>.</w:t>
      </w:r>
      <w:r w:rsidRPr="00F749DB">
        <w:rPr>
          <w:rFonts w:cstheme="minorHAnsi"/>
        </w:rPr>
        <w:t xml:space="preserve"> Please provide any additional comments on your experience of using additional measures to improve validity (optional)</w:t>
      </w:r>
    </w:p>
    <w:p w14:paraId="146D37A9" w14:textId="7ED07CE5" w:rsidR="00272BA1" w:rsidRPr="00F749DB" w:rsidRDefault="00272BA1" w:rsidP="00BF484E">
      <w:pPr>
        <w:keepNext/>
        <w:rPr>
          <w:rFonts w:cstheme="minorHAnsi"/>
        </w:rPr>
      </w:pPr>
      <w:r w:rsidRPr="00F749DB">
        <w:rPr>
          <w:rFonts w:cstheme="minorHAnsi"/>
        </w:rPr>
        <w:t>…………………………………………………………………………………………………………………………………………………………….</w:t>
      </w:r>
    </w:p>
    <w:p w14:paraId="533096DA" w14:textId="77777777" w:rsidR="00AC7696" w:rsidRPr="00F749DB" w:rsidRDefault="00AC7696" w:rsidP="00BF484E">
      <w:pPr>
        <w:keepNext/>
        <w:rPr>
          <w:rFonts w:cstheme="minorHAnsi"/>
        </w:rPr>
      </w:pPr>
    </w:p>
    <w:p w14:paraId="619EAA05" w14:textId="4FD1BA15" w:rsidR="00AC7696" w:rsidRPr="00F749DB" w:rsidRDefault="00AC7696" w:rsidP="0056603E">
      <w:pPr>
        <w:keepNext/>
        <w:jc w:val="both"/>
        <w:rPr>
          <w:rFonts w:cstheme="minorHAnsi"/>
        </w:rPr>
      </w:pPr>
      <w:r w:rsidRPr="00F749DB">
        <w:rPr>
          <w:rFonts w:cstheme="minorHAnsi"/>
        </w:rPr>
        <w:t>Q</w:t>
      </w:r>
      <w:r w:rsidRPr="00F749DB">
        <w:rPr>
          <w:rFonts w:cstheme="minorHAnsi"/>
        </w:rPr>
        <w:t>9</w:t>
      </w:r>
      <w:r w:rsidR="00272BA1" w:rsidRPr="00F749DB">
        <w:rPr>
          <w:rFonts w:cstheme="minorHAnsi"/>
        </w:rPr>
        <w:t xml:space="preserve">. </w:t>
      </w:r>
      <w:r w:rsidRPr="00F749DB">
        <w:rPr>
          <w:rFonts w:cstheme="minorHAnsi"/>
        </w:rPr>
        <w:t>What level of error do you believe to be acceptable when using predictive equations to establish daily energy requirements?</w:t>
      </w:r>
    </w:p>
    <w:p w14:paraId="1EED78E1" w14:textId="17A3C5B3" w:rsidR="00AC7696" w:rsidRPr="00F749DB" w:rsidRDefault="00272BA1" w:rsidP="00272BA1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-236471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AC7696" w:rsidRPr="00F749DB">
        <w:rPr>
          <w:rFonts w:cstheme="minorHAnsi"/>
        </w:rPr>
        <w:t xml:space="preserve">less than +/- 100 kcal  </w:t>
      </w:r>
    </w:p>
    <w:p w14:paraId="17431B45" w14:textId="36A3D98E" w:rsidR="00AC7696" w:rsidRPr="00F749DB" w:rsidRDefault="00272BA1" w:rsidP="00272BA1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-6132746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AC7696" w:rsidRPr="00F749DB">
        <w:rPr>
          <w:rFonts w:cstheme="minorHAnsi"/>
        </w:rPr>
        <w:t xml:space="preserve">+/- 100-200 kcal  </w:t>
      </w:r>
    </w:p>
    <w:p w14:paraId="0479DD25" w14:textId="00111820" w:rsidR="00AC7696" w:rsidRPr="00F749DB" w:rsidRDefault="00272BA1" w:rsidP="00272BA1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-110758085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AC7696" w:rsidRPr="00F749DB">
        <w:rPr>
          <w:rFonts w:cstheme="minorHAnsi"/>
        </w:rPr>
        <w:t xml:space="preserve">+/- 200-300 kcal  </w:t>
      </w:r>
    </w:p>
    <w:p w14:paraId="7905172D" w14:textId="420B82AC" w:rsidR="00272BA1" w:rsidRPr="00F749DB" w:rsidRDefault="00272BA1" w:rsidP="00272BA1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42724261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AC7696" w:rsidRPr="00F749DB">
        <w:rPr>
          <w:rFonts w:cstheme="minorHAnsi"/>
        </w:rPr>
        <w:t xml:space="preserve">+/- 300-400 kcal  </w:t>
      </w:r>
    </w:p>
    <w:p w14:paraId="0204D4C4" w14:textId="7C03E4FF" w:rsidR="00AC7696" w:rsidRPr="00F749DB" w:rsidRDefault="00272BA1" w:rsidP="00272BA1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98172760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AC7696" w:rsidRPr="00F749DB">
        <w:rPr>
          <w:rFonts w:cstheme="minorHAnsi"/>
        </w:rPr>
        <w:t xml:space="preserve">+/- 400-500 kcal  </w:t>
      </w:r>
    </w:p>
    <w:p w14:paraId="0E631D0D" w14:textId="1570D916" w:rsidR="00AC7696" w:rsidRPr="00F749DB" w:rsidRDefault="00272BA1" w:rsidP="00272BA1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21285329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AC7696" w:rsidRPr="00F749DB">
        <w:rPr>
          <w:rFonts w:cstheme="minorHAnsi"/>
        </w:rPr>
        <w:t xml:space="preserve">more than +/- 500 kcal  </w:t>
      </w:r>
    </w:p>
    <w:p w14:paraId="2C622B8A" w14:textId="77777777" w:rsidR="005D0395" w:rsidRPr="00F749DB" w:rsidRDefault="005D0395" w:rsidP="00BF484E">
      <w:pPr>
        <w:keepNext/>
        <w:rPr>
          <w:rFonts w:cstheme="minorHAnsi"/>
        </w:rPr>
      </w:pPr>
    </w:p>
    <w:p w14:paraId="7ACA047E" w14:textId="1BF70068" w:rsidR="00004750" w:rsidRPr="00F749DB" w:rsidRDefault="00004750" w:rsidP="0056603E">
      <w:pPr>
        <w:keepNext/>
        <w:jc w:val="both"/>
        <w:rPr>
          <w:rFonts w:cstheme="minorHAnsi"/>
        </w:rPr>
      </w:pPr>
      <w:r w:rsidRPr="00F749DB">
        <w:rPr>
          <w:rFonts w:cstheme="minorHAnsi"/>
        </w:rPr>
        <w:t>Q1</w:t>
      </w:r>
      <w:r w:rsidRPr="00F749DB">
        <w:rPr>
          <w:rFonts w:cstheme="minorHAnsi"/>
        </w:rPr>
        <w:t>0</w:t>
      </w:r>
      <w:r w:rsidR="00272BA1" w:rsidRPr="00F749DB">
        <w:rPr>
          <w:rFonts w:cstheme="minorHAnsi"/>
        </w:rPr>
        <w:t xml:space="preserve">. </w:t>
      </w:r>
      <w:r w:rsidRPr="00F749DB">
        <w:rPr>
          <w:rFonts w:cstheme="minorHAnsi"/>
        </w:rPr>
        <w:t>What factors do you consider when determining the energy requirements of a player (select all that apply)?</w:t>
      </w:r>
    </w:p>
    <w:p w14:paraId="331B5334" w14:textId="6A66E44E" w:rsidR="00004750" w:rsidRPr="00F749DB" w:rsidRDefault="00272BA1" w:rsidP="00272BA1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29425376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004750" w:rsidRPr="00F749DB">
        <w:rPr>
          <w:rFonts w:cstheme="minorHAnsi"/>
        </w:rPr>
        <w:t xml:space="preserve">Age   </w:t>
      </w:r>
    </w:p>
    <w:p w14:paraId="3A53CE6E" w14:textId="39DA3D78" w:rsidR="00004750" w:rsidRPr="00F749DB" w:rsidRDefault="00272BA1" w:rsidP="00272BA1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-110611343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004750" w:rsidRPr="00F749DB">
        <w:rPr>
          <w:rFonts w:cstheme="minorHAnsi"/>
        </w:rPr>
        <w:t xml:space="preserve">Body composition goals   </w:t>
      </w:r>
    </w:p>
    <w:p w14:paraId="3C2311F3" w14:textId="32110496" w:rsidR="00004750" w:rsidRPr="00F749DB" w:rsidRDefault="00272BA1" w:rsidP="00272BA1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94820369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004750" w:rsidRPr="00F749DB">
        <w:rPr>
          <w:rFonts w:cstheme="minorHAnsi"/>
        </w:rPr>
        <w:t xml:space="preserve">Health condition   </w:t>
      </w:r>
    </w:p>
    <w:p w14:paraId="287475C4" w14:textId="0DF06B17" w:rsidR="00004750" w:rsidRPr="00F749DB" w:rsidRDefault="00272BA1" w:rsidP="00272BA1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-198523452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004750" w:rsidRPr="00F749DB">
        <w:rPr>
          <w:rFonts w:cstheme="minorHAnsi"/>
        </w:rPr>
        <w:t xml:space="preserve">Illness   </w:t>
      </w:r>
    </w:p>
    <w:p w14:paraId="16D6958E" w14:textId="6181E460" w:rsidR="00004750" w:rsidRPr="00F749DB" w:rsidRDefault="00272BA1" w:rsidP="00272BA1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-142494313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004750" w:rsidRPr="00F749DB">
        <w:rPr>
          <w:rFonts w:cstheme="minorHAnsi"/>
        </w:rPr>
        <w:t xml:space="preserve">Injury   </w:t>
      </w:r>
    </w:p>
    <w:p w14:paraId="413428A6" w14:textId="7C11D2A9" w:rsidR="00004750" w:rsidRPr="00F749DB" w:rsidRDefault="00272BA1" w:rsidP="00272BA1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87728345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004750" w:rsidRPr="00F749DB">
        <w:rPr>
          <w:rFonts w:cstheme="minorHAnsi"/>
        </w:rPr>
        <w:t xml:space="preserve">Menstrual cycle   </w:t>
      </w:r>
    </w:p>
    <w:p w14:paraId="09084DC3" w14:textId="04D0609B" w:rsidR="00004750" w:rsidRPr="00F749DB" w:rsidRDefault="00272BA1" w:rsidP="00272BA1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60561355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004750" w:rsidRPr="00F749DB">
        <w:rPr>
          <w:rFonts w:cstheme="minorHAnsi"/>
        </w:rPr>
        <w:t xml:space="preserve">Occupation   </w:t>
      </w:r>
    </w:p>
    <w:p w14:paraId="1E9BE312" w14:textId="720D6B5F" w:rsidR="00004750" w:rsidRPr="00F749DB" w:rsidRDefault="00272BA1" w:rsidP="00272BA1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141674108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004750" w:rsidRPr="00F749DB">
        <w:rPr>
          <w:rFonts w:cstheme="minorHAnsi"/>
        </w:rPr>
        <w:t xml:space="preserve">Phase of training cycle   </w:t>
      </w:r>
    </w:p>
    <w:p w14:paraId="7AA4DFC1" w14:textId="1F5BACCC" w:rsidR="00004750" w:rsidRPr="00F749DB" w:rsidRDefault="00272BA1" w:rsidP="00272BA1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-154497914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004750" w:rsidRPr="00F749DB">
        <w:rPr>
          <w:rFonts w:cstheme="minorHAnsi"/>
        </w:rPr>
        <w:t>Other (please specify)</w:t>
      </w:r>
      <w:r w:rsidRPr="00F749DB">
        <w:rPr>
          <w:rFonts w:cstheme="minorHAnsi"/>
        </w:rPr>
        <w:t xml:space="preserve"> ……………………………………………………………………………………………………………………..</w:t>
      </w:r>
    </w:p>
    <w:p w14:paraId="56B041FA" w14:textId="77777777" w:rsidR="005D0395" w:rsidRPr="00F749DB" w:rsidRDefault="005D0395" w:rsidP="00272BA1">
      <w:pPr>
        <w:keepNext/>
        <w:rPr>
          <w:rFonts w:cstheme="minorHAnsi"/>
        </w:rPr>
      </w:pPr>
    </w:p>
    <w:p w14:paraId="2228E5CD" w14:textId="6BE760B6" w:rsidR="00004750" w:rsidRPr="00F749DB" w:rsidRDefault="00004750" w:rsidP="0056603E">
      <w:pPr>
        <w:keepNext/>
        <w:jc w:val="both"/>
        <w:rPr>
          <w:rFonts w:cstheme="minorHAnsi"/>
        </w:rPr>
      </w:pPr>
      <w:r w:rsidRPr="00F749DB">
        <w:rPr>
          <w:rFonts w:cstheme="minorHAnsi"/>
        </w:rPr>
        <w:t>Q1</w:t>
      </w:r>
      <w:r w:rsidRPr="00F749DB">
        <w:rPr>
          <w:rFonts w:cstheme="minorHAnsi"/>
        </w:rPr>
        <w:t>1</w:t>
      </w:r>
      <w:r w:rsidR="00272BA1" w:rsidRPr="00F749DB">
        <w:rPr>
          <w:rFonts w:cstheme="minorHAnsi"/>
        </w:rPr>
        <w:t>.</w:t>
      </w:r>
      <w:r w:rsidRPr="00F749DB">
        <w:rPr>
          <w:rFonts w:cstheme="minorHAnsi"/>
        </w:rPr>
        <w:t xml:space="preserve"> Are there any factors you believe predictive equations do not consider?</w:t>
      </w:r>
    </w:p>
    <w:p w14:paraId="1604B886" w14:textId="3219E55C" w:rsidR="00004750" w:rsidRPr="00F749DB" w:rsidRDefault="00272BA1" w:rsidP="00272BA1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-178748962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004750" w:rsidRPr="00F749DB">
        <w:rPr>
          <w:rFonts w:cstheme="minorHAnsi"/>
        </w:rPr>
        <w:t>Yes (please specify)</w:t>
      </w:r>
      <w:r w:rsidRPr="00F749DB">
        <w:rPr>
          <w:rFonts w:cstheme="minorHAnsi"/>
        </w:rPr>
        <w:t xml:space="preserve"> …………………………………………………………………………………………………………………………</w:t>
      </w:r>
    </w:p>
    <w:p w14:paraId="5C1D5552" w14:textId="777BF7D6" w:rsidR="00272BA1" w:rsidRPr="00F749DB" w:rsidRDefault="00272BA1" w:rsidP="00272BA1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20468784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004750" w:rsidRPr="00F749DB">
        <w:rPr>
          <w:rFonts w:cstheme="minorHAnsi"/>
        </w:rPr>
        <w:t xml:space="preserve">No  </w:t>
      </w:r>
    </w:p>
    <w:p w14:paraId="64D8666E" w14:textId="4BF9BC65" w:rsidR="00004750" w:rsidRPr="00F749DB" w:rsidRDefault="00272BA1" w:rsidP="00272BA1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74739071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004750" w:rsidRPr="00F749DB">
        <w:rPr>
          <w:rFonts w:cstheme="minorHAnsi"/>
        </w:rPr>
        <w:t xml:space="preserve">Unsure  </w:t>
      </w:r>
    </w:p>
    <w:p w14:paraId="22994A7C" w14:textId="77777777" w:rsidR="005D0395" w:rsidRPr="00F749DB" w:rsidRDefault="005D0395" w:rsidP="00BF484E">
      <w:pPr>
        <w:keepNext/>
        <w:rPr>
          <w:rFonts w:cstheme="minorHAnsi"/>
        </w:rPr>
      </w:pPr>
    </w:p>
    <w:p w14:paraId="0D672202" w14:textId="24EDE543" w:rsidR="00B8224D" w:rsidRPr="00F749DB" w:rsidRDefault="00B8224D" w:rsidP="00B8224D">
      <w:pPr>
        <w:keepNext/>
        <w:rPr>
          <w:rFonts w:cstheme="minorHAnsi"/>
        </w:rPr>
      </w:pPr>
      <w:r w:rsidRPr="00F749DB">
        <w:rPr>
          <w:rFonts w:cstheme="minorHAnsi"/>
        </w:rPr>
        <w:t>Q1</w:t>
      </w:r>
      <w:r w:rsidRPr="00F749DB">
        <w:rPr>
          <w:rFonts w:cstheme="minorHAnsi"/>
        </w:rPr>
        <w:t>2</w:t>
      </w:r>
      <w:r w:rsidR="00272BA1" w:rsidRPr="00F749DB">
        <w:rPr>
          <w:rFonts w:cstheme="minorHAnsi"/>
        </w:rPr>
        <w:t xml:space="preserve">. </w:t>
      </w:r>
      <w:r w:rsidRPr="00F749DB">
        <w:rPr>
          <w:rFonts w:cstheme="minorHAnsi"/>
        </w:rPr>
        <w:t>Do you apply a factor of physical activity level (PAL) to your predictive equations?</w:t>
      </w:r>
    </w:p>
    <w:p w14:paraId="48905EB3" w14:textId="0491A5FB" w:rsidR="00B8224D" w:rsidRPr="00F749DB" w:rsidRDefault="00272BA1" w:rsidP="00272BA1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100062591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B8224D" w:rsidRPr="00F749DB">
        <w:rPr>
          <w:rFonts w:cstheme="minorHAnsi"/>
        </w:rPr>
        <w:t xml:space="preserve">Yes  </w:t>
      </w:r>
    </w:p>
    <w:p w14:paraId="658DC6CD" w14:textId="48D477BE" w:rsidR="00B8224D" w:rsidRPr="00F749DB" w:rsidRDefault="00272BA1" w:rsidP="00272BA1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138953750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B8224D" w:rsidRPr="00F749DB">
        <w:rPr>
          <w:rFonts w:cstheme="minorHAnsi"/>
        </w:rPr>
        <w:t xml:space="preserve">No  </w:t>
      </w:r>
    </w:p>
    <w:p w14:paraId="2DC96A3C" w14:textId="0023C8D2" w:rsidR="00BF484E" w:rsidRDefault="00272BA1" w:rsidP="00BF484E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-209516066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B8224D" w:rsidRPr="00F749DB">
        <w:rPr>
          <w:rFonts w:cstheme="minorHAnsi"/>
        </w:rPr>
        <w:t xml:space="preserve">Unsure  </w:t>
      </w:r>
    </w:p>
    <w:p w14:paraId="27E5D470" w14:textId="77777777" w:rsidR="005D0395" w:rsidRPr="00F749DB" w:rsidRDefault="005D0395" w:rsidP="00BF484E">
      <w:pPr>
        <w:keepNext/>
        <w:spacing w:before="120" w:line="240" w:lineRule="auto"/>
        <w:rPr>
          <w:rFonts w:cstheme="minorHAnsi"/>
        </w:rPr>
      </w:pPr>
    </w:p>
    <w:p w14:paraId="03F8D7D4" w14:textId="04B7FF73" w:rsidR="000B7C75" w:rsidRPr="00F749DB" w:rsidRDefault="000B7C75" w:rsidP="000B7C75">
      <w:pPr>
        <w:keepNext/>
        <w:rPr>
          <w:rFonts w:cstheme="minorHAnsi"/>
        </w:rPr>
      </w:pPr>
      <w:r w:rsidRPr="00F749DB">
        <w:rPr>
          <w:rFonts w:cstheme="minorHAnsi"/>
        </w:rPr>
        <w:t>Q1</w:t>
      </w:r>
      <w:r w:rsidR="005D0395">
        <w:rPr>
          <w:rFonts w:cstheme="minorHAnsi"/>
        </w:rPr>
        <w:t>3</w:t>
      </w:r>
      <w:r w:rsidR="00272BA1" w:rsidRPr="00F749DB">
        <w:rPr>
          <w:rFonts w:cstheme="minorHAnsi"/>
        </w:rPr>
        <w:t xml:space="preserve">. </w:t>
      </w:r>
      <w:r w:rsidRPr="00F749DB">
        <w:rPr>
          <w:rFonts w:cstheme="minorHAnsi"/>
        </w:rPr>
        <w:t>How confident are you in quantifying a PAL for the players you work with?</w:t>
      </w:r>
    </w:p>
    <w:p w14:paraId="7C7C89AC" w14:textId="619A28F1" w:rsidR="000B7C75" w:rsidRPr="00F749DB" w:rsidRDefault="00272BA1" w:rsidP="00272BA1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24037588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0B7C75" w:rsidRPr="00F749DB">
        <w:rPr>
          <w:rFonts w:cstheme="minorHAnsi"/>
        </w:rPr>
        <w:t xml:space="preserve">Extremely confident </w:t>
      </w:r>
    </w:p>
    <w:p w14:paraId="50BA8B63" w14:textId="78D97888" w:rsidR="000B7C75" w:rsidRPr="00F749DB" w:rsidRDefault="00272BA1" w:rsidP="00272BA1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-89242701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0B7C75" w:rsidRPr="00F749DB">
        <w:rPr>
          <w:rFonts w:cstheme="minorHAnsi"/>
        </w:rPr>
        <w:t xml:space="preserve">Very confident  </w:t>
      </w:r>
    </w:p>
    <w:p w14:paraId="1F823134" w14:textId="25331FDC" w:rsidR="000B7C75" w:rsidRPr="00F749DB" w:rsidRDefault="00272BA1" w:rsidP="00272BA1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201201475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0B7C75" w:rsidRPr="00F749DB">
        <w:rPr>
          <w:rFonts w:cstheme="minorHAnsi"/>
        </w:rPr>
        <w:t xml:space="preserve">Moderately confident  </w:t>
      </w:r>
    </w:p>
    <w:p w14:paraId="60A6625E" w14:textId="2E382018" w:rsidR="000B7C75" w:rsidRPr="00F749DB" w:rsidRDefault="00272BA1" w:rsidP="00272BA1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51898127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0B7C75" w:rsidRPr="00F749DB">
        <w:rPr>
          <w:rFonts w:cstheme="minorHAnsi"/>
        </w:rPr>
        <w:t xml:space="preserve">Slightly confident  </w:t>
      </w:r>
    </w:p>
    <w:p w14:paraId="6A189F1D" w14:textId="7873E700" w:rsidR="000B7C75" w:rsidRPr="00F749DB" w:rsidRDefault="00272BA1" w:rsidP="00272BA1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119380702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0B7C75" w:rsidRPr="00F749DB">
        <w:rPr>
          <w:rFonts w:cstheme="minorHAnsi"/>
        </w:rPr>
        <w:t xml:space="preserve">Not at all confident  </w:t>
      </w:r>
    </w:p>
    <w:p w14:paraId="4E37E675" w14:textId="77777777" w:rsidR="005D0395" w:rsidRPr="00F749DB" w:rsidRDefault="005D0395" w:rsidP="00272BA1">
      <w:pPr>
        <w:keepNext/>
        <w:spacing w:before="120" w:line="240" w:lineRule="auto"/>
        <w:rPr>
          <w:rFonts w:cstheme="minorHAnsi"/>
        </w:rPr>
      </w:pPr>
    </w:p>
    <w:p w14:paraId="6316FAE3" w14:textId="17712A23" w:rsidR="007A1269" w:rsidRPr="00F749DB" w:rsidRDefault="007A1269" w:rsidP="007A1269">
      <w:pPr>
        <w:keepNext/>
        <w:rPr>
          <w:rFonts w:cstheme="minorHAnsi"/>
        </w:rPr>
      </w:pPr>
      <w:r w:rsidRPr="00F749DB">
        <w:rPr>
          <w:rFonts w:cstheme="minorHAnsi"/>
        </w:rPr>
        <w:t>Q1</w:t>
      </w:r>
      <w:r w:rsidR="005D0395">
        <w:rPr>
          <w:rFonts w:cstheme="minorHAnsi"/>
        </w:rPr>
        <w:t>4</w:t>
      </w:r>
      <w:r w:rsidRPr="00F749DB">
        <w:rPr>
          <w:rFonts w:cstheme="minorHAnsi"/>
        </w:rPr>
        <w:t xml:space="preserve">. </w:t>
      </w:r>
      <w:r w:rsidRPr="00F749DB">
        <w:rPr>
          <w:rFonts w:cstheme="minorHAnsi"/>
        </w:rPr>
        <w:t>Please provide reasoning for your level of confidence?</w:t>
      </w:r>
      <w:r w:rsidR="00BB6248">
        <w:rPr>
          <w:rFonts w:cstheme="minorHAnsi"/>
        </w:rPr>
        <w:t xml:space="preserve"> </w:t>
      </w:r>
    </w:p>
    <w:p w14:paraId="03A3CAFB" w14:textId="735FE7A7" w:rsidR="007A1269" w:rsidRDefault="007A1269" w:rsidP="0056603E">
      <w:pPr>
        <w:keepNext/>
        <w:rPr>
          <w:rFonts w:cstheme="minorHAnsi"/>
        </w:rPr>
      </w:pPr>
      <w:r w:rsidRPr="00F749DB">
        <w:rPr>
          <w:rFonts w:cstheme="minorHAnsi"/>
        </w:rPr>
        <w:t>…………………………………………………………………………………………………………………………………………………………….</w:t>
      </w:r>
    </w:p>
    <w:p w14:paraId="3EF14232" w14:textId="77777777" w:rsidR="005D0395" w:rsidRPr="00F749DB" w:rsidRDefault="005D0395" w:rsidP="005D0395">
      <w:pPr>
        <w:keepLines/>
        <w:rPr>
          <w:rFonts w:cstheme="minorHAnsi"/>
        </w:rPr>
      </w:pPr>
    </w:p>
    <w:p w14:paraId="3DAEC3F8" w14:textId="220D0CBE" w:rsidR="007A1269" w:rsidRPr="00F749DB" w:rsidRDefault="007A1269" w:rsidP="00AD46AC">
      <w:pPr>
        <w:keepNext/>
        <w:keepLines/>
        <w:jc w:val="both"/>
        <w:rPr>
          <w:rFonts w:cstheme="minorHAnsi"/>
        </w:rPr>
      </w:pPr>
      <w:r w:rsidRPr="00F749DB">
        <w:rPr>
          <w:rFonts w:cstheme="minorHAnsi"/>
        </w:rPr>
        <w:t>Q1</w:t>
      </w:r>
      <w:r w:rsidR="005D0395">
        <w:rPr>
          <w:rFonts w:cstheme="minorHAnsi"/>
        </w:rPr>
        <w:t>5</w:t>
      </w:r>
      <w:r w:rsidRPr="00F749DB">
        <w:rPr>
          <w:rFonts w:cstheme="minorHAnsi"/>
        </w:rPr>
        <w:t>.</w:t>
      </w:r>
      <w:r w:rsidRPr="00F749DB">
        <w:rPr>
          <w:rFonts w:cstheme="minorHAnsi"/>
        </w:rPr>
        <w:t xml:space="preserve"> Please describe how the data generated from predictive equations and PAL informs your practice?</w:t>
      </w:r>
      <w:r w:rsidR="00BB6248">
        <w:rPr>
          <w:rFonts w:cstheme="minorHAnsi"/>
        </w:rPr>
        <w:t xml:space="preserve"> </w:t>
      </w:r>
    </w:p>
    <w:p w14:paraId="42987FE9" w14:textId="2511634B" w:rsidR="007A1269" w:rsidRPr="00F749DB" w:rsidRDefault="007A1269" w:rsidP="005D0395">
      <w:pPr>
        <w:keepLines/>
        <w:rPr>
          <w:rFonts w:cstheme="minorHAnsi"/>
        </w:rPr>
      </w:pPr>
      <w:r w:rsidRPr="00F749DB">
        <w:rPr>
          <w:rFonts w:cstheme="minorHAnsi"/>
        </w:rPr>
        <w:t>…………………………………………………………………………………………………………………………………………………………….</w:t>
      </w:r>
    </w:p>
    <w:p w14:paraId="6F6FD6D9" w14:textId="5BC90375" w:rsidR="007A1269" w:rsidRPr="00F749DB" w:rsidRDefault="007A1269" w:rsidP="00AD46AC">
      <w:pPr>
        <w:keepNext/>
        <w:keepLines/>
        <w:jc w:val="both"/>
        <w:rPr>
          <w:rFonts w:cstheme="minorHAnsi"/>
        </w:rPr>
      </w:pPr>
      <w:r w:rsidRPr="00F749DB">
        <w:rPr>
          <w:rFonts w:cstheme="minorHAnsi"/>
        </w:rPr>
        <w:lastRenderedPageBreak/>
        <w:t>Q1</w:t>
      </w:r>
      <w:r w:rsidR="005D0395">
        <w:rPr>
          <w:rFonts w:cstheme="minorHAnsi"/>
        </w:rPr>
        <w:t>6</w:t>
      </w:r>
      <w:r w:rsidRPr="00F749DB">
        <w:rPr>
          <w:rFonts w:cstheme="minorHAnsi"/>
        </w:rPr>
        <w:t>.</w:t>
      </w:r>
      <w:r w:rsidRPr="00F749DB">
        <w:rPr>
          <w:rFonts w:cstheme="minorHAnsi"/>
        </w:rPr>
        <w:t xml:space="preserve"> Please describe how you share the data generated from predictive equations and PAL with players</w:t>
      </w:r>
      <w:r w:rsidR="00BB6248">
        <w:rPr>
          <w:rFonts w:cstheme="minorHAnsi"/>
        </w:rPr>
        <w:t xml:space="preserve"> (optional)</w:t>
      </w:r>
    </w:p>
    <w:p w14:paraId="11CFA3C3" w14:textId="77777777" w:rsidR="005D0395" w:rsidRDefault="007A1269" w:rsidP="005D0395">
      <w:pPr>
        <w:keepLines/>
        <w:rPr>
          <w:rFonts w:cstheme="minorHAnsi"/>
        </w:rPr>
      </w:pPr>
      <w:r w:rsidRPr="00F749DB">
        <w:rPr>
          <w:rFonts w:cstheme="minorHAnsi"/>
        </w:rPr>
        <w:t>…………………………………………………………………………………………………………………………………………………………….</w:t>
      </w:r>
    </w:p>
    <w:p w14:paraId="19F5925B" w14:textId="77777777" w:rsidR="005D0395" w:rsidRDefault="005D0395" w:rsidP="005D0395">
      <w:pPr>
        <w:keepLines/>
        <w:rPr>
          <w:rFonts w:cstheme="minorHAnsi"/>
        </w:rPr>
      </w:pPr>
    </w:p>
    <w:p w14:paraId="21DA676A" w14:textId="77777777" w:rsidR="005D0395" w:rsidRDefault="00397284" w:rsidP="00AD46AC">
      <w:pPr>
        <w:keepLines/>
        <w:jc w:val="both"/>
        <w:rPr>
          <w:rFonts w:cstheme="minorHAnsi"/>
        </w:rPr>
      </w:pPr>
      <w:r w:rsidRPr="00F749DB">
        <w:rPr>
          <w:rFonts w:cstheme="minorHAnsi"/>
        </w:rPr>
        <w:t>Q</w:t>
      </w:r>
      <w:r w:rsidR="005D0395">
        <w:rPr>
          <w:rFonts w:cstheme="minorHAnsi"/>
        </w:rPr>
        <w:t>17</w:t>
      </w:r>
      <w:r w:rsidRPr="00F749DB">
        <w:rPr>
          <w:rFonts w:cstheme="minorHAnsi"/>
        </w:rPr>
        <w:t xml:space="preserve">. </w:t>
      </w:r>
      <w:r w:rsidRPr="00F749DB">
        <w:rPr>
          <w:rFonts w:cstheme="minorHAnsi"/>
        </w:rPr>
        <w:t>Have you ever educated/trained a player to use predictive equations and PAL factors to estimate their own energy requirements</w:t>
      </w:r>
    </w:p>
    <w:p w14:paraId="5345733A" w14:textId="40195D80" w:rsidR="005D0395" w:rsidRDefault="00397284" w:rsidP="005D0395">
      <w:pPr>
        <w:keepLines/>
        <w:rPr>
          <w:rFonts w:cstheme="minorHAnsi"/>
        </w:rPr>
      </w:pPr>
      <w:sdt>
        <w:sdtPr>
          <w:rPr>
            <w:rFonts w:cstheme="minorHAnsi"/>
          </w:rPr>
          <w:id w:val="101056181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D0395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749DB">
        <w:rPr>
          <w:rFonts w:cstheme="minorHAnsi"/>
        </w:rPr>
        <w:t xml:space="preserve">Yes </w:t>
      </w:r>
    </w:p>
    <w:p w14:paraId="71C5D218" w14:textId="77777777" w:rsidR="005D0395" w:rsidRDefault="00397284" w:rsidP="005D0395">
      <w:pPr>
        <w:keepLines/>
        <w:rPr>
          <w:rFonts w:cstheme="minorHAnsi"/>
        </w:rPr>
      </w:pPr>
      <w:sdt>
        <w:sdtPr>
          <w:rPr>
            <w:rFonts w:cstheme="minorHAnsi"/>
          </w:rPr>
          <w:id w:val="137974928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D0395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749DB">
        <w:rPr>
          <w:rFonts w:cstheme="minorHAnsi"/>
        </w:rPr>
        <w:t xml:space="preserve">No  </w:t>
      </w:r>
    </w:p>
    <w:p w14:paraId="63574D0D" w14:textId="77777777" w:rsidR="005D0395" w:rsidRDefault="005D0395" w:rsidP="005D0395">
      <w:pPr>
        <w:keepLines/>
        <w:rPr>
          <w:rFonts w:cstheme="minorHAnsi"/>
        </w:rPr>
      </w:pPr>
    </w:p>
    <w:p w14:paraId="6A54BDE9" w14:textId="77777777" w:rsidR="00AD46AC" w:rsidRDefault="00262865" w:rsidP="00AD46AC">
      <w:pPr>
        <w:keepLines/>
        <w:jc w:val="both"/>
        <w:rPr>
          <w:rFonts w:cstheme="minorHAnsi"/>
        </w:rPr>
      </w:pPr>
      <w:r w:rsidRPr="00F749DB">
        <w:rPr>
          <w:rFonts w:cstheme="minorHAnsi"/>
        </w:rPr>
        <w:t>Q</w:t>
      </w:r>
      <w:r w:rsidR="005D0395">
        <w:rPr>
          <w:rFonts w:cstheme="minorHAnsi"/>
        </w:rPr>
        <w:t>18</w:t>
      </w:r>
      <w:r w:rsidRPr="00F749DB">
        <w:rPr>
          <w:rFonts w:cstheme="minorHAnsi"/>
        </w:rPr>
        <w:t xml:space="preserve">. </w:t>
      </w:r>
      <w:r w:rsidRPr="00F749DB">
        <w:rPr>
          <w:rFonts w:cstheme="minorHAnsi"/>
        </w:rPr>
        <w:t>Please can you describe this process including the outcome</w:t>
      </w:r>
      <w:r w:rsidRPr="00F749DB">
        <w:rPr>
          <w:rFonts w:cstheme="minorHAnsi"/>
        </w:rPr>
        <w:t xml:space="preserve"> (only displayed if answered ‘yes’ to Q</w:t>
      </w:r>
      <w:r w:rsidR="00BB6248">
        <w:rPr>
          <w:rFonts w:cstheme="minorHAnsi"/>
        </w:rPr>
        <w:t>17 – optional)</w:t>
      </w:r>
    </w:p>
    <w:p w14:paraId="6CFBF3C9" w14:textId="77777777" w:rsidR="00B068B1" w:rsidRDefault="00262865" w:rsidP="00B068B1">
      <w:pPr>
        <w:keepLines/>
        <w:jc w:val="both"/>
        <w:rPr>
          <w:rFonts w:cstheme="minorHAnsi"/>
        </w:rPr>
      </w:pPr>
      <w:r w:rsidRPr="00F749DB">
        <w:rPr>
          <w:rFonts w:cstheme="minorHAnsi"/>
        </w:rPr>
        <w:t>…………………………………………………………………………………………………………………………………………………………….</w:t>
      </w:r>
    </w:p>
    <w:p w14:paraId="4016FB86" w14:textId="77777777" w:rsidR="00B068B1" w:rsidRDefault="00B068B1" w:rsidP="00B068B1">
      <w:pPr>
        <w:keepLines/>
        <w:jc w:val="both"/>
        <w:rPr>
          <w:rFonts w:cstheme="minorHAnsi"/>
        </w:rPr>
      </w:pPr>
    </w:p>
    <w:p w14:paraId="63C955E1" w14:textId="77777777" w:rsidR="00B068B1" w:rsidRDefault="00882029" w:rsidP="00B068B1">
      <w:pPr>
        <w:keepLines/>
        <w:jc w:val="both"/>
        <w:rPr>
          <w:rFonts w:cstheme="minorHAnsi"/>
        </w:rPr>
      </w:pPr>
      <w:r w:rsidRPr="00F749DB">
        <w:rPr>
          <w:rFonts w:cstheme="minorHAnsi"/>
          <w:b/>
          <w:bCs/>
        </w:rPr>
        <w:t xml:space="preserve">Section </w:t>
      </w:r>
      <w:r w:rsidRPr="00F749DB">
        <w:rPr>
          <w:rFonts w:cstheme="minorHAnsi"/>
          <w:b/>
          <w:bCs/>
        </w:rPr>
        <w:t>D</w:t>
      </w:r>
      <w:r w:rsidRPr="00F749DB">
        <w:rPr>
          <w:rFonts w:cstheme="minorHAnsi"/>
          <w:b/>
          <w:bCs/>
        </w:rPr>
        <w:t xml:space="preserve"> – </w:t>
      </w:r>
      <w:r w:rsidRPr="00F749DB">
        <w:rPr>
          <w:rFonts w:cstheme="minorHAnsi"/>
          <w:b/>
          <w:bCs/>
        </w:rPr>
        <w:t>Nature &amp; Content of Nutrition Service Provision</w:t>
      </w:r>
    </w:p>
    <w:tbl>
      <w:tblPr>
        <w:tblStyle w:val="TableGrid"/>
        <w:tblpPr w:leftFromText="180" w:rightFromText="180" w:vertAnchor="text" w:horzAnchor="margin" w:tblpY="1228"/>
        <w:tblW w:w="91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417"/>
        <w:gridCol w:w="1134"/>
        <w:gridCol w:w="1560"/>
        <w:gridCol w:w="975"/>
        <w:gridCol w:w="974"/>
      </w:tblGrid>
      <w:tr w:rsidR="00B068B1" w:rsidRPr="00F749DB" w14:paraId="66D7ACBA" w14:textId="77777777" w:rsidTr="00B068B1">
        <w:trPr>
          <w:trHeight w:val="410"/>
        </w:trPr>
        <w:tc>
          <w:tcPr>
            <w:tcW w:w="3114" w:type="dxa"/>
          </w:tcPr>
          <w:p w14:paraId="4DFBDD5A" w14:textId="77777777" w:rsidR="00B068B1" w:rsidRPr="00F749DB" w:rsidRDefault="00B068B1" w:rsidP="00B068B1">
            <w:pPr>
              <w:keepNext/>
              <w:jc w:val="both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52679F89" w14:textId="77777777" w:rsidR="00B068B1" w:rsidRPr="00F749DB" w:rsidRDefault="00B068B1" w:rsidP="00B068B1">
            <w:pPr>
              <w:keepNext/>
              <w:jc w:val="center"/>
              <w:rPr>
                <w:rFonts w:cstheme="minorHAnsi"/>
                <w:b/>
                <w:bCs/>
              </w:rPr>
            </w:pPr>
            <w:r w:rsidRPr="00F749DB">
              <w:rPr>
                <w:rFonts w:cstheme="minorHAnsi"/>
                <w:b/>
                <w:bCs/>
              </w:rPr>
              <w:t>Strongly Disagree</w:t>
            </w:r>
          </w:p>
        </w:tc>
        <w:tc>
          <w:tcPr>
            <w:tcW w:w="1134" w:type="dxa"/>
            <w:vAlign w:val="center"/>
          </w:tcPr>
          <w:p w14:paraId="6C601C70" w14:textId="77777777" w:rsidR="00B068B1" w:rsidRPr="00F749DB" w:rsidRDefault="00B068B1" w:rsidP="00B068B1">
            <w:pPr>
              <w:keepNext/>
              <w:jc w:val="center"/>
              <w:rPr>
                <w:rFonts w:cstheme="minorHAnsi"/>
                <w:b/>
                <w:bCs/>
              </w:rPr>
            </w:pPr>
            <w:r w:rsidRPr="00F749DB">
              <w:rPr>
                <w:rFonts w:cstheme="minorHAnsi"/>
                <w:b/>
                <w:bCs/>
              </w:rPr>
              <w:t>Disagree</w:t>
            </w:r>
          </w:p>
        </w:tc>
        <w:tc>
          <w:tcPr>
            <w:tcW w:w="1560" w:type="dxa"/>
            <w:vAlign w:val="center"/>
          </w:tcPr>
          <w:p w14:paraId="3E2FF471" w14:textId="77777777" w:rsidR="00B068B1" w:rsidRPr="00F749DB" w:rsidRDefault="00B068B1" w:rsidP="00B068B1">
            <w:pPr>
              <w:keepNext/>
              <w:jc w:val="center"/>
              <w:rPr>
                <w:rFonts w:cstheme="minorHAnsi"/>
                <w:b/>
                <w:bCs/>
              </w:rPr>
            </w:pPr>
            <w:r w:rsidRPr="00F749DB">
              <w:rPr>
                <w:rFonts w:cstheme="minorHAnsi"/>
                <w:b/>
                <w:bCs/>
              </w:rPr>
              <w:t>Neither agree nor disagree</w:t>
            </w:r>
          </w:p>
        </w:tc>
        <w:tc>
          <w:tcPr>
            <w:tcW w:w="975" w:type="dxa"/>
            <w:vAlign w:val="center"/>
          </w:tcPr>
          <w:p w14:paraId="50C1615A" w14:textId="77777777" w:rsidR="00B068B1" w:rsidRPr="00F749DB" w:rsidRDefault="00B068B1" w:rsidP="00B068B1">
            <w:pPr>
              <w:keepNext/>
              <w:jc w:val="center"/>
              <w:rPr>
                <w:rFonts w:cstheme="minorHAnsi"/>
                <w:b/>
                <w:bCs/>
              </w:rPr>
            </w:pPr>
            <w:r w:rsidRPr="00F749DB">
              <w:rPr>
                <w:rFonts w:cstheme="minorHAnsi"/>
                <w:b/>
                <w:bCs/>
              </w:rPr>
              <w:t>Agree</w:t>
            </w:r>
          </w:p>
        </w:tc>
        <w:tc>
          <w:tcPr>
            <w:tcW w:w="974" w:type="dxa"/>
            <w:vAlign w:val="center"/>
          </w:tcPr>
          <w:p w14:paraId="25C08C6B" w14:textId="77777777" w:rsidR="00B068B1" w:rsidRPr="00F749DB" w:rsidRDefault="00B068B1" w:rsidP="00B068B1">
            <w:pPr>
              <w:keepNext/>
              <w:jc w:val="center"/>
              <w:rPr>
                <w:rFonts w:cstheme="minorHAnsi"/>
                <w:b/>
                <w:bCs/>
              </w:rPr>
            </w:pPr>
            <w:r w:rsidRPr="00F749DB">
              <w:rPr>
                <w:rFonts w:cstheme="minorHAnsi"/>
                <w:b/>
                <w:bCs/>
              </w:rPr>
              <w:t>Strongly Agree</w:t>
            </w:r>
          </w:p>
        </w:tc>
      </w:tr>
      <w:tr w:rsidR="00B068B1" w:rsidRPr="00F749DB" w14:paraId="066E9609" w14:textId="77777777" w:rsidTr="00B068B1">
        <w:trPr>
          <w:trHeight w:val="276"/>
        </w:trPr>
        <w:tc>
          <w:tcPr>
            <w:tcW w:w="3114" w:type="dxa"/>
            <w:vAlign w:val="center"/>
          </w:tcPr>
          <w:p w14:paraId="7B0A3CD3" w14:textId="77777777" w:rsidR="00B068B1" w:rsidRPr="00F749DB" w:rsidRDefault="00B068B1" w:rsidP="00B068B1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>Nutrition support is essential to the programme and attainment of the players health goals</w:t>
            </w:r>
          </w:p>
        </w:tc>
        <w:sdt>
          <w:sdtPr>
            <w:rPr>
              <w:rFonts w:cstheme="minorHAnsi"/>
            </w:rPr>
            <w:id w:val="20665940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17" w:type="dxa"/>
                <w:vAlign w:val="center"/>
              </w:tcPr>
              <w:p w14:paraId="52CC6203" w14:textId="77777777" w:rsidR="00B068B1" w:rsidRPr="00F749DB" w:rsidRDefault="00B068B1" w:rsidP="00B068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2343197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34" w:type="dxa"/>
                <w:vAlign w:val="center"/>
              </w:tcPr>
              <w:p w14:paraId="05D8F492" w14:textId="77777777" w:rsidR="00B068B1" w:rsidRPr="00F749DB" w:rsidRDefault="00B068B1" w:rsidP="00B068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4283174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60" w:type="dxa"/>
                <w:vAlign w:val="center"/>
              </w:tcPr>
              <w:p w14:paraId="6F2B3298" w14:textId="77777777" w:rsidR="00B068B1" w:rsidRPr="00F749DB" w:rsidRDefault="00B068B1" w:rsidP="00B068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9587151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75" w:type="dxa"/>
                <w:vAlign w:val="center"/>
              </w:tcPr>
              <w:p w14:paraId="6740DBD7" w14:textId="77777777" w:rsidR="00B068B1" w:rsidRPr="00F749DB" w:rsidRDefault="00B068B1" w:rsidP="00B068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902348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74" w:type="dxa"/>
                <w:vAlign w:val="center"/>
              </w:tcPr>
              <w:p w14:paraId="3E3EB33A" w14:textId="77777777" w:rsidR="00B068B1" w:rsidRPr="00F749DB" w:rsidRDefault="00B068B1" w:rsidP="00B068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B068B1" w:rsidRPr="00F749DB" w14:paraId="65E7334A" w14:textId="77777777" w:rsidTr="00B068B1">
        <w:trPr>
          <w:trHeight w:val="276"/>
        </w:trPr>
        <w:tc>
          <w:tcPr>
            <w:tcW w:w="3114" w:type="dxa"/>
            <w:vAlign w:val="center"/>
          </w:tcPr>
          <w:p w14:paraId="5B7E8234" w14:textId="77777777" w:rsidR="00B068B1" w:rsidRPr="00F749DB" w:rsidRDefault="00B068B1" w:rsidP="00B068B1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>Nutrition support is essential to the programme and attainment of the players performance goals</w:t>
            </w:r>
          </w:p>
        </w:tc>
        <w:sdt>
          <w:sdtPr>
            <w:rPr>
              <w:rFonts w:cstheme="minorHAnsi"/>
            </w:rPr>
            <w:id w:val="4066597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17" w:type="dxa"/>
                <w:vAlign w:val="center"/>
              </w:tcPr>
              <w:p w14:paraId="1F55E1CE" w14:textId="77777777" w:rsidR="00B068B1" w:rsidRPr="00F749DB" w:rsidRDefault="00B068B1" w:rsidP="00B068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0355332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34" w:type="dxa"/>
                <w:vAlign w:val="center"/>
              </w:tcPr>
              <w:p w14:paraId="3CC4584E" w14:textId="77777777" w:rsidR="00B068B1" w:rsidRPr="00F749DB" w:rsidRDefault="00B068B1" w:rsidP="00B068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6761065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60" w:type="dxa"/>
                <w:vAlign w:val="center"/>
              </w:tcPr>
              <w:p w14:paraId="537C7237" w14:textId="77777777" w:rsidR="00B068B1" w:rsidRPr="00F749DB" w:rsidRDefault="00B068B1" w:rsidP="00B068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5729382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75" w:type="dxa"/>
                <w:vAlign w:val="center"/>
              </w:tcPr>
              <w:p w14:paraId="68368590" w14:textId="77777777" w:rsidR="00B068B1" w:rsidRPr="00F749DB" w:rsidRDefault="00B068B1" w:rsidP="00B068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2476993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74" w:type="dxa"/>
                <w:vAlign w:val="center"/>
              </w:tcPr>
              <w:p w14:paraId="0EAEE07F" w14:textId="77777777" w:rsidR="00B068B1" w:rsidRPr="00F749DB" w:rsidRDefault="00B068B1" w:rsidP="00B068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B068B1" w:rsidRPr="00F749DB" w14:paraId="28E80F3A" w14:textId="77777777" w:rsidTr="00B068B1">
        <w:trPr>
          <w:trHeight w:val="276"/>
        </w:trPr>
        <w:tc>
          <w:tcPr>
            <w:tcW w:w="3114" w:type="dxa"/>
            <w:vAlign w:val="center"/>
          </w:tcPr>
          <w:p w14:paraId="71A77ED6" w14:textId="77777777" w:rsidR="00B068B1" w:rsidRPr="00F749DB" w:rsidRDefault="00B068B1" w:rsidP="00B068B1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>Overall, players adhere to the nutrition guidance I provide</w:t>
            </w:r>
          </w:p>
        </w:tc>
        <w:sdt>
          <w:sdtPr>
            <w:rPr>
              <w:rFonts w:cstheme="minorHAnsi"/>
            </w:rPr>
            <w:id w:val="-7007735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17" w:type="dxa"/>
                <w:vAlign w:val="center"/>
              </w:tcPr>
              <w:p w14:paraId="41B9D998" w14:textId="77777777" w:rsidR="00B068B1" w:rsidRPr="00F749DB" w:rsidRDefault="00B068B1" w:rsidP="00B068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5371160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34" w:type="dxa"/>
                <w:vAlign w:val="center"/>
              </w:tcPr>
              <w:p w14:paraId="11DD6DD2" w14:textId="77777777" w:rsidR="00B068B1" w:rsidRPr="00F749DB" w:rsidRDefault="00B068B1" w:rsidP="00B068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2460391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60" w:type="dxa"/>
                <w:vAlign w:val="center"/>
              </w:tcPr>
              <w:p w14:paraId="76CABD58" w14:textId="77777777" w:rsidR="00B068B1" w:rsidRPr="00F749DB" w:rsidRDefault="00B068B1" w:rsidP="00B068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3574943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75" w:type="dxa"/>
                <w:vAlign w:val="center"/>
              </w:tcPr>
              <w:p w14:paraId="5ACED1AD" w14:textId="77777777" w:rsidR="00B068B1" w:rsidRPr="00F749DB" w:rsidRDefault="00B068B1" w:rsidP="00B068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8205629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74" w:type="dxa"/>
                <w:vAlign w:val="center"/>
              </w:tcPr>
              <w:p w14:paraId="4B4ECBAA" w14:textId="77777777" w:rsidR="00B068B1" w:rsidRPr="00F749DB" w:rsidRDefault="00B068B1" w:rsidP="00B068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</w:tbl>
    <w:p w14:paraId="43450F35" w14:textId="0217BD64" w:rsidR="000A73CE" w:rsidRPr="00F749DB" w:rsidRDefault="000A73CE" w:rsidP="00B068B1">
      <w:pPr>
        <w:keepLines/>
        <w:jc w:val="both"/>
        <w:rPr>
          <w:rFonts w:cstheme="minorHAnsi"/>
        </w:rPr>
      </w:pPr>
      <w:r w:rsidRPr="00F749DB">
        <w:rPr>
          <w:rFonts w:cstheme="minorHAnsi"/>
        </w:rPr>
        <w:t>Q1</w:t>
      </w:r>
      <w:r w:rsidRPr="00F749DB">
        <w:rPr>
          <w:rFonts w:cstheme="minorHAnsi"/>
        </w:rPr>
        <w:t xml:space="preserve">. </w:t>
      </w:r>
      <w:r w:rsidRPr="00F749DB">
        <w:rPr>
          <w:rFonts w:cstheme="minorHAnsi"/>
        </w:rPr>
        <w:t xml:space="preserve">Please indicate your responses to the following statements (use the following responses, strongly disagree, disagree, neither agree nor disagree, </w:t>
      </w:r>
      <w:proofErr w:type="gramStart"/>
      <w:r w:rsidRPr="00F749DB">
        <w:rPr>
          <w:rFonts w:cstheme="minorHAnsi"/>
        </w:rPr>
        <w:t>agree</w:t>
      </w:r>
      <w:proofErr w:type="gramEnd"/>
      <w:r w:rsidRPr="00F749DB">
        <w:rPr>
          <w:rFonts w:cstheme="minorHAnsi"/>
        </w:rPr>
        <w:t xml:space="preserve"> or strongly agree)</w:t>
      </w:r>
    </w:p>
    <w:p w14:paraId="61FB9F5B" w14:textId="3FEA33B1" w:rsidR="00FF73F0" w:rsidRPr="00F749DB" w:rsidRDefault="000A7B43" w:rsidP="00FF73F0">
      <w:pPr>
        <w:keepNext/>
        <w:rPr>
          <w:rFonts w:cstheme="minorHAnsi"/>
        </w:rPr>
      </w:pPr>
      <w:r w:rsidRPr="00F749DB">
        <w:rPr>
          <w:rFonts w:cstheme="minorHAnsi"/>
        </w:rPr>
        <w:lastRenderedPageBreak/>
        <w:t>Q2</w:t>
      </w:r>
      <w:r w:rsidR="00FF73F0" w:rsidRPr="00F749DB">
        <w:rPr>
          <w:rFonts w:cstheme="minorHAnsi"/>
        </w:rPr>
        <w:t xml:space="preserve">. </w:t>
      </w:r>
      <w:r w:rsidR="00FF73F0" w:rsidRPr="00F749DB">
        <w:rPr>
          <w:rFonts w:cstheme="minorHAnsi"/>
        </w:rPr>
        <w:t>Please indicate the frequency you support the following nutritional aspects </w:t>
      </w:r>
    </w:p>
    <w:tbl>
      <w:tblPr>
        <w:tblStyle w:val="TableGrid"/>
        <w:tblW w:w="91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169"/>
        <w:gridCol w:w="1097"/>
        <w:gridCol w:w="1524"/>
        <w:gridCol w:w="1206"/>
        <w:gridCol w:w="1206"/>
      </w:tblGrid>
      <w:tr w:rsidR="00F749DB" w:rsidRPr="00F749DB" w14:paraId="68C3EB73" w14:textId="77777777" w:rsidTr="00B70133">
        <w:trPr>
          <w:trHeight w:val="410"/>
        </w:trPr>
        <w:tc>
          <w:tcPr>
            <w:tcW w:w="2972" w:type="dxa"/>
            <w:vAlign w:val="center"/>
          </w:tcPr>
          <w:p w14:paraId="491B7111" w14:textId="77777777" w:rsidR="00FF73F0" w:rsidRPr="00F749DB" w:rsidRDefault="00FF73F0" w:rsidP="00B70133">
            <w:pPr>
              <w:keepNext/>
              <w:jc w:val="center"/>
              <w:rPr>
                <w:rFonts w:cstheme="minorHAnsi"/>
              </w:rPr>
            </w:pPr>
          </w:p>
        </w:tc>
        <w:tc>
          <w:tcPr>
            <w:tcW w:w="1169" w:type="dxa"/>
            <w:vAlign w:val="center"/>
          </w:tcPr>
          <w:p w14:paraId="3CCD7005" w14:textId="32568782" w:rsidR="00FF73F0" w:rsidRPr="00F749DB" w:rsidRDefault="00FF73F0" w:rsidP="00B70133">
            <w:pPr>
              <w:keepNext/>
              <w:jc w:val="center"/>
              <w:rPr>
                <w:rFonts w:cstheme="minorHAnsi"/>
                <w:b/>
                <w:bCs/>
              </w:rPr>
            </w:pPr>
            <w:r w:rsidRPr="00F749DB">
              <w:rPr>
                <w:rFonts w:cstheme="minorHAnsi"/>
                <w:b/>
                <w:bCs/>
              </w:rPr>
              <w:t>Never</w:t>
            </w:r>
          </w:p>
        </w:tc>
        <w:tc>
          <w:tcPr>
            <w:tcW w:w="1097" w:type="dxa"/>
            <w:vAlign w:val="center"/>
          </w:tcPr>
          <w:p w14:paraId="304F374D" w14:textId="6A4BB121" w:rsidR="00FF73F0" w:rsidRPr="00F749DB" w:rsidRDefault="00FF73F0" w:rsidP="00B70133">
            <w:pPr>
              <w:keepNext/>
              <w:jc w:val="center"/>
              <w:rPr>
                <w:rFonts w:cstheme="minorHAnsi"/>
                <w:b/>
                <w:bCs/>
              </w:rPr>
            </w:pPr>
            <w:r w:rsidRPr="00F749DB">
              <w:rPr>
                <w:rFonts w:cstheme="minorHAnsi"/>
                <w:b/>
                <w:bCs/>
              </w:rPr>
              <w:t>Rarely</w:t>
            </w:r>
          </w:p>
        </w:tc>
        <w:tc>
          <w:tcPr>
            <w:tcW w:w="1524" w:type="dxa"/>
            <w:vAlign w:val="center"/>
          </w:tcPr>
          <w:p w14:paraId="6A094363" w14:textId="334BD387" w:rsidR="00FF73F0" w:rsidRPr="00F749DB" w:rsidRDefault="00FF73F0" w:rsidP="00B70133">
            <w:pPr>
              <w:keepNext/>
              <w:jc w:val="center"/>
              <w:rPr>
                <w:rFonts w:cstheme="minorHAnsi"/>
                <w:b/>
                <w:bCs/>
              </w:rPr>
            </w:pPr>
            <w:r w:rsidRPr="00F749DB">
              <w:rPr>
                <w:rFonts w:cstheme="minorHAnsi"/>
                <w:b/>
                <w:bCs/>
              </w:rPr>
              <w:t>Sometimes</w:t>
            </w:r>
          </w:p>
        </w:tc>
        <w:tc>
          <w:tcPr>
            <w:tcW w:w="1206" w:type="dxa"/>
            <w:vAlign w:val="center"/>
          </w:tcPr>
          <w:p w14:paraId="006B1292" w14:textId="04C4D244" w:rsidR="00FF73F0" w:rsidRPr="00F749DB" w:rsidRDefault="00FF73F0" w:rsidP="00B70133">
            <w:pPr>
              <w:keepNext/>
              <w:jc w:val="center"/>
              <w:rPr>
                <w:rFonts w:cstheme="minorHAnsi"/>
                <w:b/>
                <w:bCs/>
              </w:rPr>
            </w:pPr>
            <w:r w:rsidRPr="00F749DB">
              <w:rPr>
                <w:rFonts w:cstheme="minorHAnsi"/>
                <w:b/>
                <w:bCs/>
              </w:rPr>
              <w:t>Frequently</w:t>
            </w:r>
          </w:p>
        </w:tc>
        <w:tc>
          <w:tcPr>
            <w:tcW w:w="1206" w:type="dxa"/>
            <w:vAlign w:val="center"/>
          </w:tcPr>
          <w:p w14:paraId="26B42A35" w14:textId="09417CD3" w:rsidR="00FF73F0" w:rsidRPr="00F749DB" w:rsidRDefault="00FF73F0" w:rsidP="00B70133">
            <w:pPr>
              <w:keepNext/>
              <w:jc w:val="center"/>
              <w:rPr>
                <w:rFonts w:cstheme="minorHAnsi"/>
                <w:b/>
                <w:bCs/>
              </w:rPr>
            </w:pPr>
            <w:r w:rsidRPr="00F749DB">
              <w:rPr>
                <w:rFonts w:cstheme="minorHAnsi"/>
                <w:b/>
                <w:bCs/>
              </w:rPr>
              <w:t>Very Frequently</w:t>
            </w:r>
          </w:p>
        </w:tc>
      </w:tr>
      <w:tr w:rsidR="00F749DB" w:rsidRPr="00F749DB" w14:paraId="20B5B711" w14:textId="77777777" w:rsidTr="00B70133">
        <w:trPr>
          <w:trHeight w:val="276"/>
        </w:trPr>
        <w:tc>
          <w:tcPr>
            <w:tcW w:w="2972" w:type="dxa"/>
            <w:vAlign w:val="center"/>
          </w:tcPr>
          <w:p w14:paraId="3F2C88F6" w14:textId="291A4684" w:rsidR="00B70133" w:rsidRPr="00F749DB" w:rsidRDefault="00B70133" w:rsidP="00B70133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>Disordered Eating</w:t>
            </w:r>
          </w:p>
        </w:tc>
        <w:sdt>
          <w:sdtPr>
            <w:rPr>
              <w:rFonts w:cstheme="minorHAnsi"/>
            </w:rPr>
            <w:id w:val="-18961902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2A8F0FFF" w14:textId="7E145BAC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8677194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4D65802E" w14:textId="77777777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8351903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49F336AF" w14:textId="77777777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20443566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1285A67A" w14:textId="77777777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7454786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2C505410" w14:textId="77777777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F749DB" w:rsidRPr="00F749DB" w14:paraId="77111F8A" w14:textId="77777777" w:rsidTr="00B70133">
        <w:trPr>
          <w:trHeight w:val="276"/>
        </w:trPr>
        <w:tc>
          <w:tcPr>
            <w:tcW w:w="2972" w:type="dxa"/>
            <w:vAlign w:val="center"/>
          </w:tcPr>
          <w:p w14:paraId="763CC510" w14:textId="7DDFAF9E" w:rsidR="00B70133" w:rsidRPr="00F749DB" w:rsidRDefault="00B70133" w:rsidP="00B70133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>Energy Requirements</w:t>
            </w:r>
          </w:p>
        </w:tc>
        <w:sdt>
          <w:sdtPr>
            <w:rPr>
              <w:rFonts w:cstheme="minorHAnsi"/>
            </w:rPr>
            <w:id w:val="-11773422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1460F85E" w14:textId="77777777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5319211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6724E3DF" w14:textId="77777777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126379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0D46C4EC" w14:textId="77777777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20915740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6EFD3C37" w14:textId="77777777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4636676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03FC09D0" w14:textId="77777777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F749DB" w:rsidRPr="00F749DB" w14:paraId="6EE08069" w14:textId="77777777" w:rsidTr="00B70133">
        <w:trPr>
          <w:trHeight w:val="276"/>
        </w:trPr>
        <w:tc>
          <w:tcPr>
            <w:tcW w:w="2972" w:type="dxa"/>
            <w:vAlign w:val="center"/>
          </w:tcPr>
          <w:p w14:paraId="66F3ED10" w14:textId="19540F6D" w:rsidR="00B70133" w:rsidRPr="00F749DB" w:rsidRDefault="00B70133" w:rsidP="00B70133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>Fuelling for Training and Competition</w:t>
            </w:r>
          </w:p>
        </w:tc>
        <w:sdt>
          <w:sdtPr>
            <w:rPr>
              <w:rFonts w:cstheme="minorHAnsi"/>
            </w:rPr>
            <w:id w:val="-2556787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36DA6970" w14:textId="77777777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8093520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740BB35E" w14:textId="77777777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3386674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7FED1A80" w14:textId="77777777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21373714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461E9C5B" w14:textId="77777777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8658053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1F6132A4" w14:textId="77777777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B70133" w:rsidRPr="00F749DB" w14:paraId="5E3081B2" w14:textId="77777777" w:rsidTr="00B70133">
        <w:trPr>
          <w:trHeight w:val="294"/>
        </w:trPr>
        <w:tc>
          <w:tcPr>
            <w:tcW w:w="2972" w:type="dxa"/>
            <w:vAlign w:val="center"/>
          </w:tcPr>
          <w:p w14:paraId="35AB3D3F" w14:textId="4D7EAC77" w:rsidR="00B70133" w:rsidRPr="00F749DB" w:rsidRDefault="00B70133" w:rsidP="00B70133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>Hydration Status</w:t>
            </w:r>
          </w:p>
        </w:tc>
        <w:sdt>
          <w:sdtPr>
            <w:rPr>
              <w:rFonts w:cstheme="minorHAnsi"/>
            </w:rPr>
            <w:id w:val="-13405347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05597288" w14:textId="77777777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0844192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538B7A4F" w14:textId="77777777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9071897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28E01DAA" w14:textId="77777777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6772332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38DECAFD" w14:textId="77777777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2542003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561E29A5" w14:textId="77777777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F749DB" w:rsidRPr="00F749DB" w14:paraId="5B30FBE0" w14:textId="77777777" w:rsidTr="00B70133">
        <w:trPr>
          <w:trHeight w:val="294"/>
        </w:trPr>
        <w:tc>
          <w:tcPr>
            <w:tcW w:w="2972" w:type="dxa"/>
            <w:vAlign w:val="center"/>
          </w:tcPr>
          <w:p w14:paraId="05EC72F1" w14:textId="733327AB" w:rsidR="00B70133" w:rsidRPr="00F749DB" w:rsidRDefault="00B70133" w:rsidP="00B70133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>Illness Prevention and Recovery</w:t>
            </w:r>
          </w:p>
        </w:tc>
        <w:sdt>
          <w:sdtPr>
            <w:rPr>
              <w:rFonts w:cstheme="minorHAnsi"/>
            </w:rPr>
            <w:id w:val="-7916681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5B0242E5" w14:textId="77777777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6520980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00CD1FA4" w14:textId="77777777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8897703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58437EE3" w14:textId="77777777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6354512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3067C008" w14:textId="77777777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7320790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173EB1A0" w14:textId="77777777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F749DB" w:rsidRPr="00F749DB" w14:paraId="5DF0ACC1" w14:textId="77777777" w:rsidTr="00B70133">
        <w:trPr>
          <w:trHeight w:val="276"/>
        </w:trPr>
        <w:tc>
          <w:tcPr>
            <w:tcW w:w="2972" w:type="dxa"/>
            <w:vAlign w:val="center"/>
          </w:tcPr>
          <w:p w14:paraId="013B956C" w14:textId="1477D6FF" w:rsidR="00B70133" w:rsidRPr="00F749DB" w:rsidRDefault="00B70133" w:rsidP="00B70133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>Injury Rehabilitation</w:t>
            </w:r>
          </w:p>
        </w:tc>
        <w:sdt>
          <w:sdtPr>
            <w:rPr>
              <w:rFonts w:cstheme="minorHAnsi"/>
            </w:rPr>
            <w:id w:val="10813342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65E009ED" w14:textId="77777777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7480261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5EE9C40E" w14:textId="77777777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4100749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49133529" w14:textId="77777777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3314230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00EB4B34" w14:textId="77777777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5224359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5DB0AD2E" w14:textId="77777777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B70133" w:rsidRPr="00F749DB" w14:paraId="46DCE0A4" w14:textId="77777777" w:rsidTr="00B70133">
        <w:trPr>
          <w:trHeight w:val="276"/>
        </w:trPr>
        <w:tc>
          <w:tcPr>
            <w:tcW w:w="2972" w:type="dxa"/>
            <w:vAlign w:val="center"/>
          </w:tcPr>
          <w:p w14:paraId="3E42CF5D" w14:textId="3364D0C0" w:rsidR="00B70133" w:rsidRPr="00F749DB" w:rsidRDefault="00B70133" w:rsidP="00B70133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>In-Season Nutrition</w:t>
            </w:r>
          </w:p>
        </w:tc>
        <w:sdt>
          <w:sdtPr>
            <w:rPr>
              <w:rFonts w:cstheme="minorHAnsi"/>
            </w:rPr>
            <w:id w:val="-3399235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241A0039" w14:textId="490E70C8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448006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14875198" w14:textId="092AB33B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8103714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2651E141" w14:textId="462AA17F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4364177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2E3B3476" w14:textId="6C824E6A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175676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30584F09" w14:textId="5E072B12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B70133" w:rsidRPr="00F749DB" w14:paraId="01EED192" w14:textId="77777777" w:rsidTr="00B70133">
        <w:trPr>
          <w:trHeight w:val="276"/>
        </w:trPr>
        <w:tc>
          <w:tcPr>
            <w:tcW w:w="2972" w:type="dxa"/>
            <w:vAlign w:val="center"/>
          </w:tcPr>
          <w:p w14:paraId="77996250" w14:textId="0838805B" w:rsidR="00B70133" w:rsidRPr="00F749DB" w:rsidRDefault="00B70133" w:rsidP="00B70133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>Macronutrient Requirements</w:t>
            </w:r>
          </w:p>
        </w:tc>
        <w:sdt>
          <w:sdtPr>
            <w:rPr>
              <w:rFonts w:cstheme="minorHAnsi"/>
            </w:rPr>
            <w:id w:val="-20000214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525D94CB" w14:textId="540C4766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464996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6B2201CA" w14:textId="761C098A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3550045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12AB9E9E" w14:textId="2CA6EC25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20036877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5CF0CD2B" w14:textId="1ABE0868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7688432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1CFBC630" w14:textId="075543C5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B70133" w:rsidRPr="00F749DB" w14:paraId="50CAF103" w14:textId="77777777" w:rsidTr="00B70133">
        <w:trPr>
          <w:trHeight w:val="276"/>
        </w:trPr>
        <w:tc>
          <w:tcPr>
            <w:tcW w:w="2972" w:type="dxa"/>
            <w:vAlign w:val="center"/>
          </w:tcPr>
          <w:p w14:paraId="5065CE6B" w14:textId="44394B92" w:rsidR="00B70133" w:rsidRPr="00F749DB" w:rsidRDefault="00B70133" w:rsidP="00B70133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>Maintenance of Body Composition</w:t>
            </w:r>
          </w:p>
        </w:tc>
        <w:sdt>
          <w:sdtPr>
            <w:rPr>
              <w:rFonts w:cstheme="minorHAnsi"/>
            </w:rPr>
            <w:id w:val="-16329292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6CACAD3E" w14:textId="6D1582B4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6936094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377F2394" w14:textId="6D441EAF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6039540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2384A894" w14:textId="695A23F8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7479945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3343F801" w14:textId="4222DFCC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8329173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518E07B8" w14:textId="4EF074DE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B70133" w:rsidRPr="00F749DB" w14:paraId="1D46FB3F" w14:textId="77777777" w:rsidTr="00B70133">
        <w:trPr>
          <w:trHeight w:val="276"/>
        </w:trPr>
        <w:tc>
          <w:tcPr>
            <w:tcW w:w="2972" w:type="dxa"/>
            <w:vAlign w:val="center"/>
          </w:tcPr>
          <w:p w14:paraId="665EB1CE" w14:textId="0E2E0EEB" w:rsidR="00B70133" w:rsidRPr="00F749DB" w:rsidRDefault="00B70133" w:rsidP="00B70133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>Meal/Snack Timing</w:t>
            </w:r>
          </w:p>
        </w:tc>
        <w:sdt>
          <w:sdtPr>
            <w:rPr>
              <w:rFonts w:cstheme="minorHAnsi"/>
            </w:rPr>
            <w:id w:val="-2097313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59D824D8" w14:textId="23361969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755099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540A59B8" w14:textId="7F199A40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6793970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2C20CD39" w14:textId="137F7CDA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9695616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016DD456" w14:textId="10A77D0F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495730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6D778570" w14:textId="6E730589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B70133" w:rsidRPr="00F749DB" w14:paraId="3346C76A" w14:textId="77777777" w:rsidTr="00B70133">
        <w:trPr>
          <w:trHeight w:val="276"/>
        </w:trPr>
        <w:tc>
          <w:tcPr>
            <w:tcW w:w="2972" w:type="dxa"/>
            <w:vAlign w:val="center"/>
          </w:tcPr>
          <w:p w14:paraId="4632FB7F" w14:textId="4A0D5B28" w:rsidR="00B70133" w:rsidRPr="00F749DB" w:rsidRDefault="00B70133" w:rsidP="00B70133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>Menstrual Cycle</w:t>
            </w:r>
            <w:r w:rsidRPr="00F749DB">
              <w:rPr>
                <w:rFonts w:cstheme="minorHAnsi"/>
              </w:rPr>
              <w:t>*</w:t>
            </w:r>
          </w:p>
        </w:tc>
        <w:sdt>
          <w:sdtPr>
            <w:rPr>
              <w:rFonts w:cstheme="minorHAnsi"/>
            </w:rPr>
            <w:id w:val="-16892155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2CE70F67" w14:textId="35EFD518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7177367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3746BB35" w14:textId="5B99F556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202659077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2F88C376" w14:textId="4E679A43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2824215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2CBF4C3A" w14:textId="35138567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8473993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41DC160D" w14:textId="57F8B9AC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B70133" w:rsidRPr="00F749DB" w14:paraId="5404829E" w14:textId="77777777" w:rsidTr="00B70133">
        <w:trPr>
          <w:trHeight w:val="276"/>
        </w:trPr>
        <w:tc>
          <w:tcPr>
            <w:tcW w:w="2972" w:type="dxa"/>
            <w:vAlign w:val="center"/>
          </w:tcPr>
          <w:p w14:paraId="6EAEDC72" w14:textId="7E427209" w:rsidR="00B70133" w:rsidRPr="00F749DB" w:rsidRDefault="00B70133" w:rsidP="00B70133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>Micronutrient Requirements</w:t>
            </w:r>
          </w:p>
        </w:tc>
        <w:sdt>
          <w:sdtPr>
            <w:rPr>
              <w:rFonts w:cstheme="minorHAnsi"/>
            </w:rPr>
            <w:id w:val="-1353401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454BF5A1" w14:textId="2E726E13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3033945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0E1AF0D7" w14:textId="323E8814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2068269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3A96294B" w14:textId="7FAE840B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9043739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2DBAFD23" w14:textId="4D03F2A7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4596868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798DE7DA" w14:textId="4A1A024A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B70133" w:rsidRPr="00F749DB" w14:paraId="3410C379" w14:textId="77777777" w:rsidTr="00B70133">
        <w:trPr>
          <w:trHeight w:val="276"/>
        </w:trPr>
        <w:tc>
          <w:tcPr>
            <w:tcW w:w="2972" w:type="dxa"/>
            <w:vAlign w:val="center"/>
          </w:tcPr>
          <w:p w14:paraId="44A46A3B" w14:textId="51CF6F57" w:rsidR="00B70133" w:rsidRPr="00F749DB" w:rsidRDefault="00B70133" w:rsidP="00B70133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>Off-Season Nutrition</w:t>
            </w:r>
          </w:p>
        </w:tc>
        <w:sdt>
          <w:sdtPr>
            <w:rPr>
              <w:rFonts w:cstheme="minorHAnsi"/>
            </w:rPr>
            <w:id w:val="-9785349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728C2855" w14:textId="7BE92B22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21463036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05F428FD" w14:textId="2C4732F8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20643127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02D518CD" w14:textId="01536FF0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5447951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44252E5D" w14:textId="71504285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5797841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617080F9" w14:textId="36487B10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B70133" w:rsidRPr="00F749DB" w14:paraId="2AF083D3" w14:textId="77777777" w:rsidTr="00B70133">
        <w:trPr>
          <w:trHeight w:val="276"/>
        </w:trPr>
        <w:tc>
          <w:tcPr>
            <w:tcW w:w="2972" w:type="dxa"/>
            <w:vAlign w:val="center"/>
          </w:tcPr>
          <w:p w14:paraId="0EF2BE0E" w14:textId="59FDB2F4" w:rsidR="00B70133" w:rsidRPr="00F749DB" w:rsidRDefault="00B70133" w:rsidP="00B70133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>Pre-Season Nutrition</w:t>
            </w:r>
          </w:p>
        </w:tc>
        <w:sdt>
          <w:sdtPr>
            <w:rPr>
              <w:rFonts w:cstheme="minorHAnsi"/>
            </w:rPr>
            <w:id w:val="7263484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1171E094" w14:textId="5F19FC7E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996209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58C137CD" w14:textId="52F62C9B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8421467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0786897E" w14:textId="62DC252A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6958165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4F556E54" w14:textId="77C73F7B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6729085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1B767844" w14:textId="4E1AADA6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B70133" w:rsidRPr="00F749DB" w14:paraId="6DC73688" w14:textId="77777777" w:rsidTr="00B70133">
        <w:trPr>
          <w:trHeight w:val="276"/>
        </w:trPr>
        <w:tc>
          <w:tcPr>
            <w:tcW w:w="2972" w:type="dxa"/>
            <w:vAlign w:val="center"/>
          </w:tcPr>
          <w:p w14:paraId="733B80D6" w14:textId="7A93277C" w:rsidR="00B70133" w:rsidRPr="00F749DB" w:rsidRDefault="00B70133" w:rsidP="00B70133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>Recovery from Training and Competition</w:t>
            </w:r>
          </w:p>
        </w:tc>
        <w:sdt>
          <w:sdtPr>
            <w:rPr>
              <w:rFonts w:cstheme="minorHAnsi"/>
            </w:rPr>
            <w:id w:val="-5195488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4CCA78EB" w14:textId="3D9B7AE4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5628412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0E8DADDC" w14:textId="1B8BEBEF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0099165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6C538645" w14:textId="62ADEB45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9745847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5B52EB7E" w14:textId="0D656494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950503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1721264E" w14:textId="32968828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B70133" w:rsidRPr="00F749DB" w14:paraId="6F8A8C10" w14:textId="77777777" w:rsidTr="00B70133">
        <w:trPr>
          <w:trHeight w:val="276"/>
        </w:trPr>
        <w:tc>
          <w:tcPr>
            <w:tcW w:w="2972" w:type="dxa"/>
            <w:vAlign w:val="center"/>
          </w:tcPr>
          <w:p w14:paraId="4CE84488" w14:textId="0E5C06AC" w:rsidR="00B70133" w:rsidRPr="00F749DB" w:rsidRDefault="00B70133" w:rsidP="00B70133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>Reductions in Fat Mass</w:t>
            </w:r>
          </w:p>
        </w:tc>
        <w:sdt>
          <w:sdtPr>
            <w:rPr>
              <w:rFonts w:cstheme="minorHAnsi"/>
            </w:rPr>
            <w:id w:val="-14782871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0599E5A9" w14:textId="6E3CE741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5898140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7C0C261C" w14:textId="750A0AF7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9839785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791EF655" w14:textId="75858EE1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0663018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33DD05F4" w14:textId="6321CF70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1785468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413A2AD9" w14:textId="66B35330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B70133" w:rsidRPr="00F749DB" w14:paraId="52D370D5" w14:textId="77777777" w:rsidTr="00B70133">
        <w:trPr>
          <w:trHeight w:val="276"/>
        </w:trPr>
        <w:tc>
          <w:tcPr>
            <w:tcW w:w="2972" w:type="dxa"/>
            <w:vAlign w:val="center"/>
          </w:tcPr>
          <w:p w14:paraId="5073F091" w14:textId="4D6A305C" w:rsidR="00B70133" w:rsidRPr="00F749DB" w:rsidRDefault="00B70133" w:rsidP="00B70133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>Special Dietary Requirements (</w:t>
            </w:r>
            <w:r w:rsidRPr="00F749DB">
              <w:rPr>
                <w:rFonts w:cstheme="minorHAnsi"/>
              </w:rPr>
              <w:t>e.g.,</w:t>
            </w:r>
            <w:r w:rsidRPr="00F749DB">
              <w:rPr>
                <w:rFonts w:cstheme="minorHAnsi"/>
              </w:rPr>
              <w:t xml:space="preserve"> Veganism)</w:t>
            </w:r>
          </w:p>
        </w:tc>
        <w:sdt>
          <w:sdtPr>
            <w:rPr>
              <w:rFonts w:cstheme="minorHAnsi"/>
            </w:rPr>
            <w:id w:val="2867044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0AE0D65A" w14:textId="134CD226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728470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6E8BEED8" w14:textId="177A89F0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5085948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0956BE7F" w14:textId="003D71FA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6009424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5FD6C283" w14:textId="22373DED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20236598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4CF0F428" w14:textId="274E3540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B70133" w:rsidRPr="00F749DB" w14:paraId="4FEB6610" w14:textId="77777777" w:rsidTr="00B70133">
        <w:trPr>
          <w:trHeight w:val="276"/>
        </w:trPr>
        <w:tc>
          <w:tcPr>
            <w:tcW w:w="2972" w:type="dxa"/>
            <w:vAlign w:val="center"/>
          </w:tcPr>
          <w:p w14:paraId="27BCAC1E" w14:textId="1054BBB8" w:rsidR="00B70133" w:rsidRPr="00F749DB" w:rsidRDefault="00B70133" w:rsidP="00B70133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>Supplement Use</w:t>
            </w:r>
          </w:p>
        </w:tc>
        <w:sdt>
          <w:sdtPr>
            <w:rPr>
              <w:rFonts w:cstheme="minorHAnsi"/>
            </w:rPr>
            <w:id w:val="-548668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0C23C72E" w14:textId="6B75FCA1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3560673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539CDFBD" w14:textId="3B007F23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9764941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4440400F" w14:textId="332004DB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5905425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6FE65697" w14:textId="27DA1A7D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3619762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7294C235" w14:textId="5EF1D33B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B70133" w:rsidRPr="00F749DB" w14:paraId="5682C859" w14:textId="77777777" w:rsidTr="00B70133">
        <w:trPr>
          <w:trHeight w:val="276"/>
        </w:trPr>
        <w:tc>
          <w:tcPr>
            <w:tcW w:w="2972" w:type="dxa"/>
            <w:vAlign w:val="center"/>
          </w:tcPr>
          <w:p w14:paraId="649536B1" w14:textId="23ACFCD8" w:rsidR="00B70133" w:rsidRPr="00F749DB" w:rsidRDefault="00B70133" w:rsidP="00B70133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>Travel Nutrition</w:t>
            </w:r>
          </w:p>
        </w:tc>
        <w:sdt>
          <w:sdtPr>
            <w:rPr>
              <w:rFonts w:cstheme="minorHAnsi"/>
            </w:rPr>
            <w:id w:val="-586310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4B601C8F" w14:textId="2BE55932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664140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4134883E" w14:textId="5DD8EE48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8648301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175B9AC0" w14:textId="4145D62B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5841074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304C84A1" w14:textId="50890CDE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7698913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0288D5E8" w14:textId="717FAAB2" w:rsidR="00B70133" w:rsidRPr="00F749DB" w:rsidRDefault="00B70133" w:rsidP="00B70133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</w:tbl>
    <w:p w14:paraId="0E112855" w14:textId="4EAE5141" w:rsidR="000A73CE" w:rsidRPr="00F749DB" w:rsidRDefault="00B70133" w:rsidP="00882029">
      <w:pPr>
        <w:keepNext/>
        <w:spacing w:before="120" w:line="240" w:lineRule="auto"/>
        <w:rPr>
          <w:rFonts w:cstheme="minorHAnsi"/>
          <w:b/>
          <w:bCs/>
        </w:rPr>
      </w:pPr>
      <w:r w:rsidRPr="00F749DB">
        <w:rPr>
          <w:rFonts w:cstheme="minorHAnsi"/>
          <w:b/>
          <w:bCs/>
        </w:rPr>
        <w:t xml:space="preserve">* </w:t>
      </w:r>
      <w:proofErr w:type="gramStart"/>
      <w:r w:rsidRPr="00F749DB">
        <w:rPr>
          <w:rFonts w:cstheme="minorHAnsi"/>
          <w:b/>
          <w:bCs/>
        </w:rPr>
        <w:t>menstrual</w:t>
      </w:r>
      <w:proofErr w:type="gramEnd"/>
      <w:r w:rsidRPr="00F749DB">
        <w:rPr>
          <w:rFonts w:cstheme="minorHAnsi"/>
          <w:b/>
          <w:bCs/>
        </w:rPr>
        <w:t xml:space="preserve"> cycle displayed only for those who reported working with female teams.</w:t>
      </w:r>
    </w:p>
    <w:p w14:paraId="3048E628" w14:textId="3C53123C" w:rsidR="002A6259" w:rsidRPr="00F749DB" w:rsidRDefault="002A6259" w:rsidP="00882029">
      <w:pPr>
        <w:keepNext/>
        <w:spacing w:before="120" w:line="240" w:lineRule="auto"/>
        <w:rPr>
          <w:rFonts w:cstheme="minorHAnsi"/>
          <w:b/>
          <w:bCs/>
        </w:rPr>
      </w:pPr>
    </w:p>
    <w:p w14:paraId="2FCE98C8" w14:textId="5BBE364D" w:rsidR="00897EC2" w:rsidRPr="00F749DB" w:rsidRDefault="00897EC2" w:rsidP="00AD46AC">
      <w:pPr>
        <w:keepNext/>
        <w:jc w:val="both"/>
        <w:rPr>
          <w:rFonts w:cstheme="minorHAnsi"/>
        </w:rPr>
      </w:pPr>
      <w:r w:rsidRPr="00F749DB">
        <w:rPr>
          <w:rFonts w:cstheme="minorHAnsi"/>
        </w:rPr>
        <w:t>Q3</w:t>
      </w:r>
      <w:r w:rsidRPr="00F749DB">
        <w:rPr>
          <w:rFonts w:cstheme="minorHAnsi"/>
        </w:rPr>
        <w:t xml:space="preserve">. </w:t>
      </w:r>
      <w:r w:rsidRPr="00F749DB">
        <w:rPr>
          <w:rFonts w:cstheme="minorHAnsi"/>
        </w:rPr>
        <w:t>Please specify any other nutritional aspects NOT listed above, that your frequently support</w:t>
      </w:r>
      <w:r w:rsidRPr="00F749DB">
        <w:rPr>
          <w:rFonts w:cstheme="minorHAnsi"/>
        </w:rPr>
        <w:t xml:space="preserve"> (optional response).</w:t>
      </w:r>
    </w:p>
    <w:p w14:paraId="2B361ECF" w14:textId="5B8834E3" w:rsidR="00897EC2" w:rsidRPr="00F749DB" w:rsidRDefault="00897EC2" w:rsidP="00897EC2">
      <w:pPr>
        <w:keepNext/>
        <w:rPr>
          <w:rFonts w:cstheme="minorHAnsi"/>
        </w:rPr>
      </w:pPr>
      <w:r w:rsidRPr="00F749DB">
        <w:rPr>
          <w:rFonts w:cstheme="minorHAnsi"/>
        </w:rPr>
        <w:t>…………………………………………………………………………………………………………………………………………………………</w:t>
      </w:r>
    </w:p>
    <w:p w14:paraId="1361CAB3" w14:textId="29A9ED86" w:rsidR="00EF7867" w:rsidRPr="00F749DB" w:rsidRDefault="00EF7867" w:rsidP="00897EC2">
      <w:pPr>
        <w:keepNext/>
        <w:rPr>
          <w:rFonts w:cstheme="minorHAnsi"/>
        </w:rPr>
      </w:pPr>
    </w:p>
    <w:p w14:paraId="770A05DE" w14:textId="56900DD5" w:rsidR="00EF7867" w:rsidRPr="00F749DB" w:rsidRDefault="00EF7867" w:rsidP="00897EC2">
      <w:pPr>
        <w:keepNext/>
        <w:rPr>
          <w:rFonts w:cstheme="minorHAnsi"/>
        </w:rPr>
      </w:pPr>
    </w:p>
    <w:p w14:paraId="6F6F8BB4" w14:textId="254F64BD" w:rsidR="00EF7867" w:rsidRPr="00F749DB" w:rsidRDefault="00EF7867" w:rsidP="00897EC2">
      <w:pPr>
        <w:keepNext/>
        <w:rPr>
          <w:rFonts w:cstheme="minorHAnsi"/>
        </w:rPr>
      </w:pPr>
    </w:p>
    <w:p w14:paraId="71D8734F" w14:textId="17CC96F0" w:rsidR="00EF7867" w:rsidRPr="00F749DB" w:rsidRDefault="00EF7867" w:rsidP="00897EC2">
      <w:pPr>
        <w:keepNext/>
        <w:rPr>
          <w:rFonts w:cstheme="minorHAnsi"/>
        </w:rPr>
      </w:pPr>
    </w:p>
    <w:p w14:paraId="1EC724C5" w14:textId="58DA5A27" w:rsidR="00EF7867" w:rsidRPr="00F749DB" w:rsidRDefault="00EF7867" w:rsidP="00897EC2">
      <w:pPr>
        <w:keepNext/>
        <w:rPr>
          <w:rFonts w:cstheme="minorHAnsi"/>
        </w:rPr>
      </w:pPr>
    </w:p>
    <w:p w14:paraId="4BC17A09" w14:textId="58738C60" w:rsidR="00EF7867" w:rsidRPr="00F749DB" w:rsidRDefault="00EF7867" w:rsidP="00897EC2">
      <w:pPr>
        <w:keepNext/>
        <w:rPr>
          <w:rFonts w:cstheme="minorHAnsi"/>
        </w:rPr>
      </w:pPr>
    </w:p>
    <w:p w14:paraId="63DD284C" w14:textId="365FDB41" w:rsidR="00EF7867" w:rsidRPr="00F749DB" w:rsidRDefault="00EF7867" w:rsidP="00897EC2">
      <w:pPr>
        <w:keepNext/>
        <w:rPr>
          <w:rFonts w:cstheme="minorHAnsi"/>
        </w:rPr>
      </w:pPr>
    </w:p>
    <w:p w14:paraId="166B18D1" w14:textId="25A3D95A" w:rsidR="00EF7867" w:rsidRPr="00F749DB" w:rsidRDefault="00EF7867" w:rsidP="00897EC2">
      <w:pPr>
        <w:keepNext/>
        <w:rPr>
          <w:rFonts w:cstheme="minorHAnsi"/>
        </w:rPr>
      </w:pPr>
    </w:p>
    <w:p w14:paraId="19D619DB" w14:textId="45AA96F6" w:rsidR="00EF7867" w:rsidRPr="00F749DB" w:rsidRDefault="00EF7867" w:rsidP="00897EC2">
      <w:pPr>
        <w:keepNext/>
        <w:rPr>
          <w:rFonts w:cstheme="minorHAnsi"/>
        </w:rPr>
      </w:pPr>
    </w:p>
    <w:p w14:paraId="62524D28" w14:textId="714F0299" w:rsidR="00D77816" w:rsidRPr="00F749DB" w:rsidRDefault="00EF7867" w:rsidP="00AD46AC">
      <w:pPr>
        <w:keepNext/>
        <w:jc w:val="both"/>
        <w:rPr>
          <w:rFonts w:cstheme="minorHAnsi"/>
        </w:rPr>
      </w:pPr>
      <w:r w:rsidRPr="00F749DB">
        <w:rPr>
          <w:rFonts w:cstheme="minorHAnsi"/>
        </w:rPr>
        <w:lastRenderedPageBreak/>
        <w:t xml:space="preserve">Q4. </w:t>
      </w:r>
      <w:r w:rsidR="00B5793F" w:rsidRPr="00F749DB">
        <w:rPr>
          <w:rFonts w:cstheme="minorHAnsi"/>
        </w:rPr>
        <w:t>Which Supplements, if any, do you most frequently recommend and/or support a player’s decision to take (select all that apply) *please note, this list has been generated in accordance with the AIS sports supplement</w:t>
      </w:r>
      <w:r w:rsidR="00D77816" w:rsidRPr="00F749DB">
        <w:rPr>
          <w:rFonts w:cstheme="minorHAnsi"/>
        </w:rPr>
        <w:t xml:space="preserve"> </w:t>
      </w:r>
      <w:r w:rsidR="00D77816" w:rsidRPr="00F749DB">
        <w:rPr>
          <w:rFonts w:cstheme="minorHAnsi"/>
        </w:rPr>
        <w:t xml:space="preserve">framework 2019.    </w:t>
      </w:r>
    </w:p>
    <w:tbl>
      <w:tblPr>
        <w:tblStyle w:val="TableGrid"/>
        <w:tblW w:w="91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169"/>
        <w:gridCol w:w="1097"/>
        <w:gridCol w:w="1524"/>
        <w:gridCol w:w="1206"/>
        <w:gridCol w:w="1206"/>
      </w:tblGrid>
      <w:tr w:rsidR="00D77816" w:rsidRPr="00F749DB" w14:paraId="3896A2BF" w14:textId="77777777" w:rsidTr="008F7D2D">
        <w:trPr>
          <w:trHeight w:val="410"/>
        </w:trPr>
        <w:tc>
          <w:tcPr>
            <w:tcW w:w="2972" w:type="dxa"/>
            <w:vAlign w:val="center"/>
          </w:tcPr>
          <w:p w14:paraId="33578CBF" w14:textId="77777777" w:rsidR="00D77816" w:rsidRPr="00F749DB" w:rsidRDefault="00D77816" w:rsidP="00D55131">
            <w:pPr>
              <w:keepNext/>
              <w:jc w:val="center"/>
              <w:rPr>
                <w:rFonts w:cstheme="minorHAnsi"/>
              </w:rPr>
            </w:pPr>
          </w:p>
        </w:tc>
        <w:tc>
          <w:tcPr>
            <w:tcW w:w="1169" w:type="dxa"/>
            <w:vAlign w:val="center"/>
          </w:tcPr>
          <w:p w14:paraId="40BF493D" w14:textId="77777777" w:rsidR="00D77816" w:rsidRPr="00F749DB" w:rsidRDefault="00D77816" w:rsidP="00D55131">
            <w:pPr>
              <w:keepNext/>
              <w:jc w:val="center"/>
              <w:rPr>
                <w:rFonts w:cstheme="minorHAnsi"/>
                <w:b/>
                <w:bCs/>
              </w:rPr>
            </w:pPr>
            <w:r w:rsidRPr="00F749DB">
              <w:rPr>
                <w:rFonts w:cstheme="minorHAnsi"/>
                <w:b/>
                <w:bCs/>
              </w:rPr>
              <w:t>Never</w:t>
            </w:r>
          </w:p>
        </w:tc>
        <w:tc>
          <w:tcPr>
            <w:tcW w:w="1097" w:type="dxa"/>
            <w:vAlign w:val="center"/>
          </w:tcPr>
          <w:p w14:paraId="05697870" w14:textId="77777777" w:rsidR="00D77816" w:rsidRPr="00F749DB" w:rsidRDefault="00D77816" w:rsidP="00D55131">
            <w:pPr>
              <w:keepNext/>
              <w:jc w:val="center"/>
              <w:rPr>
                <w:rFonts w:cstheme="minorHAnsi"/>
                <w:b/>
                <w:bCs/>
              </w:rPr>
            </w:pPr>
            <w:r w:rsidRPr="00F749DB">
              <w:rPr>
                <w:rFonts w:cstheme="minorHAnsi"/>
                <w:b/>
                <w:bCs/>
              </w:rPr>
              <w:t>Rarely</w:t>
            </w:r>
          </w:p>
        </w:tc>
        <w:tc>
          <w:tcPr>
            <w:tcW w:w="1524" w:type="dxa"/>
            <w:vAlign w:val="center"/>
          </w:tcPr>
          <w:p w14:paraId="3A3E1AE8" w14:textId="77777777" w:rsidR="00D77816" w:rsidRPr="00F749DB" w:rsidRDefault="00D77816" w:rsidP="00D55131">
            <w:pPr>
              <w:keepNext/>
              <w:jc w:val="center"/>
              <w:rPr>
                <w:rFonts w:cstheme="minorHAnsi"/>
                <w:b/>
                <w:bCs/>
              </w:rPr>
            </w:pPr>
            <w:r w:rsidRPr="00F749DB">
              <w:rPr>
                <w:rFonts w:cstheme="minorHAnsi"/>
                <w:b/>
                <w:bCs/>
              </w:rPr>
              <w:t>Sometimes</w:t>
            </w:r>
          </w:p>
        </w:tc>
        <w:tc>
          <w:tcPr>
            <w:tcW w:w="1206" w:type="dxa"/>
            <w:vAlign w:val="center"/>
          </w:tcPr>
          <w:p w14:paraId="7B9B1549" w14:textId="77777777" w:rsidR="00D77816" w:rsidRPr="00F749DB" w:rsidRDefault="00D77816" w:rsidP="00D55131">
            <w:pPr>
              <w:keepNext/>
              <w:jc w:val="center"/>
              <w:rPr>
                <w:rFonts w:cstheme="minorHAnsi"/>
                <w:b/>
                <w:bCs/>
              </w:rPr>
            </w:pPr>
            <w:r w:rsidRPr="00F749DB">
              <w:rPr>
                <w:rFonts w:cstheme="minorHAnsi"/>
                <w:b/>
                <w:bCs/>
              </w:rPr>
              <w:t>Frequently</w:t>
            </w:r>
          </w:p>
        </w:tc>
        <w:tc>
          <w:tcPr>
            <w:tcW w:w="1206" w:type="dxa"/>
            <w:vAlign w:val="center"/>
          </w:tcPr>
          <w:p w14:paraId="078C9E04" w14:textId="77777777" w:rsidR="00D77816" w:rsidRPr="00F749DB" w:rsidRDefault="00D77816" w:rsidP="00D55131">
            <w:pPr>
              <w:keepNext/>
              <w:jc w:val="center"/>
              <w:rPr>
                <w:rFonts w:cstheme="minorHAnsi"/>
                <w:b/>
                <w:bCs/>
              </w:rPr>
            </w:pPr>
            <w:r w:rsidRPr="00F749DB">
              <w:rPr>
                <w:rFonts w:cstheme="minorHAnsi"/>
                <w:b/>
                <w:bCs/>
              </w:rPr>
              <w:t>Very Frequently</w:t>
            </w:r>
          </w:p>
        </w:tc>
      </w:tr>
      <w:tr w:rsidR="00443DB1" w:rsidRPr="00F749DB" w14:paraId="3F4A7C8B" w14:textId="77777777" w:rsidTr="008F7D2D">
        <w:trPr>
          <w:trHeight w:val="276"/>
        </w:trPr>
        <w:tc>
          <w:tcPr>
            <w:tcW w:w="2972" w:type="dxa"/>
            <w:vAlign w:val="center"/>
          </w:tcPr>
          <w:p w14:paraId="05EE4212" w14:textId="02CA33D0" w:rsidR="00443DB1" w:rsidRPr="00F749DB" w:rsidRDefault="00443DB1" w:rsidP="00443DB1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B-Alanine  </w:t>
            </w:r>
          </w:p>
        </w:tc>
        <w:sdt>
          <w:sdtPr>
            <w:rPr>
              <w:rFonts w:cstheme="minorHAnsi"/>
            </w:rPr>
            <w:id w:val="3490010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2069675C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978008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06AEFE74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8169970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02646D4E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6217960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61C1EF8C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3119203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680FC020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443DB1" w:rsidRPr="00F749DB" w14:paraId="19B6457C" w14:textId="77777777" w:rsidTr="008F7D2D">
        <w:trPr>
          <w:trHeight w:val="276"/>
        </w:trPr>
        <w:tc>
          <w:tcPr>
            <w:tcW w:w="2972" w:type="dxa"/>
            <w:vAlign w:val="center"/>
          </w:tcPr>
          <w:p w14:paraId="2798B012" w14:textId="070F131D" w:rsidR="00443DB1" w:rsidRPr="00F749DB" w:rsidRDefault="00443DB1" w:rsidP="00443DB1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BCAAs  </w:t>
            </w:r>
          </w:p>
        </w:tc>
        <w:sdt>
          <w:sdtPr>
            <w:rPr>
              <w:rFonts w:cstheme="minorHAnsi"/>
            </w:rPr>
            <w:id w:val="13348786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27A778A2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4986983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5ECBAD60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2649747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46C72380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8242494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60A9C75B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2286078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6C51D070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443DB1" w:rsidRPr="00F749DB" w14:paraId="3913D00D" w14:textId="77777777" w:rsidTr="008F7D2D">
        <w:trPr>
          <w:trHeight w:val="276"/>
        </w:trPr>
        <w:tc>
          <w:tcPr>
            <w:tcW w:w="2972" w:type="dxa"/>
            <w:vAlign w:val="center"/>
          </w:tcPr>
          <w:p w14:paraId="00947600" w14:textId="13046D5F" w:rsidR="00443DB1" w:rsidRPr="00F749DB" w:rsidRDefault="00443DB1" w:rsidP="00443DB1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Beetroot Juice/Nitrates  </w:t>
            </w:r>
          </w:p>
        </w:tc>
        <w:sdt>
          <w:sdtPr>
            <w:rPr>
              <w:rFonts w:cstheme="minorHAnsi"/>
            </w:rPr>
            <w:id w:val="-4660466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5A7F8A35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5059791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69E5F389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7611098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35BCC3BC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8046485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25ADCB88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632364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1765D7C8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443DB1" w:rsidRPr="00F749DB" w14:paraId="0A4C630C" w14:textId="77777777" w:rsidTr="008F7D2D">
        <w:trPr>
          <w:trHeight w:val="294"/>
        </w:trPr>
        <w:tc>
          <w:tcPr>
            <w:tcW w:w="2972" w:type="dxa"/>
            <w:vAlign w:val="center"/>
          </w:tcPr>
          <w:p w14:paraId="482145A2" w14:textId="4BA01CBA" w:rsidR="00443DB1" w:rsidRPr="00F749DB" w:rsidRDefault="00443DB1" w:rsidP="00443DB1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Bicarbonate  </w:t>
            </w:r>
          </w:p>
        </w:tc>
        <w:sdt>
          <w:sdtPr>
            <w:rPr>
              <w:rFonts w:cstheme="minorHAnsi"/>
            </w:rPr>
            <w:id w:val="-207862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3F79398F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8806276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28A1F765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1826267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689CAC5D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3339917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5D8D6159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5974490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13DC6CF3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443DB1" w:rsidRPr="00F749DB" w14:paraId="66FDDBB3" w14:textId="77777777" w:rsidTr="008F7D2D">
        <w:trPr>
          <w:trHeight w:val="294"/>
        </w:trPr>
        <w:tc>
          <w:tcPr>
            <w:tcW w:w="2972" w:type="dxa"/>
            <w:vAlign w:val="center"/>
          </w:tcPr>
          <w:p w14:paraId="2F8082C0" w14:textId="59C0296F" w:rsidR="00443DB1" w:rsidRPr="00F749DB" w:rsidRDefault="00443DB1" w:rsidP="00443DB1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Caffeine </w:t>
            </w:r>
          </w:p>
        </w:tc>
        <w:sdt>
          <w:sdtPr>
            <w:rPr>
              <w:rFonts w:cstheme="minorHAnsi"/>
            </w:rPr>
            <w:id w:val="10895016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7024CCD9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20506428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4ED39D83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4992790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274E8E06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4290471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0BAB3115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6965264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4186AF3F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443DB1" w:rsidRPr="00F749DB" w14:paraId="608886E3" w14:textId="77777777" w:rsidTr="008F7D2D">
        <w:trPr>
          <w:trHeight w:val="276"/>
        </w:trPr>
        <w:tc>
          <w:tcPr>
            <w:tcW w:w="2972" w:type="dxa"/>
            <w:vAlign w:val="center"/>
          </w:tcPr>
          <w:p w14:paraId="33E25DBC" w14:textId="0DD04A9B" w:rsidR="00443DB1" w:rsidRPr="00F749DB" w:rsidRDefault="00443DB1" w:rsidP="00443DB1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Calcium Supplement  </w:t>
            </w:r>
          </w:p>
        </w:tc>
        <w:sdt>
          <w:sdtPr>
            <w:rPr>
              <w:rFonts w:cstheme="minorHAnsi"/>
            </w:rPr>
            <w:id w:val="7687364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0E32CADE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4054099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4D9D6AC2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20035764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2B157297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3334605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70D9C3B9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6567633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6D368B3D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443DB1" w:rsidRPr="00F749DB" w14:paraId="23937F72" w14:textId="77777777" w:rsidTr="008F7D2D">
        <w:trPr>
          <w:trHeight w:val="276"/>
        </w:trPr>
        <w:tc>
          <w:tcPr>
            <w:tcW w:w="2972" w:type="dxa"/>
            <w:vAlign w:val="center"/>
          </w:tcPr>
          <w:p w14:paraId="70ABA9AC" w14:textId="06FB3893" w:rsidR="00443DB1" w:rsidRPr="00F749DB" w:rsidRDefault="00443DB1" w:rsidP="00443DB1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Carnitine  </w:t>
            </w:r>
          </w:p>
        </w:tc>
        <w:sdt>
          <w:sdtPr>
            <w:rPr>
              <w:rFonts w:cstheme="minorHAnsi"/>
            </w:rPr>
            <w:id w:val="-9897842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04992B51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1542957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031F7169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2526540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684E7859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21101959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256BD8CF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2285441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35694BF3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443DB1" w:rsidRPr="00F749DB" w14:paraId="4CCC67D7" w14:textId="77777777" w:rsidTr="008F7D2D">
        <w:trPr>
          <w:trHeight w:val="276"/>
        </w:trPr>
        <w:tc>
          <w:tcPr>
            <w:tcW w:w="2972" w:type="dxa"/>
            <w:vAlign w:val="center"/>
          </w:tcPr>
          <w:p w14:paraId="6C8D0DE8" w14:textId="6061897A" w:rsidR="00443DB1" w:rsidRPr="00F749DB" w:rsidRDefault="00443DB1" w:rsidP="00443DB1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Carnosine  </w:t>
            </w:r>
          </w:p>
        </w:tc>
        <w:sdt>
          <w:sdtPr>
            <w:rPr>
              <w:rFonts w:cstheme="minorHAnsi"/>
            </w:rPr>
            <w:id w:val="14585285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7A5B60C8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9172091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1E9CE141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0048942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037A3330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797986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020A713D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1617015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65A6D87F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443DB1" w:rsidRPr="00F749DB" w14:paraId="03F764F2" w14:textId="77777777" w:rsidTr="008F7D2D">
        <w:trPr>
          <w:trHeight w:val="276"/>
        </w:trPr>
        <w:tc>
          <w:tcPr>
            <w:tcW w:w="2972" w:type="dxa"/>
            <w:vAlign w:val="center"/>
          </w:tcPr>
          <w:p w14:paraId="58B87C92" w14:textId="210013AE" w:rsidR="00443DB1" w:rsidRPr="00F749DB" w:rsidRDefault="00443DB1" w:rsidP="00443DB1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Casein  </w:t>
            </w:r>
          </w:p>
        </w:tc>
        <w:sdt>
          <w:sdtPr>
            <w:rPr>
              <w:rFonts w:cstheme="minorHAnsi"/>
            </w:rPr>
            <w:id w:val="-3836333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388FC23C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7497713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7E1B3F6D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5437987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765D2B4F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6822798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6F53797F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8518298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7068EA74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443DB1" w:rsidRPr="00F749DB" w14:paraId="1CC4B82B" w14:textId="77777777" w:rsidTr="008F7D2D">
        <w:trPr>
          <w:trHeight w:val="276"/>
        </w:trPr>
        <w:tc>
          <w:tcPr>
            <w:tcW w:w="2972" w:type="dxa"/>
            <w:vAlign w:val="center"/>
          </w:tcPr>
          <w:p w14:paraId="44E854AE" w14:textId="3C2CB00B" w:rsidR="00443DB1" w:rsidRPr="00F749DB" w:rsidRDefault="00443DB1" w:rsidP="00443DB1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CBD Products  </w:t>
            </w:r>
          </w:p>
        </w:tc>
        <w:sdt>
          <w:sdtPr>
            <w:rPr>
              <w:rFonts w:cstheme="minorHAnsi"/>
            </w:rPr>
            <w:id w:val="6248118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20057CF7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7766091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0D97DCD6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6309742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15FFADB3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7992119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0CB76919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7123011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734798FB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443DB1" w:rsidRPr="00F749DB" w14:paraId="21A28BAC" w14:textId="77777777" w:rsidTr="008F7D2D">
        <w:trPr>
          <w:trHeight w:val="276"/>
        </w:trPr>
        <w:tc>
          <w:tcPr>
            <w:tcW w:w="2972" w:type="dxa"/>
            <w:vAlign w:val="center"/>
          </w:tcPr>
          <w:p w14:paraId="41D9FB26" w14:textId="360CB87A" w:rsidR="00443DB1" w:rsidRPr="00F749DB" w:rsidRDefault="00820AFE" w:rsidP="00443DB1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>Curcumin</w:t>
            </w:r>
            <w:r w:rsidR="00443DB1" w:rsidRPr="00F749DB">
              <w:rPr>
                <w:rFonts w:cstheme="minorHAnsi"/>
              </w:rPr>
              <w:t xml:space="preserve">  </w:t>
            </w:r>
          </w:p>
        </w:tc>
        <w:sdt>
          <w:sdtPr>
            <w:rPr>
              <w:rFonts w:cstheme="minorHAnsi"/>
            </w:rPr>
            <w:id w:val="21168569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6284BD1D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793391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1957F959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7084848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5F058FD1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6130169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736B1F83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4447997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6FA4D594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443DB1" w:rsidRPr="00F749DB" w14:paraId="1C0C05F9" w14:textId="77777777" w:rsidTr="008F7D2D">
        <w:trPr>
          <w:trHeight w:val="276"/>
        </w:trPr>
        <w:tc>
          <w:tcPr>
            <w:tcW w:w="2972" w:type="dxa"/>
            <w:vAlign w:val="center"/>
          </w:tcPr>
          <w:p w14:paraId="73D51787" w14:textId="7335D372" w:rsidR="00443DB1" w:rsidRPr="00F749DB" w:rsidRDefault="00443DB1" w:rsidP="00443DB1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Collagen   </w:t>
            </w:r>
          </w:p>
        </w:tc>
        <w:sdt>
          <w:sdtPr>
            <w:rPr>
              <w:rFonts w:cstheme="minorHAnsi"/>
            </w:rPr>
            <w:id w:val="13538510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50F49246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5897780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519C6790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21410237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783DDADF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2295345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78029BDD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667319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17225B0F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443DB1" w:rsidRPr="00F749DB" w14:paraId="1C52F2B3" w14:textId="77777777" w:rsidTr="008F7D2D">
        <w:trPr>
          <w:trHeight w:val="276"/>
        </w:trPr>
        <w:tc>
          <w:tcPr>
            <w:tcW w:w="2972" w:type="dxa"/>
            <w:vAlign w:val="center"/>
          </w:tcPr>
          <w:p w14:paraId="144DEBCA" w14:textId="14210AE9" w:rsidR="00443DB1" w:rsidRPr="00F749DB" w:rsidRDefault="00443DB1" w:rsidP="00443DB1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Creatine  </w:t>
            </w:r>
          </w:p>
        </w:tc>
        <w:sdt>
          <w:sdtPr>
            <w:rPr>
              <w:rFonts w:cstheme="minorHAnsi"/>
            </w:rPr>
            <w:id w:val="-17575893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0C5B5F0E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9774455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285A582E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636864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2CF5AA1D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569363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678BE65C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0686133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7D1150BA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443DB1" w:rsidRPr="00F749DB" w14:paraId="4348CAF5" w14:textId="77777777" w:rsidTr="008F7D2D">
        <w:trPr>
          <w:trHeight w:val="276"/>
        </w:trPr>
        <w:tc>
          <w:tcPr>
            <w:tcW w:w="2972" w:type="dxa"/>
            <w:vAlign w:val="center"/>
          </w:tcPr>
          <w:p w14:paraId="35356BB5" w14:textId="6F959C7E" w:rsidR="00443DB1" w:rsidRPr="00F749DB" w:rsidRDefault="00443DB1" w:rsidP="00443DB1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Electrolyte Supplement </w:t>
            </w:r>
          </w:p>
        </w:tc>
        <w:sdt>
          <w:sdtPr>
            <w:rPr>
              <w:rFonts w:cstheme="minorHAnsi"/>
            </w:rPr>
            <w:id w:val="12493774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5D71DECF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630534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747DA627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2791911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135C2925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496860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51A33766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6966703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7D911E6A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443DB1" w:rsidRPr="00F749DB" w14:paraId="1CC3D230" w14:textId="77777777" w:rsidTr="008F7D2D">
        <w:trPr>
          <w:trHeight w:val="276"/>
        </w:trPr>
        <w:tc>
          <w:tcPr>
            <w:tcW w:w="2972" w:type="dxa"/>
            <w:vAlign w:val="center"/>
          </w:tcPr>
          <w:p w14:paraId="5A9EFBFC" w14:textId="0B626ABB" w:rsidR="00443DB1" w:rsidRPr="00F749DB" w:rsidRDefault="00443DB1" w:rsidP="00443DB1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Fish Oils </w:t>
            </w:r>
          </w:p>
        </w:tc>
        <w:sdt>
          <w:sdtPr>
            <w:rPr>
              <w:rFonts w:cstheme="minorHAnsi"/>
            </w:rPr>
            <w:id w:val="-20957797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2035CA5D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4368049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4AA12721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20744576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2366F28F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2304377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3F741C0F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8882538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6465498F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443DB1" w:rsidRPr="00F749DB" w14:paraId="7D9AF270" w14:textId="77777777" w:rsidTr="008F7D2D">
        <w:trPr>
          <w:trHeight w:val="276"/>
        </w:trPr>
        <w:tc>
          <w:tcPr>
            <w:tcW w:w="2972" w:type="dxa"/>
            <w:vAlign w:val="center"/>
          </w:tcPr>
          <w:p w14:paraId="1F6329BF" w14:textId="0DD87CA5" w:rsidR="00443DB1" w:rsidRPr="00F749DB" w:rsidRDefault="00443DB1" w:rsidP="00443DB1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Glutamine  </w:t>
            </w:r>
          </w:p>
        </w:tc>
        <w:sdt>
          <w:sdtPr>
            <w:rPr>
              <w:rFonts w:cstheme="minorHAnsi"/>
            </w:rPr>
            <w:id w:val="-12182007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3A45419B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2656528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0DF29A26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6192168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2F10582E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1724117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2113B547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20260600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0C1E3319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443DB1" w:rsidRPr="00F749DB" w14:paraId="1D577EC2" w14:textId="77777777" w:rsidTr="008F7D2D">
        <w:trPr>
          <w:trHeight w:val="276"/>
        </w:trPr>
        <w:tc>
          <w:tcPr>
            <w:tcW w:w="2972" w:type="dxa"/>
            <w:vAlign w:val="center"/>
          </w:tcPr>
          <w:p w14:paraId="3C53A0E8" w14:textId="7D19D079" w:rsidR="00443DB1" w:rsidRPr="00F749DB" w:rsidRDefault="00820AFE" w:rsidP="00443DB1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>Glycerol</w:t>
            </w:r>
            <w:r w:rsidR="00443DB1" w:rsidRPr="00F749DB">
              <w:rPr>
                <w:rFonts w:cstheme="minorHAnsi"/>
              </w:rPr>
              <w:t xml:space="preserve">  </w:t>
            </w:r>
          </w:p>
        </w:tc>
        <w:sdt>
          <w:sdtPr>
            <w:rPr>
              <w:rFonts w:cstheme="minorHAnsi"/>
            </w:rPr>
            <w:id w:val="1841830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6F50C59C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6829557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08B9F001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5359725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6039136E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2246750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08AB3E3A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21458099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2C7EF3B0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443DB1" w:rsidRPr="00F749DB" w14:paraId="1AB3E9CF" w14:textId="77777777" w:rsidTr="008F7D2D">
        <w:trPr>
          <w:trHeight w:val="276"/>
        </w:trPr>
        <w:tc>
          <w:tcPr>
            <w:tcW w:w="2972" w:type="dxa"/>
            <w:vAlign w:val="center"/>
          </w:tcPr>
          <w:p w14:paraId="40A68775" w14:textId="5868080B" w:rsidR="00443DB1" w:rsidRPr="00F749DB" w:rsidRDefault="00443DB1" w:rsidP="00443DB1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HMB   </w:t>
            </w:r>
          </w:p>
        </w:tc>
        <w:sdt>
          <w:sdtPr>
            <w:rPr>
              <w:rFonts w:cstheme="minorHAnsi"/>
            </w:rPr>
            <w:id w:val="-15937817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4FA76912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3177974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6476C203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20432445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3AFDCB33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20835843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356942C3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21401457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22330783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443DB1" w:rsidRPr="00F749DB" w14:paraId="60D0CC0D" w14:textId="77777777" w:rsidTr="008F7D2D">
        <w:trPr>
          <w:trHeight w:val="276"/>
        </w:trPr>
        <w:tc>
          <w:tcPr>
            <w:tcW w:w="2972" w:type="dxa"/>
            <w:vAlign w:val="center"/>
          </w:tcPr>
          <w:p w14:paraId="031D6D0A" w14:textId="18AA9559" w:rsidR="00443DB1" w:rsidRPr="00F749DB" w:rsidRDefault="00443DB1" w:rsidP="00443DB1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Iron Supplement  </w:t>
            </w:r>
          </w:p>
        </w:tc>
        <w:sdt>
          <w:sdtPr>
            <w:rPr>
              <w:rFonts w:cstheme="minorHAnsi"/>
            </w:rPr>
            <w:id w:val="20172568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1AECCD03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2954370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09819E4C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21392263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4CA2888C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3920079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125D52E1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5267018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21414A6C" w14:textId="77777777" w:rsidR="00443DB1" w:rsidRPr="00F749DB" w:rsidRDefault="00443DB1" w:rsidP="00443DB1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820AFE" w:rsidRPr="00F749DB" w14:paraId="2337A8B1" w14:textId="77777777" w:rsidTr="008F7D2D">
        <w:trPr>
          <w:trHeight w:val="276"/>
        </w:trPr>
        <w:tc>
          <w:tcPr>
            <w:tcW w:w="2972" w:type="dxa"/>
            <w:vAlign w:val="center"/>
          </w:tcPr>
          <w:p w14:paraId="30E0F27E" w14:textId="4A73C5CC" w:rsidR="00820AFE" w:rsidRPr="00F749DB" w:rsidRDefault="00820AFE" w:rsidP="00820AFE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Ketone Supplements </w:t>
            </w:r>
          </w:p>
        </w:tc>
        <w:sdt>
          <w:sdtPr>
            <w:rPr>
              <w:rFonts w:cstheme="minorHAnsi"/>
            </w:rPr>
            <w:id w:val="7049883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40C38A1D" w14:textId="3020A4F7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5572363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2896592C" w14:textId="61323A67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1084309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2AE7B046" w14:textId="4835C032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5735720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15622541" w14:textId="6C61020A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0538484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713BEE73" w14:textId="6777A3B5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820AFE" w:rsidRPr="00F749DB" w14:paraId="1E626B5F" w14:textId="77777777" w:rsidTr="008F7D2D">
        <w:trPr>
          <w:trHeight w:val="276"/>
        </w:trPr>
        <w:tc>
          <w:tcPr>
            <w:tcW w:w="2972" w:type="dxa"/>
            <w:vAlign w:val="center"/>
          </w:tcPr>
          <w:p w14:paraId="3D6B39B0" w14:textId="5B1C647D" w:rsidR="00820AFE" w:rsidRPr="00F749DB" w:rsidRDefault="00820AFE" w:rsidP="00820AFE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Leucine  </w:t>
            </w:r>
          </w:p>
        </w:tc>
        <w:sdt>
          <w:sdtPr>
            <w:rPr>
              <w:rFonts w:cstheme="minorHAnsi"/>
            </w:rPr>
            <w:id w:val="-4089976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5590D946" w14:textId="3AD72653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7081049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30EC3616" w14:textId="43ED96CC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4276307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70E3B3CB" w14:textId="3D9C298C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4411028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6A756FB9" w14:textId="763659D3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0109499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364C0B83" w14:textId="0578C78C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820AFE" w:rsidRPr="00F749DB" w14:paraId="6C33BB47" w14:textId="77777777" w:rsidTr="008F7D2D">
        <w:trPr>
          <w:trHeight w:val="276"/>
        </w:trPr>
        <w:tc>
          <w:tcPr>
            <w:tcW w:w="2972" w:type="dxa"/>
            <w:vAlign w:val="center"/>
          </w:tcPr>
          <w:p w14:paraId="217D64E3" w14:textId="7EB4FE10" w:rsidR="00820AFE" w:rsidRPr="00F749DB" w:rsidRDefault="00820AFE" w:rsidP="00820AFE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Multivitamin Supplement  </w:t>
            </w:r>
          </w:p>
        </w:tc>
        <w:sdt>
          <w:sdtPr>
            <w:rPr>
              <w:rFonts w:cstheme="minorHAnsi"/>
            </w:rPr>
            <w:id w:val="1861093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6294263D" w14:textId="79E13F16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5689531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688BE0D4" w14:textId="17DCCE84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4334848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593D09B8" w14:textId="59ED5C25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656225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15AAB67B" w14:textId="243502E6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09845427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51274FF8" w14:textId="56D44DF4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820AFE" w:rsidRPr="00F749DB" w14:paraId="29FAA710" w14:textId="77777777" w:rsidTr="008F7D2D">
        <w:trPr>
          <w:trHeight w:val="276"/>
        </w:trPr>
        <w:tc>
          <w:tcPr>
            <w:tcW w:w="2972" w:type="dxa"/>
            <w:vAlign w:val="center"/>
          </w:tcPr>
          <w:p w14:paraId="6FAF348D" w14:textId="0F14979A" w:rsidR="00820AFE" w:rsidRPr="00F749DB" w:rsidRDefault="00820AFE" w:rsidP="00820AFE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Phosphate  </w:t>
            </w:r>
          </w:p>
        </w:tc>
        <w:sdt>
          <w:sdtPr>
            <w:rPr>
              <w:rFonts w:cstheme="minorHAnsi"/>
            </w:rPr>
            <w:id w:val="14007914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2F80014E" w14:textId="4DD37765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9933933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5CBEDF62" w14:textId="2114E14B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9151955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218C8879" w14:textId="15F0984E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8099293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275C4394" w14:textId="423D86ED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6969135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19995265" w14:textId="565199F1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820AFE" w:rsidRPr="00F749DB" w14:paraId="5A0B836F" w14:textId="77777777" w:rsidTr="008F7D2D">
        <w:trPr>
          <w:trHeight w:val="276"/>
        </w:trPr>
        <w:tc>
          <w:tcPr>
            <w:tcW w:w="2972" w:type="dxa"/>
            <w:vAlign w:val="center"/>
          </w:tcPr>
          <w:p w14:paraId="150EBADD" w14:textId="2C83E932" w:rsidR="00820AFE" w:rsidRPr="00F749DB" w:rsidRDefault="00820AFE" w:rsidP="00820AFE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Probiotics  </w:t>
            </w:r>
          </w:p>
        </w:tc>
        <w:sdt>
          <w:sdtPr>
            <w:rPr>
              <w:rFonts w:cstheme="minorHAnsi"/>
            </w:rPr>
            <w:id w:val="6558748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71235CDD" w14:textId="6D3D2A79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1216056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74AE8D68" w14:textId="0A49480D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8913059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6773CA30" w14:textId="703B1785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2753620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60207392" w14:textId="285DB5F4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5468761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57FE839A" w14:textId="65E2B508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820AFE" w:rsidRPr="00F749DB" w14:paraId="521342AF" w14:textId="77777777" w:rsidTr="008F7D2D">
        <w:trPr>
          <w:trHeight w:val="276"/>
        </w:trPr>
        <w:tc>
          <w:tcPr>
            <w:tcW w:w="2972" w:type="dxa"/>
            <w:vAlign w:val="center"/>
          </w:tcPr>
          <w:p w14:paraId="1941F048" w14:textId="7E20F143" w:rsidR="00820AFE" w:rsidRPr="00F749DB" w:rsidRDefault="00820AFE" w:rsidP="00820AFE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Protein Bars  </w:t>
            </w:r>
          </w:p>
        </w:tc>
        <w:sdt>
          <w:sdtPr>
            <w:rPr>
              <w:rFonts w:cstheme="minorHAnsi"/>
            </w:rPr>
            <w:id w:val="-19702819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11ABB67A" w14:textId="5EA561C4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3235561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03842244" w14:textId="3F08D817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5657831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7F234A2A" w14:textId="52C4B8E3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0751257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07E127B2" w14:textId="0DB192E7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5247086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63BC83A5" w14:textId="755EAD14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820AFE" w:rsidRPr="00F749DB" w14:paraId="0F2D980E" w14:textId="77777777" w:rsidTr="008F7D2D">
        <w:trPr>
          <w:trHeight w:val="276"/>
        </w:trPr>
        <w:tc>
          <w:tcPr>
            <w:tcW w:w="2972" w:type="dxa"/>
            <w:vAlign w:val="center"/>
          </w:tcPr>
          <w:p w14:paraId="743EE247" w14:textId="2F2075A1" w:rsidR="00820AFE" w:rsidRPr="00F749DB" w:rsidRDefault="00820AFE" w:rsidP="00820AFE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>Quercetin</w:t>
            </w:r>
            <w:r w:rsidRPr="00F749DB">
              <w:rPr>
                <w:rFonts w:cstheme="minorHAnsi"/>
              </w:rPr>
              <w:t xml:space="preserve">  </w:t>
            </w:r>
          </w:p>
        </w:tc>
        <w:sdt>
          <w:sdtPr>
            <w:rPr>
              <w:rFonts w:cstheme="minorHAnsi"/>
            </w:rPr>
            <w:id w:val="-17402518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2B7BC5B7" w14:textId="037A1D31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421465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465CC423" w14:textId="7ED17656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9895359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6FDD5791" w14:textId="5B1E8290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20304550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19754240" w14:textId="0301780A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7248256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427B4C5E" w14:textId="34E89B79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820AFE" w:rsidRPr="00F749DB" w14:paraId="7ACF868E" w14:textId="77777777" w:rsidTr="008F7D2D">
        <w:trPr>
          <w:trHeight w:val="276"/>
        </w:trPr>
        <w:tc>
          <w:tcPr>
            <w:tcW w:w="2972" w:type="dxa"/>
            <w:vAlign w:val="center"/>
          </w:tcPr>
          <w:p w14:paraId="5F3B7CC7" w14:textId="595D3346" w:rsidR="00820AFE" w:rsidRPr="00F749DB" w:rsidRDefault="00820AFE" w:rsidP="00820AFE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Sports Bar  </w:t>
            </w:r>
          </w:p>
        </w:tc>
        <w:sdt>
          <w:sdtPr>
            <w:rPr>
              <w:rFonts w:cstheme="minorHAnsi"/>
            </w:rPr>
            <w:id w:val="-12539702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082ECBFE" w14:textId="3D9CD647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9853800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06547FC2" w14:textId="21EE6430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5595403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72B5D698" w14:textId="359A512F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288639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44F669FF" w14:textId="61C95772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400812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3C4D4151" w14:textId="7DFE9114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820AFE" w:rsidRPr="00F749DB" w14:paraId="188A9F78" w14:textId="77777777" w:rsidTr="008F7D2D">
        <w:trPr>
          <w:trHeight w:val="276"/>
        </w:trPr>
        <w:tc>
          <w:tcPr>
            <w:tcW w:w="2972" w:type="dxa"/>
            <w:vAlign w:val="center"/>
          </w:tcPr>
          <w:p w14:paraId="2EDE6D1E" w14:textId="20954CC4" w:rsidR="00820AFE" w:rsidRPr="00F749DB" w:rsidRDefault="00820AFE" w:rsidP="00820AFE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Sports Drink  </w:t>
            </w:r>
          </w:p>
        </w:tc>
        <w:sdt>
          <w:sdtPr>
            <w:rPr>
              <w:rFonts w:cstheme="minorHAnsi"/>
            </w:rPr>
            <w:id w:val="14114964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260CD484" w14:textId="4F4BB4C7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2880118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5541A3C5" w14:textId="6DA1D198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4044560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523491E9" w14:textId="241BDC97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8989588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45CE6D36" w14:textId="10AC9271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8965740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1B409B18" w14:textId="65ED58E4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820AFE" w:rsidRPr="00F749DB" w14:paraId="7919B30F" w14:textId="77777777" w:rsidTr="008F7D2D">
        <w:trPr>
          <w:trHeight w:val="276"/>
        </w:trPr>
        <w:tc>
          <w:tcPr>
            <w:tcW w:w="2972" w:type="dxa"/>
            <w:vAlign w:val="center"/>
          </w:tcPr>
          <w:p w14:paraId="74B0D71F" w14:textId="15F65EAC" w:rsidR="00820AFE" w:rsidRPr="00F749DB" w:rsidRDefault="00820AFE" w:rsidP="00820AFE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Sports Gel  </w:t>
            </w:r>
          </w:p>
        </w:tc>
        <w:sdt>
          <w:sdtPr>
            <w:rPr>
              <w:rFonts w:cstheme="minorHAnsi"/>
            </w:rPr>
            <w:id w:val="-11586932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3F39B959" w14:textId="6A1CA02A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8314387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24885331" w14:textId="416927A1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969298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1CEC39B2" w14:textId="36AC1C7B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275946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2D6E32AA" w14:textId="48DB312F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9388651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779A64CB" w14:textId="34FD5818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820AFE" w:rsidRPr="00F749DB" w14:paraId="1CEC43AB" w14:textId="77777777" w:rsidTr="008F7D2D">
        <w:trPr>
          <w:trHeight w:val="276"/>
        </w:trPr>
        <w:tc>
          <w:tcPr>
            <w:tcW w:w="2972" w:type="dxa"/>
            <w:vAlign w:val="center"/>
          </w:tcPr>
          <w:p w14:paraId="74BBBDB3" w14:textId="01B3AF50" w:rsidR="00820AFE" w:rsidRPr="00F749DB" w:rsidRDefault="00820AFE" w:rsidP="00820AFE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Tart Cherry Juice </w:t>
            </w:r>
          </w:p>
        </w:tc>
        <w:sdt>
          <w:sdtPr>
            <w:rPr>
              <w:rFonts w:cstheme="minorHAnsi"/>
            </w:rPr>
            <w:id w:val="-3302138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61696BF8" w14:textId="4AF2617C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6249926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245FF152" w14:textId="344948C8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854400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0FB9A3AB" w14:textId="41FE070D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8327520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5FC89888" w14:textId="775D9E1B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1567529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2D908933" w14:textId="291510E7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820AFE" w:rsidRPr="00F749DB" w14:paraId="17D8FC00" w14:textId="77777777" w:rsidTr="008F7D2D">
        <w:trPr>
          <w:trHeight w:val="276"/>
        </w:trPr>
        <w:tc>
          <w:tcPr>
            <w:tcW w:w="2972" w:type="dxa"/>
            <w:vAlign w:val="center"/>
          </w:tcPr>
          <w:p w14:paraId="79A0D3D9" w14:textId="30038F97" w:rsidR="00820AFE" w:rsidRPr="00F749DB" w:rsidRDefault="00820AFE" w:rsidP="00820AFE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Tyrosine  </w:t>
            </w:r>
          </w:p>
        </w:tc>
        <w:sdt>
          <w:sdtPr>
            <w:rPr>
              <w:rFonts w:cstheme="minorHAnsi"/>
            </w:rPr>
            <w:id w:val="13492897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29EC19AE" w14:textId="5B4F2538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2123138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61A1E6C6" w14:textId="46A961E3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7008640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1B1F2D79" w14:textId="660764C2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99001607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162031E2" w14:textId="0B0E5398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21361350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6C26640B" w14:textId="069AA124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820AFE" w:rsidRPr="00F749DB" w14:paraId="3769438D" w14:textId="77777777" w:rsidTr="008F7D2D">
        <w:trPr>
          <w:trHeight w:val="276"/>
        </w:trPr>
        <w:tc>
          <w:tcPr>
            <w:tcW w:w="2972" w:type="dxa"/>
            <w:vAlign w:val="center"/>
          </w:tcPr>
          <w:p w14:paraId="1A4115A4" w14:textId="438E8CE0" w:rsidR="00820AFE" w:rsidRPr="00F749DB" w:rsidRDefault="00820AFE" w:rsidP="00820AFE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Vitamin C Supplement </w:t>
            </w:r>
          </w:p>
        </w:tc>
        <w:sdt>
          <w:sdtPr>
            <w:rPr>
              <w:rFonts w:cstheme="minorHAnsi"/>
            </w:rPr>
            <w:id w:val="-3643691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4DE7E462" w14:textId="1F7A75E4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8802743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54315918" w14:textId="032C222B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6390261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0433D13A" w14:textId="57D39DB1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6599284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52EE59F0" w14:textId="2EC7EF6C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9052094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1CFD2B0D" w14:textId="7908E703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820AFE" w:rsidRPr="00F749DB" w14:paraId="0B5EA664" w14:textId="77777777" w:rsidTr="008F7D2D">
        <w:trPr>
          <w:trHeight w:val="276"/>
        </w:trPr>
        <w:tc>
          <w:tcPr>
            <w:tcW w:w="2972" w:type="dxa"/>
            <w:vAlign w:val="center"/>
          </w:tcPr>
          <w:p w14:paraId="3314BB48" w14:textId="659DCD33" w:rsidR="00820AFE" w:rsidRPr="00F749DB" w:rsidRDefault="00820AFE" w:rsidP="00820AFE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Vitamin D Supplement </w:t>
            </w:r>
          </w:p>
        </w:tc>
        <w:sdt>
          <w:sdtPr>
            <w:rPr>
              <w:rFonts w:cstheme="minorHAnsi"/>
            </w:rPr>
            <w:id w:val="-8867187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3D6191F2" w14:textId="7182B8BF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21126262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6328D41E" w14:textId="3F26F4E5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4578663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305E6F9F" w14:textId="5346B315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2644576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31ECEFBE" w14:textId="0D0AE8BF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3167362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69B622B7" w14:textId="5D80E27B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820AFE" w:rsidRPr="00F749DB" w14:paraId="33A9A831" w14:textId="77777777" w:rsidTr="008F7D2D">
        <w:trPr>
          <w:trHeight w:val="276"/>
        </w:trPr>
        <w:tc>
          <w:tcPr>
            <w:tcW w:w="2972" w:type="dxa"/>
            <w:vAlign w:val="center"/>
          </w:tcPr>
          <w:p w14:paraId="0A94D134" w14:textId="75339E7F" w:rsidR="00820AFE" w:rsidRPr="00F749DB" w:rsidRDefault="00820AFE" w:rsidP="00820AFE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Whey Protein </w:t>
            </w:r>
          </w:p>
        </w:tc>
        <w:sdt>
          <w:sdtPr>
            <w:rPr>
              <w:rFonts w:cstheme="minorHAnsi"/>
            </w:rPr>
            <w:id w:val="17612529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0A2A7A0E" w14:textId="554CFB47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783260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1A992D7A" w14:textId="2B9386F8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4201645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01725241" w14:textId="15072FED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6182104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19CA2C2E" w14:textId="59848179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7647637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7C0DACC3" w14:textId="08EF863E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820AFE" w:rsidRPr="00F749DB" w14:paraId="3D7A10D1" w14:textId="77777777" w:rsidTr="008F7D2D">
        <w:trPr>
          <w:trHeight w:val="276"/>
        </w:trPr>
        <w:tc>
          <w:tcPr>
            <w:tcW w:w="2972" w:type="dxa"/>
            <w:vAlign w:val="center"/>
          </w:tcPr>
          <w:p w14:paraId="4F5147DB" w14:textId="53A4785A" w:rsidR="00820AFE" w:rsidRPr="00F749DB" w:rsidRDefault="00820AFE" w:rsidP="00820AFE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Zinc Lozenges  </w:t>
            </w:r>
          </w:p>
        </w:tc>
        <w:sdt>
          <w:sdtPr>
            <w:rPr>
              <w:rFonts w:cstheme="minorHAnsi"/>
            </w:rPr>
            <w:id w:val="-8056934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9" w:type="dxa"/>
                <w:vAlign w:val="center"/>
              </w:tcPr>
              <w:p w14:paraId="7C3E6CE1" w14:textId="2958D7AA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5993259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7" w:type="dxa"/>
                <w:vAlign w:val="center"/>
              </w:tcPr>
              <w:p w14:paraId="01E3E928" w14:textId="3302E4DB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5727906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24" w:type="dxa"/>
                <w:vAlign w:val="center"/>
              </w:tcPr>
              <w:p w14:paraId="1F7448EC" w14:textId="201A1535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1969673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4B1E51B7" w14:textId="7810CEE6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8746429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06" w:type="dxa"/>
                <w:vAlign w:val="center"/>
              </w:tcPr>
              <w:p w14:paraId="6531AB00" w14:textId="2AC5D707" w:rsidR="00820AFE" w:rsidRPr="00F749DB" w:rsidRDefault="00820AFE" w:rsidP="00820AFE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</w:tbl>
    <w:p w14:paraId="3CD73908" w14:textId="35C1AE8E" w:rsidR="00D77816" w:rsidRPr="00F749DB" w:rsidRDefault="00D77816" w:rsidP="00D77816">
      <w:pPr>
        <w:keepNext/>
        <w:rPr>
          <w:rFonts w:cstheme="minorHAnsi"/>
        </w:rPr>
      </w:pPr>
      <w:r w:rsidRPr="00F749DB">
        <w:rPr>
          <w:rFonts w:cstheme="minorHAnsi"/>
        </w:rPr>
        <w:br/>
      </w:r>
    </w:p>
    <w:p w14:paraId="0824A726" w14:textId="2A2E0967" w:rsidR="00385DD6" w:rsidRPr="00F749DB" w:rsidRDefault="00385DD6" w:rsidP="00B068B1">
      <w:pPr>
        <w:keepNext/>
        <w:jc w:val="both"/>
        <w:rPr>
          <w:rFonts w:cstheme="minorHAnsi"/>
        </w:rPr>
      </w:pPr>
      <w:r w:rsidRPr="00F749DB">
        <w:rPr>
          <w:rFonts w:cstheme="minorHAnsi"/>
        </w:rPr>
        <w:t>Q</w:t>
      </w:r>
      <w:r w:rsidRPr="00F749DB">
        <w:rPr>
          <w:rFonts w:cstheme="minorHAnsi"/>
        </w:rPr>
        <w:t>5</w:t>
      </w:r>
      <w:r w:rsidRPr="00F749DB">
        <w:rPr>
          <w:rFonts w:cstheme="minorHAnsi"/>
        </w:rPr>
        <w:t xml:space="preserve">. Please specify any other </w:t>
      </w:r>
      <w:r w:rsidRPr="00F749DB">
        <w:rPr>
          <w:rFonts w:cstheme="minorHAnsi"/>
        </w:rPr>
        <w:t>supplement</w:t>
      </w:r>
      <w:r w:rsidRPr="00F749DB">
        <w:rPr>
          <w:rFonts w:cstheme="minorHAnsi"/>
        </w:rPr>
        <w:t xml:space="preserve"> NOT listed above, </w:t>
      </w:r>
      <w:r w:rsidR="00EC6411" w:rsidRPr="00F749DB">
        <w:rPr>
          <w:rFonts w:cstheme="minorHAnsi"/>
        </w:rPr>
        <w:t>t</w:t>
      </w:r>
      <w:r w:rsidR="00EC6411" w:rsidRPr="00F749DB">
        <w:rPr>
          <w:rFonts w:cstheme="minorHAnsi"/>
        </w:rPr>
        <w:t>hat you recommended to your players</w:t>
      </w:r>
      <w:r w:rsidR="00EC6411" w:rsidRPr="00F749DB">
        <w:rPr>
          <w:rFonts w:cstheme="minorHAnsi"/>
        </w:rPr>
        <w:t xml:space="preserve"> </w:t>
      </w:r>
      <w:r w:rsidRPr="00F749DB">
        <w:rPr>
          <w:rFonts w:cstheme="minorHAnsi"/>
        </w:rPr>
        <w:t>(</w:t>
      </w:r>
      <w:r w:rsidR="00EC6411" w:rsidRPr="00F749DB">
        <w:rPr>
          <w:rFonts w:cstheme="minorHAnsi"/>
        </w:rPr>
        <w:t>optional</w:t>
      </w:r>
      <w:r w:rsidRPr="00F749DB">
        <w:rPr>
          <w:rFonts w:cstheme="minorHAnsi"/>
        </w:rPr>
        <w:t xml:space="preserve"> response).</w:t>
      </w:r>
    </w:p>
    <w:p w14:paraId="3A2E8A26" w14:textId="2382235A" w:rsidR="008F7D2D" w:rsidRPr="00F749DB" w:rsidRDefault="00385DD6" w:rsidP="00385DD6">
      <w:pPr>
        <w:keepNext/>
        <w:rPr>
          <w:rFonts w:cstheme="minorHAnsi"/>
        </w:rPr>
      </w:pPr>
      <w:r w:rsidRPr="00F749DB">
        <w:rPr>
          <w:rFonts w:cstheme="minorHAnsi"/>
        </w:rPr>
        <w:t>…………………………………………………………………………………………………………………………………………………………</w:t>
      </w:r>
    </w:p>
    <w:p w14:paraId="37947A50" w14:textId="3EA0CEE9" w:rsidR="00385DD6" w:rsidRPr="00F749DB" w:rsidRDefault="00EC6411" w:rsidP="00385DD6">
      <w:pPr>
        <w:keepNext/>
        <w:rPr>
          <w:rFonts w:cstheme="minorHAnsi"/>
        </w:rPr>
      </w:pPr>
      <w:r w:rsidRPr="00F749DB">
        <w:rPr>
          <w:rFonts w:cstheme="minorHAnsi"/>
        </w:rPr>
        <w:lastRenderedPageBreak/>
        <w:t xml:space="preserve">Q6. </w:t>
      </w:r>
      <w:r w:rsidR="00E35D7E" w:rsidRPr="00F749DB">
        <w:rPr>
          <w:rFonts w:cstheme="minorHAnsi"/>
        </w:rPr>
        <w:t>Please indicate which practices you most frequently engage in </w:t>
      </w:r>
    </w:p>
    <w:tbl>
      <w:tblPr>
        <w:tblStyle w:val="TableGrid"/>
        <w:tblW w:w="9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992"/>
        <w:gridCol w:w="993"/>
        <w:gridCol w:w="1357"/>
        <w:gridCol w:w="1228"/>
        <w:gridCol w:w="1228"/>
      </w:tblGrid>
      <w:tr w:rsidR="00E35D7E" w:rsidRPr="00F749DB" w14:paraId="289B4937" w14:textId="77777777" w:rsidTr="0025667B">
        <w:trPr>
          <w:trHeight w:val="463"/>
        </w:trPr>
        <w:tc>
          <w:tcPr>
            <w:tcW w:w="3544" w:type="dxa"/>
            <w:vAlign w:val="center"/>
          </w:tcPr>
          <w:p w14:paraId="66199B02" w14:textId="77777777" w:rsidR="00E35D7E" w:rsidRPr="00F749DB" w:rsidRDefault="00E35D7E" w:rsidP="00D55131">
            <w:pPr>
              <w:keepNext/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vAlign w:val="center"/>
          </w:tcPr>
          <w:p w14:paraId="7F5C88F8" w14:textId="77777777" w:rsidR="00E35D7E" w:rsidRPr="00F749DB" w:rsidRDefault="00E35D7E" w:rsidP="00D55131">
            <w:pPr>
              <w:keepNext/>
              <w:jc w:val="center"/>
              <w:rPr>
                <w:rFonts w:cstheme="minorHAnsi"/>
                <w:b/>
                <w:bCs/>
              </w:rPr>
            </w:pPr>
            <w:r w:rsidRPr="00F749DB">
              <w:rPr>
                <w:rFonts w:cstheme="minorHAnsi"/>
                <w:b/>
                <w:bCs/>
              </w:rPr>
              <w:t>Never</w:t>
            </w:r>
          </w:p>
        </w:tc>
        <w:tc>
          <w:tcPr>
            <w:tcW w:w="993" w:type="dxa"/>
            <w:vAlign w:val="center"/>
          </w:tcPr>
          <w:p w14:paraId="1BFF8BDB" w14:textId="77777777" w:rsidR="00E35D7E" w:rsidRPr="00F749DB" w:rsidRDefault="00E35D7E" w:rsidP="00D55131">
            <w:pPr>
              <w:keepNext/>
              <w:jc w:val="center"/>
              <w:rPr>
                <w:rFonts w:cstheme="minorHAnsi"/>
                <w:b/>
                <w:bCs/>
              </w:rPr>
            </w:pPr>
            <w:r w:rsidRPr="00F749DB">
              <w:rPr>
                <w:rFonts w:cstheme="minorHAnsi"/>
                <w:b/>
                <w:bCs/>
              </w:rPr>
              <w:t>Rarely</w:t>
            </w:r>
          </w:p>
        </w:tc>
        <w:tc>
          <w:tcPr>
            <w:tcW w:w="1357" w:type="dxa"/>
            <w:vAlign w:val="center"/>
          </w:tcPr>
          <w:p w14:paraId="35A50A7B" w14:textId="77777777" w:rsidR="00E35D7E" w:rsidRPr="00F749DB" w:rsidRDefault="00E35D7E" w:rsidP="00D55131">
            <w:pPr>
              <w:keepNext/>
              <w:jc w:val="center"/>
              <w:rPr>
                <w:rFonts w:cstheme="minorHAnsi"/>
                <w:b/>
                <w:bCs/>
              </w:rPr>
            </w:pPr>
            <w:r w:rsidRPr="00F749DB">
              <w:rPr>
                <w:rFonts w:cstheme="minorHAnsi"/>
                <w:b/>
                <w:bCs/>
              </w:rPr>
              <w:t>Sometimes</w:t>
            </w:r>
          </w:p>
        </w:tc>
        <w:tc>
          <w:tcPr>
            <w:tcW w:w="1228" w:type="dxa"/>
            <w:vAlign w:val="center"/>
          </w:tcPr>
          <w:p w14:paraId="178FD3D2" w14:textId="77777777" w:rsidR="00E35D7E" w:rsidRPr="00F749DB" w:rsidRDefault="00E35D7E" w:rsidP="00D55131">
            <w:pPr>
              <w:keepNext/>
              <w:jc w:val="center"/>
              <w:rPr>
                <w:rFonts w:cstheme="minorHAnsi"/>
                <w:b/>
                <w:bCs/>
              </w:rPr>
            </w:pPr>
            <w:r w:rsidRPr="00F749DB">
              <w:rPr>
                <w:rFonts w:cstheme="minorHAnsi"/>
                <w:b/>
                <w:bCs/>
              </w:rPr>
              <w:t>Frequently</w:t>
            </w:r>
          </w:p>
        </w:tc>
        <w:tc>
          <w:tcPr>
            <w:tcW w:w="1228" w:type="dxa"/>
            <w:vAlign w:val="center"/>
          </w:tcPr>
          <w:p w14:paraId="03BDEF8B" w14:textId="77777777" w:rsidR="00E35D7E" w:rsidRPr="00F749DB" w:rsidRDefault="00E35D7E" w:rsidP="00D55131">
            <w:pPr>
              <w:keepNext/>
              <w:jc w:val="center"/>
              <w:rPr>
                <w:rFonts w:cstheme="minorHAnsi"/>
                <w:b/>
                <w:bCs/>
              </w:rPr>
            </w:pPr>
            <w:r w:rsidRPr="00F749DB">
              <w:rPr>
                <w:rFonts w:cstheme="minorHAnsi"/>
                <w:b/>
                <w:bCs/>
              </w:rPr>
              <w:t>Very Frequently</w:t>
            </w:r>
          </w:p>
        </w:tc>
      </w:tr>
      <w:tr w:rsidR="009E2CEF" w:rsidRPr="00F749DB" w14:paraId="7FBE640D" w14:textId="77777777" w:rsidTr="0025667B">
        <w:trPr>
          <w:trHeight w:val="311"/>
        </w:trPr>
        <w:tc>
          <w:tcPr>
            <w:tcW w:w="3544" w:type="dxa"/>
            <w:vAlign w:val="center"/>
          </w:tcPr>
          <w:p w14:paraId="685492C7" w14:textId="6E5E61AC" w:rsidR="009E2CEF" w:rsidRPr="00F749DB" w:rsidRDefault="009E2CEF" w:rsidP="009E2CEF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>Anti-doping education</w:t>
            </w:r>
          </w:p>
        </w:tc>
        <w:sdt>
          <w:sdtPr>
            <w:rPr>
              <w:rFonts w:cstheme="minorHAnsi"/>
            </w:rPr>
            <w:id w:val="3956257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2" w:type="dxa"/>
                <w:vAlign w:val="center"/>
              </w:tcPr>
              <w:p w14:paraId="0F8FC74B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93220099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  <w:vAlign w:val="center"/>
              </w:tcPr>
              <w:p w14:paraId="19DD4A69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6117491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7" w:type="dxa"/>
                <w:vAlign w:val="center"/>
              </w:tcPr>
              <w:p w14:paraId="597C6088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0847217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28" w:type="dxa"/>
                <w:vAlign w:val="center"/>
              </w:tcPr>
              <w:p w14:paraId="139018B3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2098087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28" w:type="dxa"/>
                <w:vAlign w:val="center"/>
              </w:tcPr>
              <w:p w14:paraId="1A1055F5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9E2CEF" w:rsidRPr="00F749DB" w14:paraId="3B396816" w14:textId="77777777" w:rsidTr="0025667B">
        <w:trPr>
          <w:trHeight w:val="311"/>
        </w:trPr>
        <w:tc>
          <w:tcPr>
            <w:tcW w:w="3544" w:type="dxa"/>
            <w:vAlign w:val="center"/>
          </w:tcPr>
          <w:p w14:paraId="461154F0" w14:textId="55FAD590" w:rsidR="009E2CEF" w:rsidRPr="00F749DB" w:rsidRDefault="009E2CEF" w:rsidP="009E2CEF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Analysing diet diaries </w:t>
            </w:r>
          </w:p>
        </w:tc>
        <w:sdt>
          <w:sdtPr>
            <w:rPr>
              <w:rFonts w:cstheme="minorHAnsi"/>
            </w:rPr>
            <w:id w:val="5933553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2" w:type="dxa"/>
                <w:vAlign w:val="center"/>
              </w:tcPr>
              <w:p w14:paraId="21F44BBD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6277047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  <w:vAlign w:val="center"/>
              </w:tcPr>
              <w:p w14:paraId="340A4F41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9051794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7" w:type="dxa"/>
                <w:vAlign w:val="center"/>
              </w:tcPr>
              <w:p w14:paraId="0A8F2FEE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294530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28" w:type="dxa"/>
                <w:vAlign w:val="center"/>
              </w:tcPr>
              <w:p w14:paraId="322E8398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6885647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28" w:type="dxa"/>
                <w:vAlign w:val="center"/>
              </w:tcPr>
              <w:p w14:paraId="3D7B38A8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9E2CEF" w:rsidRPr="00F749DB" w14:paraId="20F6BC1D" w14:textId="77777777" w:rsidTr="0025667B">
        <w:trPr>
          <w:trHeight w:val="311"/>
        </w:trPr>
        <w:tc>
          <w:tcPr>
            <w:tcW w:w="3544" w:type="dxa"/>
            <w:vAlign w:val="center"/>
          </w:tcPr>
          <w:p w14:paraId="245AF2C7" w14:textId="08FE738C" w:rsidR="009E2CEF" w:rsidRPr="00F749DB" w:rsidRDefault="009E2CEF" w:rsidP="009E2CEF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Attending sport science and medicine team meetings </w:t>
            </w:r>
          </w:p>
        </w:tc>
        <w:sdt>
          <w:sdtPr>
            <w:rPr>
              <w:rFonts w:cstheme="minorHAnsi"/>
            </w:rPr>
            <w:id w:val="-6504537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2" w:type="dxa"/>
                <w:vAlign w:val="center"/>
              </w:tcPr>
              <w:p w14:paraId="50208D84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6489766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  <w:vAlign w:val="center"/>
              </w:tcPr>
              <w:p w14:paraId="0BE1D6E6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3606287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7" w:type="dxa"/>
                <w:vAlign w:val="center"/>
              </w:tcPr>
              <w:p w14:paraId="71FDF624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4699419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28" w:type="dxa"/>
                <w:vAlign w:val="center"/>
              </w:tcPr>
              <w:p w14:paraId="36D8B2F2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1380276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28" w:type="dxa"/>
                <w:vAlign w:val="center"/>
              </w:tcPr>
              <w:p w14:paraId="3255CF19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25667B" w:rsidRPr="00F749DB" w14:paraId="1B3414F0" w14:textId="77777777" w:rsidTr="0025667B">
        <w:trPr>
          <w:trHeight w:val="332"/>
        </w:trPr>
        <w:tc>
          <w:tcPr>
            <w:tcW w:w="3544" w:type="dxa"/>
            <w:vAlign w:val="center"/>
          </w:tcPr>
          <w:p w14:paraId="349B69B2" w14:textId="0F601252" w:rsidR="009E2CEF" w:rsidRPr="00F749DB" w:rsidRDefault="009E2CEF" w:rsidP="009E2CEF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>Body composition assessment</w:t>
            </w:r>
          </w:p>
        </w:tc>
        <w:sdt>
          <w:sdtPr>
            <w:rPr>
              <w:rFonts w:cstheme="minorHAnsi"/>
            </w:rPr>
            <w:id w:val="-3475631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2" w:type="dxa"/>
                <w:vAlign w:val="center"/>
              </w:tcPr>
              <w:p w14:paraId="49329E3E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21162888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  <w:vAlign w:val="center"/>
              </w:tcPr>
              <w:p w14:paraId="35ED7C6D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20113257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7" w:type="dxa"/>
                <w:vAlign w:val="center"/>
              </w:tcPr>
              <w:p w14:paraId="72CB3B82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2664265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28" w:type="dxa"/>
                <w:vAlign w:val="center"/>
              </w:tcPr>
              <w:p w14:paraId="79B6E93A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3009547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28" w:type="dxa"/>
                <w:vAlign w:val="center"/>
              </w:tcPr>
              <w:p w14:paraId="791E51C6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9E2CEF" w:rsidRPr="00F749DB" w14:paraId="3EEAF7DC" w14:textId="77777777" w:rsidTr="0025667B">
        <w:trPr>
          <w:trHeight w:val="332"/>
        </w:trPr>
        <w:tc>
          <w:tcPr>
            <w:tcW w:w="3544" w:type="dxa"/>
            <w:vAlign w:val="center"/>
          </w:tcPr>
          <w:p w14:paraId="38140657" w14:textId="51C52872" w:rsidR="009E2CEF" w:rsidRPr="00F749DB" w:rsidRDefault="009E2CEF" w:rsidP="009E2CEF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Delivering cooking workshops </w:t>
            </w:r>
          </w:p>
        </w:tc>
        <w:sdt>
          <w:sdtPr>
            <w:rPr>
              <w:rFonts w:cstheme="minorHAnsi"/>
            </w:rPr>
            <w:id w:val="-1331023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2" w:type="dxa"/>
                <w:vAlign w:val="center"/>
              </w:tcPr>
              <w:p w14:paraId="7344188F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5694161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  <w:vAlign w:val="center"/>
              </w:tcPr>
              <w:p w14:paraId="166F27CE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6696483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7" w:type="dxa"/>
                <w:vAlign w:val="center"/>
              </w:tcPr>
              <w:p w14:paraId="4156B512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6130138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28" w:type="dxa"/>
                <w:vAlign w:val="center"/>
              </w:tcPr>
              <w:p w14:paraId="366D45F6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8881818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28" w:type="dxa"/>
                <w:vAlign w:val="center"/>
              </w:tcPr>
              <w:p w14:paraId="1921C0B7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9E2CEF" w:rsidRPr="00F749DB" w14:paraId="41A5F22D" w14:textId="77777777" w:rsidTr="0025667B">
        <w:trPr>
          <w:trHeight w:val="311"/>
        </w:trPr>
        <w:tc>
          <w:tcPr>
            <w:tcW w:w="3544" w:type="dxa"/>
            <w:vAlign w:val="center"/>
          </w:tcPr>
          <w:p w14:paraId="5733826B" w14:textId="46DF6471" w:rsidR="009E2CEF" w:rsidRPr="00F749DB" w:rsidRDefault="009E2CEF" w:rsidP="009E2CEF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Designing </w:t>
            </w:r>
            <w:r w:rsidRPr="00F749DB">
              <w:rPr>
                <w:rFonts w:cstheme="minorHAnsi"/>
              </w:rPr>
              <w:t>menus</w:t>
            </w:r>
            <w:r w:rsidRPr="00F749DB">
              <w:rPr>
                <w:rFonts w:cstheme="minorHAnsi"/>
              </w:rPr>
              <w:t xml:space="preserve"> for food provision (</w:t>
            </w:r>
            <w:proofErr w:type="gramStart"/>
            <w:r w:rsidRPr="00F749DB">
              <w:rPr>
                <w:rFonts w:cstheme="minorHAnsi"/>
              </w:rPr>
              <w:t>e.g.</w:t>
            </w:r>
            <w:proofErr w:type="gramEnd"/>
            <w:r w:rsidRPr="00F749DB">
              <w:rPr>
                <w:rFonts w:cstheme="minorHAnsi"/>
              </w:rPr>
              <w:t xml:space="preserve"> at training camps)  </w:t>
            </w:r>
          </w:p>
        </w:tc>
        <w:sdt>
          <w:sdtPr>
            <w:rPr>
              <w:rFonts w:cstheme="minorHAnsi"/>
            </w:rPr>
            <w:id w:val="-15202426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2" w:type="dxa"/>
                <w:vAlign w:val="center"/>
              </w:tcPr>
              <w:p w14:paraId="6E1F385B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3144595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  <w:vAlign w:val="center"/>
              </w:tcPr>
              <w:p w14:paraId="3EC1F411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2965955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7" w:type="dxa"/>
                <w:vAlign w:val="center"/>
              </w:tcPr>
              <w:p w14:paraId="31BD1781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7274127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28" w:type="dxa"/>
                <w:vAlign w:val="center"/>
              </w:tcPr>
              <w:p w14:paraId="3E3B75D9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9418003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28" w:type="dxa"/>
                <w:vAlign w:val="center"/>
              </w:tcPr>
              <w:p w14:paraId="0A24D256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9E2CEF" w:rsidRPr="00F749DB" w14:paraId="157517CA" w14:textId="77777777" w:rsidTr="0025667B">
        <w:trPr>
          <w:trHeight w:val="311"/>
        </w:trPr>
        <w:tc>
          <w:tcPr>
            <w:tcW w:w="3544" w:type="dxa"/>
            <w:vAlign w:val="center"/>
          </w:tcPr>
          <w:p w14:paraId="16488663" w14:textId="256A2B14" w:rsidR="009E2CEF" w:rsidRPr="00F749DB" w:rsidRDefault="009E2CEF" w:rsidP="009E2CEF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Developing annual periodised nutrition plans </w:t>
            </w:r>
          </w:p>
        </w:tc>
        <w:sdt>
          <w:sdtPr>
            <w:rPr>
              <w:rFonts w:cstheme="minorHAnsi"/>
            </w:rPr>
            <w:id w:val="-7081752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2" w:type="dxa"/>
                <w:vAlign w:val="center"/>
              </w:tcPr>
              <w:p w14:paraId="775835DD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4408413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  <w:vAlign w:val="center"/>
              </w:tcPr>
              <w:p w14:paraId="0E175E71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2596808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7" w:type="dxa"/>
                <w:vAlign w:val="center"/>
              </w:tcPr>
              <w:p w14:paraId="318ED1F8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8093821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28" w:type="dxa"/>
                <w:vAlign w:val="center"/>
              </w:tcPr>
              <w:p w14:paraId="4F19E46B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8927420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28" w:type="dxa"/>
                <w:vAlign w:val="center"/>
              </w:tcPr>
              <w:p w14:paraId="2F5CC818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9E2CEF" w:rsidRPr="00F749DB" w14:paraId="14F97DFC" w14:textId="77777777" w:rsidTr="0025667B">
        <w:trPr>
          <w:trHeight w:val="311"/>
        </w:trPr>
        <w:tc>
          <w:tcPr>
            <w:tcW w:w="3544" w:type="dxa"/>
            <w:vAlign w:val="center"/>
          </w:tcPr>
          <w:p w14:paraId="481E5668" w14:textId="070E00C2" w:rsidR="009E2CEF" w:rsidRPr="00F749DB" w:rsidRDefault="009E2CEF" w:rsidP="009E2CEF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>Developing protocols/strategies (</w:t>
            </w:r>
            <w:r w:rsidRPr="00F749DB">
              <w:rPr>
                <w:rFonts w:cstheme="minorHAnsi"/>
              </w:rPr>
              <w:t>e.g.,</w:t>
            </w:r>
            <w:r w:rsidRPr="00F749DB">
              <w:rPr>
                <w:rFonts w:cstheme="minorHAnsi"/>
              </w:rPr>
              <w:t xml:space="preserve"> fuelling strategy) </w:t>
            </w:r>
          </w:p>
        </w:tc>
        <w:sdt>
          <w:sdtPr>
            <w:rPr>
              <w:rFonts w:cstheme="minorHAnsi"/>
            </w:rPr>
            <w:id w:val="-2052629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2" w:type="dxa"/>
                <w:vAlign w:val="center"/>
              </w:tcPr>
              <w:p w14:paraId="4EE5AC32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3080574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  <w:vAlign w:val="center"/>
              </w:tcPr>
              <w:p w14:paraId="5C0BE0E4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8500078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7" w:type="dxa"/>
                <w:vAlign w:val="center"/>
              </w:tcPr>
              <w:p w14:paraId="4EBF65CA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9314021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28" w:type="dxa"/>
                <w:vAlign w:val="center"/>
              </w:tcPr>
              <w:p w14:paraId="1FB0E3DB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9127762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28" w:type="dxa"/>
                <w:vAlign w:val="center"/>
              </w:tcPr>
              <w:p w14:paraId="60220A7E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9E2CEF" w:rsidRPr="00F749DB" w14:paraId="2441DCCF" w14:textId="77777777" w:rsidTr="0025667B">
        <w:trPr>
          <w:trHeight w:val="311"/>
        </w:trPr>
        <w:tc>
          <w:tcPr>
            <w:tcW w:w="3544" w:type="dxa"/>
            <w:vAlign w:val="center"/>
          </w:tcPr>
          <w:p w14:paraId="4262E9D7" w14:textId="623F4A5D" w:rsidR="009E2CEF" w:rsidRPr="00F749DB" w:rsidRDefault="009E2CEF" w:rsidP="009E2CEF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Documenting personal reflections and progress reviews  </w:t>
            </w:r>
          </w:p>
        </w:tc>
        <w:sdt>
          <w:sdtPr>
            <w:rPr>
              <w:rFonts w:cstheme="minorHAnsi"/>
            </w:rPr>
            <w:id w:val="-8460243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2" w:type="dxa"/>
                <w:vAlign w:val="center"/>
              </w:tcPr>
              <w:p w14:paraId="67B1A6E8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20429362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  <w:vAlign w:val="center"/>
              </w:tcPr>
              <w:p w14:paraId="255D0F43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20692902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7" w:type="dxa"/>
                <w:vAlign w:val="center"/>
              </w:tcPr>
              <w:p w14:paraId="7E1F5647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7914333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28" w:type="dxa"/>
                <w:vAlign w:val="center"/>
              </w:tcPr>
              <w:p w14:paraId="133DD2F0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2286514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28" w:type="dxa"/>
                <w:vAlign w:val="center"/>
              </w:tcPr>
              <w:p w14:paraId="45D1FF74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9E2CEF" w:rsidRPr="00F749DB" w14:paraId="56E05639" w14:textId="77777777" w:rsidTr="0025667B">
        <w:trPr>
          <w:trHeight w:val="311"/>
        </w:trPr>
        <w:tc>
          <w:tcPr>
            <w:tcW w:w="3544" w:type="dxa"/>
            <w:vAlign w:val="center"/>
          </w:tcPr>
          <w:p w14:paraId="0DC0B89C" w14:textId="30B6691F" w:rsidR="009E2CEF" w:rsidRPr="00F749DB" w:rsidRDefault="009E2CEF" w:rsidP="009E2CEF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>Improving shopping skills (</w:t>
            </w:r>
            <w:r w:rsidRPr="00F749DB">
              <w:rPr>
                <w:rFonts w:cstheme="minorHAnsi"/>
              </w:rPr>
              <w:t>e.g.,</w:t>
            </w:r>
            <w:r w:rsidRPr="00F749DB">
              <w:rPr>
                <w:rFonts w:cstheme="minorHAnsi"/>
              </w:rPr>
              <w:t xml:space="preserve"> supermarket visits)  </w:t>
            </w:r>
          </w:p>
        </w:tc>
        <w:sdt>
          <w:sdtPr>
            <w:rPr>
              <w:rFonts w:cstheme="minorHAnsi"/>
            </w:rPr>
            <w:id w:val="-5590851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2" w:type="dxa"/>
                <w:vAlign w:val="center"/>
              </w:tcPr>
              <w:p w14:paraId="3576F01F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1702451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  <w:vAlign w:val="center"/>
              </w:tcPr>
              <w:p w14:paraId="2EE698A0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4614182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7" w:type="dxa"/>
                <w:vAlign w:val="center"/>
              </w:tcPr>
              <w:p w14:paraId="5F79F0EA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412496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28" w:type="dxa"/>
                <w:vAlign w:val="center"/>
              </w:tcPr>
              <w:p w14:paraId="641C2316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3432368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28" w:type="dxa"/>
                <w:vAlign w:val="center"/>
              </w:tcPr>
              <w:p w14:paraId="267AFA48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9E2CEF" w:rsidRPr="00F749DB" w14:paraId="49EDFC4C" w14:textId="77777777" w:rsidTr="0025667B">
        <w:trPr>
          <w:trHeight w:val="311"/>
        </w:trPr>
        <w:tc>
          <w:tcPr>
            <w:tcW w:w="3544" w:type="dxa"/>
            <w:vAlign w:val="center"/>
          </w:tcPr>
          <w:p w14:paraId="7758C024" w14:textId="0BB695C2" w:rsidR="009E2CEF" w:rsidRPr="00F749DB" w:rsidRDefault="009E2CEF" w:rsidP="009E2CEF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Individual consultations/counselling with players </w:t>
            </w:r>
          </w:p>
        </w:tc>
        <w:sdt>
          <w:sdtPr>
            <w:rPr>
              <w:rFonts w:cstheme="minorHAnsi"/>
            </w:rPr>
            <w:id w:val="20600462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2" w:type="dxa"/>
                <w:vAlign w:val="center"/>
              </w:tcPr>
              <w:p w14:paraId="22D01373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8789108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  <w:vAlign w:val="center"/>
              </w:tcPr>
              <w:p w14:paraId="2386EBAF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3673256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7" w:type="dxa"/>
                <w:vAlign w:val="center"/>
              </w:tcPr>
              <w:p w14:paraId="0A0C684D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4681752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28" w:type="dxa"/>
                <w:vAlign w:val="center"/>
              </w:tcPr>
              <w:p w14:paraId="190A0FA4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5824209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28" w:type="dxa"/>
                <w:vAlign w:val="center"/>
              </w:tcPr>
              <w:p w14:paraId="3206CCDD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9E2CEF" w:rsidRPr="00F749DB" w14:paraId="5534E67C" w14:textId="77777777" w:rsidTr="0025667B">
        <w:trPr>
          <w:trHeight w:val="311"/>
        </w:trPr>
        <w:tc>
          <w:tcPr>
            <w:tcW w:w="3544" w:type="dxa"/>
            <w:vAlign w:val="center"/>
          </w:tcPr>
          <w:p w14:paraId="49F4CA6C" w14:textId="1397F656" w:rsidR="009E2CEF" w:rsidRPr="00F749DB" w:rsidRDefault="009E2CEF" w:rsidP="009E2CEF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Maintenance of case notes of player interactions </w:t>
            </w:r>
          </w:p>
        </w:tc>
        <w:sdt>
          <w:sdtPr>
            <w:rPr>
              <w:rFonts w:cstheme="minorHAnsi"/>
            </w:rPr>
            <w:id w:val="-2826583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2" w:type="dxa"/>
                <w:vAlign w:val="center"/>
              </w:tcPr>
              <w:p w14:paraId="4F0670C4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4671740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  <w:vAlign w:val="center"/>
              </w:tcPr>
              <w:p w14:paraId="4520FFBF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0324898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7" w:type="dxa"/>
                <w:vAlign w:val="center"/>
              </w:tcPr>
              <w:p w14:paraId="1E00157C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7214302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28" w:type="dxa"/>
                <w:vAlign w:val="center"/>
              </w:tcPr>
              <w:p w14:paraId="0444FA63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4411840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28" w:type="dxa"/>
                <w:vAlign w:val="center"/>
              </w:tcPr>
              <w:p w14:paraId="65464E40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9E2CEF" w:rsidRPr="00F749DB" w14:paraId="35DCA213" w14:textId="77777777" w:rsidTr="0025667B">
        <w:trPr>
          <w:trHeight w:val="311"/>
        </w:trPr>
        <w:tc>
          <w:tcPr>
            <w:tcW w:w="3544" w:type="dxa"/>
            <w:vAlign w:val="center"/>
          </w:tcPr>
          <w:p w14:paraId="697AF8D6" w14:textId="15DE803E" w:rsidR="009E2CEF" w:rsidRPr="00F749DB" w:rsidRDefault="009E2CEF" w:rsidP="009E2CEF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Organising travel nutrition </w:t>
            </w:r>
          </w:p>
        </w:tc>
        <w:sdt>
          <w:sdtPr>
            <w:rPr>
              <w:rFonts w:cstheme="minorHAnsi"/>
            </w:rPr>
            <w:id w:val="6923498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2" w:type="dxa"/>
                <w:vAlign w:val="center"/>
              </w:tcPr>
              <w:p w14:paraId="2DA9291F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3524098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  <w:vAlign w:val="center"/>
              </w:tcPr>
              <w:p w14:paraId="4D9B5C02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8249419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7" w:type="dxa"/>
                <w:vAlign w:val="center"/>
              </w:tcPr>
              <w:p w14:paraId="5C259915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2912875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28" w:type="dxa"/>
                <w:vAlign w:val="center"/>
              </w:tcPr>
              <w:p w14:paraId="296EAB19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5214397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28" w:type="dxa"/>
                <w:vAlign w:val="center"/>
              </w:tcPr>
              <w:p w14:paraId="15A6AA36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9E2CEF" w:rsidRPr="00F749DB" w14:paraId="58582236" w14:textId="77777777" w:rsidTr="0025667B">
        <w:trPr>
          <w:trHeight w:val="311"/>
        </w:trPr>
        <w:tc>
          <w:tcPr>
            <w:tcW w:w="3544" w:type="dxa"/>
            <w:vAlign w:val="center"/>
          </w:tcPr>
          <w:p w14:paraId="6C427F2D" w14:textId="1589BEC6" w:rsidR="009E2CEF" w:rsidRPr="00F749DB" w:rsidRDefault="009E2CEF" w:rsidP="009E2CEF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Prescribing personalised meal plans  </w:t>
            </w:r>
          </w:p>
        </w:tc>
        <w:sdt>
          <w:sdtPr>
            <w:rPr>
              <w:rFonts w:cstheme="minorHAnsi"/>
            </w:rPr>
            <w:id w:val="14611520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2" w:type="dxa"/>
                <w:vAlign w:val="center"/>
              </w:tcPr>
              <w:p w14:paraId="4E15DE1A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20684098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  <w:vAlign w:val="center"/>
              </w:tcPr>
              <w:p w14:paraId="37F675EB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8602451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7" w:type="dxa"/>
                <w:vAlign w:val="center"/>
              </w:tcPr>
              <w:p w14:paraId="0516967C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439573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28" w:type="dxa"/>
                <w:vAlign w:val="center"/>
              </w:tcPr>
              <w:p w14:paraId="4E97CBEB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6763801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28" w:type="dxa"/>
                <w:vAlign w:val="center"/>
              </w:tcPr>
              <w:p w14:paraId="3076CB0B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9E2CEF" w:rsidRPr="00F749DB" w14:paraId="042D566A" w14:textId="77777777" w:rsidTr="0025667B">
        <w:trPr>
          <w:trHeight w:val="311"/>
        </w:trPr>
        <w:tc>
          <w:tcPr>
            <w:tcW w:w="3544" w:type="dxa"/>
            <w:vAlign w:val="center"/>
          </w:tcPr>
          <w:p w14:paraId="48255AD1" w14:textId="66AEBC97" w:rsidR="009E2CEF" w:rsidRPr="00F749DB" w:rsidRDefault="009E2CEF" w:rsidP="009E2CEF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>Production of resource materials (</w:t>
            </w:r>
            <w:r w:rsidRPr="00F749DB">
              <w:rPr>
                <w:rFonts w:cstheme="minorHAnsi"/>
              </w:rPr>
              <w:t>e.g.,</w:t>
            </w:r>
            <w:r w:rsidRPr="00F749DB">
              <w:rPr>
                <w:rFonts w:cstheme="minorHAnsi"/>
              </w:rPr>
              <w:t xml:space="preserve"> fact sheets) </w:t>
            </w:r>
          </w:p>
        </w:tc>
        <w:sdt>
          <w:sdtPr>
            <w:rPr>
              <w:rFonts w:cstheme="minorHAnsi"/>
            </w:rPr>
            <w:id w:val="-9624249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2" w:type="dxa"/>
                <w:vAlign w:val="center"/>
              </w:tcPr>
              <w:p w14:paraId="5C19DEAA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8756183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  <w:vAlign w:val="center"/>
              </w:tcPr>
              <w:p w14:paraId="677FF852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6760389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7" w:type="dxa"/>
                <w:vAlign w:val="center"/>
              </w:tcPr>
              <w:p w14:paraId="33665674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5697283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28" w:type="dxa"/>
                <w:vAlign w:val="center"/>
              </w:tcPr>
              <w:p w14:paraId="780F72DC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5457463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28" w:type="dxa"/>
                <w:vAlign w:val="center"/>
              </w:tcPr>
              <w:p w14:paraId="03B65025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9E2CEF" w:rsidRPr="00F749DB" w14:paraId="17A1B7FF" w14:textId="77777777" w:rsidTr="0025667B">
        <w:trPr>
          <w:trHeight w:val="311"/>
        </w:trPr>
        <w:tc>
          <w:tcPr>
            <w:tcW w:w="3544" w:type="dxa"/>
            <w:vAlign w:val="center"/>
          </w:tcPr>
          <w:p w14:paraId="5A58D21C" w14:textId="1F9A4709" w:rsidR="009E2CEF" w:rsidRPr="00F749DB" w:rsidRDefault="009E2CEF" w:rsidP="009E2CEF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Reading relevant literature to keep </w:t>
            </w:r>
            <w:r w:rsidRPr="00F749DB">
              <w:rPr>
                <w:rFonts w:cstheme="minorHAnsi"/>
              </w:rPr>
              <w:t>up to date</w:t>
            </w:r>
            <w:r w:rsidRPr="00F749DB">
              <w:rPr>
                <w:rFonts w:cstheme="minorHAnsi"/>
              </w:rPr>
              <w:t xml:space="preserve"> on nutritional issues  </w:t>
            </w:r>
          </w:p>
        </w:tc>
        <w:sdt>
          <w:sdtPr>
            <w:rPr>
              <w:rFonts w:cstheme="minorHAnsi"/>
            </w:rPr>
            <w:id w:val="2740742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2" w:type="dxa"/>
                <w:vAlign w:val="center"/>
              </w:tcPr>
              <w:p w14:paraId="1C815F74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3061365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  <w:vAlign w:val="center"/>
              </w:tcPr>
              <w:p w14:paraId="2A37B278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2216048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7" w:type="dxa"/>
                <w:vAlign w:val="center"/>
              </w:tcPr>
              <w:p w14:paraId="35C66A74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9936091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28" w:type="dxa"/>
                <w:vAlign w:val="center"/>
              </w:tcPr>
              <w:p w14:paraId="17EEBB36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21448831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28" w:type="dxa"/>
                <w:vAlign w:val="center"/>
              </w:tcPr>
              <w:p w14:paraId="3C90BCA4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9E2CEF" w:rsidRPr="00F749DB" w14:paraId="78C292A4" w14:textId="77777777" w:rsidTr="0025667B">
        <w:trPr>
          <w:trHeight w:val="311"/>
        </w:trPr>
        <w:tc>
          <w:tcPr>
            <w:tcW w:w="3544" w:type="dxa"/>
            <w:vAlign w:val="center"/>
          </w:tcPr>
          <w:p w14:paraId="321C7200" w14:textId="00DB61D4" w:rsidR="009E2CEF" w:rsidRPr="00F749DB" w:rsidRDefault="009E2CEF" w:rsidP="009E2CEF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Recipe production  </w:t>
            </w:r>
          </w:p>
        </w:tc>
        <w:sdt>
          <w:sdtPr>
            <w:rPr>
              <w:rFonts w:cstheme="minorHAnsi"/>
            </w:rPr>
            <w:id w:val="10562779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2" w:type="dxa"/>
                <w:vAlign w:val="center"/>
              </w:tcPr>
              <w:p w14:paraId="084E44F7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8315160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  <w:vAlign w:val="center"/>
              </w:tcPr>
              <w:p w14:paraId="3DB87ED6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35621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7" w:type="dxa"/>
                <w:vAlign w:val="center"/>
              </w:tcPr>
              <w:p w14:paraId="69E6C00A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21288884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28" w:type="dxa"/>
                <w:vAlign w:val="center"/>
              </w:tcPr>
              <w:p w14:paraId="546239D7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4698166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28" w:type="dxa"/>
                <w:vAlign w:val="center"/>
              </w:tcPr>
              <w:p w14:paraId="5751D0C2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9E2CEF" w:rsidRPr="00F749DB" w14:paraId="4E9F0A48" w14:textId="77777777" w:rsidTr="0025667B">
        <w:trPr>
          <w:trHeight w:val="311"/>
        </w:trPr>
        <w:tc>
          <w:tcPr>
            <w:tcW w:w="3544" w:type="dxa"/>
            <w:vAlign w:val="center"/>
          </w:tcPr>
          <w:p w14:paraId="5B809A8F" w14:textId="277FA239" w:rsidR="009E2CEF" w:rsidRPr="00F749DB" w:rsidRDefault="009E2CEF" w:rsidP="009E2CEF">
            <w:pPr>
              <w:keepNext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>Team based education (</w:t>
            </w:r>
            <w:r w:rsidRPr="00F749DB">
              <w:rPr>
                <w:rFonts w:cstheme="minorHAnsi"/>
              </w:rPr>
              <w:t>e.g.,</w:t>
            </w:r>
            <w:r w:rsidRPr="00F749DB">
              <w:rPr>
                <w:rFonts w:cstheme="minorHAnsi"/>
              </w:rPr>
              <w:t xml:space="preserve"> workshops) </w:t>
            </w:r>
          </w:p>
        </w:tc>
        <w:sdt>
          <w:sdtPr>
            <w:rPr>
              <w:rFonts w:cstheme="minorHAnsi"/>
            </w:rPr>
            <w:id w:val="-4107696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2" w:type="dxa"/>
                <w:vAlign w:val="center"/>
              </w:tcPr>
              <w:p w14:paraId="6FB638E3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4647032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3" w:type="dxa"/>
                <w:vAlign w:val="center"/>
              </w:tcPr>
              <w:p w14:paraId="3CB14D9B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5856106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7" w:type="dxa"/>
                <w:vAlign w:val="center"/>
              </w:tcPr>
              <w:p w14:paraId="78FB17EF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7919369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28" w:type="dxa"/>
                <w:vAlign w:val="center"/>
              </w:tcPr>
              <w:p w14:paraId="53D229DA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6158206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28" w:type="dxa"/>
                <w:vAlign w:val="center"/>
              </w:tcPr>
              <w:p w14:paraId="409C7E1E" w14:textId="77777777" w:rsidR="009E2CEF" w:rsidRPr="00F749DB" w:rsidRDefault="009E2CEF" w:rsidP="009E2CEF">
                <w:pPr>
                  <w:keepNext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</w:tbl>
    <w:p w14:paraId="159B8F03" w14:textId="77777777" w:rsidR="00E35D7E" w:rsidRPr="00F749DB" w:rsidRDefault="00E35D7E" w:rsidP="00385DD6">
      <w:pPr>
        <w:keepNext/>
        <w:rPr>
          <w:rFonts w:cstheme="minorHAnsi"/>
        </w:rPr>
      </w:pPr>
    </w:p>
    <w:p w14:paraId="3C6E423F" w14:textId="27B3A9D8" w:rsidR="00EF7867" w:rsidRPr="00F749DB" w:rsidRDefault="00EF7867" w:rsidP="00897EC2">
      <w:pPr>
        <w:keepNext/>
        <w:rPr>
          <w:rFonts w:cstheme="minorHAnsi"/>
        </w:rPr>
      </w:pPr>
    </w:p>
    <w:p w14:paraId="2307E1D0" w14:textId="1AC8017A" w:rsidR="00DE2D8C" w:rsidRPr="00F749DB" w:rsidRDefault="00DE2D8C" w:rsidP="00B068B1">
      <w:pPr>
        <w:keepNext/>
        <w:jc w:val="both"/>
        <w:rPr>
          <w:rFonts w:cstheme="minorHAnsi"/>
        </w:rPr>
      </w:pPr>
      <w:r w:rsidRPr="00F749DB">
        <w:rPr>
          <w:rFonts w:cstheme="minorHAnsi"/>
        </w:rPr>
        <w:t>Q</w:t>
      </w:r>
      <w:r w:rsidRPr="00F749DB">
        <w:rPr>
          <w:rFonts w:cstheme="minorHAnsi"/>
        </w:rPr>
        <w:t>7.</w:t>
      </w:r>
      <w:r w:rsidRPr="00F749DB">
        <w:rPr>
          <w:rFonts w:cstheme="minorHAnsi"/>
        </w:rPr>
        <w:t xml:space="preserve"> Please specify any other practices NOT listed above that you frequently engage in</w:t>
      </w:r>
      <w:r w:rsidRPr="00F749DB">
        <w:rPr>
          <w:rFonts w:cstheme="minorHAnsi"/>
        </w:rPr>
        <w:t xml:space="preserve"> </w:t>
      </w:r>
      <w:r w:rsidRPr="00F749DB">
        <w:rPr>
          <w:rFonts w:cstheme="minorHAnsi"/>
        </w:rPr>
        <w:t>(optional response).</w:t>
      </w:r>
    </w:p>
    <w:p w14:paraId="31715457" w14:textId="6DE6A190" w:rsidR="00DE2D8C" w:rsidRPr="00F749DB" w:rsidRDefault="00DE2D8C" w:rsidP="00DE2D8C">
      <w:pPr>
        <w:keepNext/>
        <w:rPr>
          <w:rFonts w:cstheme="minorHAnsi"/>
        </w:rPr>
      </w:pPr>
      <w:r w:rsidRPr="00F749DB">
        <w:rPr>
          <w:rFonts w:cstheme="minorHAnsi"/>
        </w:rPr>
        <w:t>……………………………………………………………………………………………………………………………………………………………</w:t>
      </w:r>
    </w:p>
    <w:p w14:paraId="59EF55B9" w14:textId="256EB44E" w:rsidR="002E3B2A" w:rsidRPr="00F749DB" w:rsidRDefault="002E3B2A" w:rsidP="00882029">
      <w:pPr>
        <w:keepNext/>
        <w:spacing w:before="120" w:line="240" w:lineRule="auto"/>
        <w:rPr>
          <w:rFonts w:cstheme="minorHAnsi"/>
          <w:b/>
          <w:bCs/>
        </w:rPr>
      </w:pPr>
    </w:p>
    <w:p w14:paraId="0EA8ADB9" w14:textId="77777777" w:rsidR="005D0395" w:rsidRDefault="008F7D2D" w:rsidP="005D0395">
      <w:pPr>
        <w:rPr>
          <w:rFonts w:cstheme="minorHAnsi"/>
          <w:b/>
          <w:bCs/>
        </w:rPr>
      </w:pPr>
      <w:r w:rsidRPr="00F749DB">
        <w:rPr>
          <w:rFonts w:cstheme="minorHAnsi"/>
          <w:b/>
          <w:bCs/>
        </w:rPr>
        <w:t>Section E – Behaviour Change Techniques</w:t>
      </w:r>
    </w:p>
    <w:p w14:paraId="0B8A2E78" w14:textId="77777777" w:rsidR="0089517B" w:rsidRDefault="00AB48BC" w:rsidP="0089517B">
      <w:pPr>
        <w:rPr>
          <w:rFonts w:cstheme="minorHAnsi"/>
          <w:b/>
          <w:bCs/>
        </w:rPr>
      </w:pPr>
      <w:r w:rsidRPr="00F749DB">
        <w:rPr>
          <w:rFonts w:cstheme="minorHAnsi"/>
        </w:rPr>
        <w:t>Q1</w:t>
      </w:r>
      <w:r w:rsidRPr="00F749DB">
        <w:rPr>
          <w:rFonts w:cstheme="minorHAnsi"/>
        </w:rPr>
        <w:t xml:space="preserve">. </w:t>
      </w:r>
      <w:r w:rsidRPr="00F749DB">
        <w:rPr>
          <w:rFonts w:cstheme="minorHAnsi"/>
        </w:rPr>
        <w:t>Are you aware of any behaviour change techniques?</w:t>
      </w:r>
    </w:p>
    <w:p w14:paraId="20056949" w14:textId="77777777" w:rsidR="0089517B" w:rsidRDefault="00AB48BC" w:rsidP="0089517B">
      <w:pPr>
        <w:rPr>
          <w:rFonts w:cstheme="minorHAnsi"/>
          <w:b/>
          <w:bCs/>
        </w:rPr>
      </w:pPr>
      <w:sdt>
        <w:sdtPr>
          <w:rPr>
            <w:rFonts w:cstheme="minorHAnsi"/>
          </w:rPr>
          <w:id w:val="-200387946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9517B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749DB">
        <w:rPr>
          <w:rFonts w:cstheme="minorHAnsi"/>
        </w:rPr>
        <w:t xml:space="preserve">Yes </w:t>
      </w:r>
    </w:p>
    <w:p w14:paraId="6833DBAA" w14:textId="77777777" w:rsidR="0089517B" w:rsidRDefault="00AB48BC" w:rsidP="0089517B">
      <w:pPr>
        <w:rPr>
          <w:rFonts w:cstheme="minorHAnsi"/>
          <w:b/>
          <w:bCs/>
        </w:rPr>
      </w:pPr>
      <w:sdt>
        <w:sdtPr>
          <w:rPr>
            <w:rFonts w:cstheme="minorHAnsi"/>
          </w:rPr>
          <w:id w:val="-86837875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9517B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749DB">
        <w:rPr>
          <w:rFonts w:cstheme="minorHAnsi"/>
        </w:rPr>
        <w:t xml:space="preserve">No  </w:t>
      </w:r>
    </w:p>
    <w:p w14:paraId="78962F37" w14:textId="5A9E62D6" w:rsidR="00AB48BC" w:rsidRPr="0089517B" w:rsidRDefault="00AB48BC" w:rsidP="0089517B">
      <w:pPr>
        <w:rPr>
          <w:rFonts w:cstheme="minorHAnsi"/>
          <w:b/>
          <w:bCs/>
        </w:rPr>
      </w:pPr>
      <w:sdt>
        <w:sdtPr>
          <w:rPr>
            <w:rFonts w:cstheme="minorHAnsi"/>
          </w:rPr>
          <w:id w:val="172494564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9517B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749DB">
        <w:rPr>
          <w:rFonts w:cstheme="minorHAnsi"/>
        </w:rPr>
        <w:t xml:space="preserve">Not sure  </w:t>
      </w:r>
    </w:p>
    <w:p w14:paraId="41DF96FC" w14:textId="0DB7A1D3" w:rsidR="00AB48BC" w:rsidRPr="00F749DB" w:rsidRDefault="00AB48BC" w:rsidP="00B068B1">
      <w:pPr>
        <w:keepNext/>
        <w:jc w:val="both"/>
        <w:rPr>
          <w:rFonts w:cstheme="minorHAnsi"/>
        </w:rPr>
      </w:pPr>
      <w:r w:rsidRPr="00F749DB">
        <w:rPr>
          <w:rFonts w:cstheme="minorHAnsi"/>
        </w:rPr>
        <w:lastRenderedPageBreak/>
        <w:t>Q2</w:t>
      </w:r>
      <w:r w:rsidRPr="00F749DB">
        <w:rPr>
          <w:rFonts w:cstheme="minorHAnsi"/>
        </w:rPr>
        <w:t xml:space="preserve">. </w:t>
      </w:r>
      <w:r w:rsidRPr="00F749DB">
        <w:rPr>
          <w:rFonts w:cstheme="minorHAnsi"/>
        </w:rPr>
        <w:t>Have you ever used a behaviour change technique to help a player change their dietary behaviour?</w:t>
      </w:r>
    </w:p>
    <w:p w14:paraId="39B01B50" w14:textId="1BCB533E" w:rsidR="00AB48BC" w:rsidRPr="00F749DB" w:rsidRDefault="00AB48BC" w:rsidP="00AB48BC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133480340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 xml:space="preserve">Yes  </w:t>
      </w:r>
    </w:p>
    <w:p w14:paraId="341496C4" w14:textId="2A57E1AB" w:rsidR="00AB48BC" w:rsidRPr="00F749DB" w:rsidRDefault="00AB48BC" w:rsidP="00AB48BC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124799497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 xml:space="preserve">No  </w:t>
      </w:r>
    </w:p>
    <w:p w14:paraId="6D239D8A" w14:textId="33E2080B" w:rsidR="002276C5" w:rsidRDefault="00AB48BC" w:rsidP="00AB48BC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-173600654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 xml:space="preserve">Not sure  </w:t>
      </w:r>
    </w:p>
    <w:p w14:paraId="0548C60A" w14:textId="77777777" w:rsidR="0089517B" w:rsidRPr="00F749DB" w:rsidRDefault="0089517B" w:rsidP="00AB48BC">
      <w:pPr>
        <w:keepNext/>
        <w:spacing w:before="120" w:line="240" w:lineRule="auto"/>
        <w:rPr>
          <w:rFonts w:cstheme="minorHAnsi"/>
        </w:rPr>
      </w:pPr>
    </w:p>
    <w:p w14:paraId="18D7121F" w14:textId="0DE26E4C" w:rsidR="002276C5" w:rsidRPr="00F749DB" w:rsidRDefault="002276C5" w:rsidP="00B068B1">
      <w:pPr>
        <w:keepNext/>
        <w:jc w:val="both"/>
        <w:rPr>
          <w:rFonts w:cstheme="minorHAnsi"/>
        </w:rPr>
      </w:pPr>
      <w:r w:rsidRPr="00F749DB">
        <w:rPr>
          <w:rFonts w:cstheme="minorHAnsi"/>
        </w:rPr>
        <w:t>Q3</w:t>
      </w:r>
      <w:r w:rsidRPr="00F749DB">
        <w:rPr>
          <w:rFonts w:cstheme="minorHAnsi"/>
        </w:rPr>
        <w:t xml:space="preserve">. </w:t>
      </w:r>
      <w:r w:rsidRPr="00F749DB">
        <w:rPr>
          <w:rFonts w:cstheme="minorHAnsi"/>
        </w:rPr>
        <w:t>Which of the following behaviour change techniques have you employed? (</w:t>
      </w:r>
      <w:r w:rsidR="00CB608F" w:rsidRPr="00F749DB">
        <w:rPr>
          <w:rFonts w:cstheme="minorHAnsi"/>
        </w:rPr>
        <w:t>Select</w:t>
      </w:r>
      <w:r w:rsidRPr="00F749DB">
        <w:rPr>
          <w:rFonts w:cstheme="minorHAnsi"/>
        </w:rPr>
        <w:t xml:space="preserve"> all that apply)</w:t>
      </w:r>
      <w:r w:rsidRPr="00F749DB">
        <w:rPr>
          <w:rFonts w:cstheme="minorHAnsi"/>
        </w:rPr>
        <w:t xml:space="preserve"> [only displayed if answered ‘yes’ to Q2</w:t>
      </w:r>
      <w:r w:rsidR="0036272B" w:rsidRPr="00F749DB">
        <w:rPr>
          <w:rFonts w:cstheme="minorHAnsi"/>
        </w:rPr>
        <w:t>]</w:t>
      </w:r>
    </w:p>
    <w:p w14:paraId="0DDEE849" w14:textId="7BBF1EDE" w:rsidR="002276C5" w:rsidRPr="00F749DB" w:rsidRDefault="0036272B" w:rsidP="0036272B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49784716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2276C5" w:rsidRPr="00F749DB">
        <w:rPr>
          <w:rFonts w:cstheme="minorHAnsi"/>
        </w:rPr>
        <w:t>Demonstrating a behaviour (</w:t>
      </w:r>
      <w:r w:rsidR="005A01D9" w:rsidRPr="00F749DB">
        <w:rPr>
          <w:rFonts w:cstheme="minorHAnsi"/>
        </w:rPr>
        <w:t>e.g.,</w:t>
      </w:r>
      <w:r w:rsidR="002276C5" w:rsidRPr="00F749DB">
        <w:rPr>
          <w:rFonts w:cstheme="minorHAnsi"/>
        </w:rPr>
        <w:t xml:space="preserve"> demonstrate how to cook a healthy meal)  </w:t>
      </w:r>
    </w:p>
    <w:p w14:paraId="3B81F4C3" w14:textId="7A1842E3" w:rsidR="002276C5" w:rsidRPr="00F749DB" w:rsidRDefault="0036272B" w:rsidP="0036272B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119395904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2276C5" w:rsidRPr="00F749DB">
        <w:rPr>
          <w:rFonts w:cstheme="minorHAnsi"/>
        </w:rPr>
        <w:t>Feedback on a behaviour (</w:t>
      </w:r>
      <w:r w:rsidR="005A01D9" w:rsidRPr="00F749DB">
        <w:rPr>
          <w:rFonts w:cstheme="minorHAnsi"/>
        </w:rPr>
        <w:t>e.g.,</w:t>
      </w:r>
      <w:r w:rsidR="002276C5" w:rsidRPr="00F749DB">
        <w:rPr>
          <w:rFonts w:cstheme="minorHAnsi"/>
        </w:rPr>
        <w:t xml:space="preserve"> informing a player how many carbohydrates they consumed compared to their recommended requirements) </w:t>
      </w:r>
    </w:p>
    <w:p w14:paraId="0397B82E" w14:textId="0BAA7991" w:rsidR="002276C5" w:rsidRPr="00F749DB" w:rsidRDefault="0036272B" w:rsidP="0036272B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-209307614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>G</w:t>
      </w:r>
      <w:r w:rsidR="002276C5" w:rsidRPr="00F749DB">
        <w:rPr>
          <w:rFonts w:cstheme="minorHAnsi"/>
        </w:rPr>
        <w:t>oal setting (behaviour) (</w:t>
      </w:r>
      <w:r w:rsidR="005A01D9" w:rsidRPr="00F749DB">
        <w:rPr>
          <w:rFonts w:cstheme="minorHAnsi"/>
        </w:rPr>
        <w:t>e.g.,</w:t>
      </w:r>
      <w:r w:rsidR="002276C5" w:rsidRPr="00F749DB">
        <w:rPr>
          <w:rFonts w:cstheme="minorHAnsi"/>
        </w:rPr>
        <w:t xml:space="preserve"> agreeing a target with an athlete to eat 5 fruit and vegetable per day)  </w:t>
      </w:r>
    </w:p>
    <w:p w14:paraId="6E81804B" w14:textId="572EA9F0" w:rsidR="002276C5" w:rsidRPr="00F749DB" w:rsidRDefault="0036272B" w:rsidP="0036272B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-165991795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2276C5" w:rsidRPr="00F749DB">
        <w:rPr>
          <w:rFonts w:cstheme="minorHAnsi"/>
        </w:rPr>
        <w:t>Goal setting (outcome) (</w:t>
      </w:r>
      <w:r w:rsidR="005A01D9" w:rsidRPr="00F749DB">
        <w:rPr>
          <w:rFonts w:cstheme="minorHAnsi"/>
        </w:rPr>
        <w:t>e.g.,</w:t>
      </w:r>
      <w:r w:rsidR="002276C5" w:rsidRPr="00F749DB">
        <w:rPr>
          <w:rFonts w:cstheme="minorHAnsi"/>
        </w:rPr>
        <w:t xml:space="preserve"> reduced illness incidence as an outcome of changed eating patterns) </w:t>
      </w:r>
    </w:p>
    <w:p w14:paraId="7923B74D" w14:textId="278F4D32" w:rsidR="002276C5" w:rsidRPr="00F749DB" w:rsidRDefault="0036272B" w:rsidP="0036272B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55966931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2276C5" w:rsidRPr="00F749DB">
        <w:rPr>
          <w:rFonts w:cstheme="minorHAnsi"/>
        </w:rPr>
        <w:t>Instruction on how to perform a behaviour (</w:t>
      </w:r>
      <w:r w:rsidR="005A01D9" w:rsidRPr="00F749DB">
        <w:rPr>
          <w:rFonts w:cstheme="minorHAnsi"/>
        </w:rPr>
        <w:t>e.g.,</w:t>
      </w:r>
      <w:r w:rsidR="002276C5" w:rsidRPr="00F749DB">
        <w:rPr>
          <w:rFonts w:cstheme="minorHAnsi"/>
        </w:rPr>
        <w:t xml:space="preserve"> guide a player on how to select healthy meal when eating out at restaurants)  </w:t>
      </w:r>
    </w:p>
    <w:p w14:paraId="6A3C0120" w14:textId="04EF3FAB" w:rsidR="002276C5" w:rsidRPr="00F749DB" w:rsidRDefault="0036272B" w:rsidP="0036272B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119842873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2276C5" w:rsidRPr="00F749DB">
        <w:rPr>
          <w:rFonts w:cstheme="minorHAnsi"/>
        </w:rPr>
        <w:t>Problem solving (</w:t>
      </w:r>
      <w:r w:rsidR="005A01D9" w:rsidRPr="00F749DB">
        <w:rPr>
          <w:rFonts w:cstheme="minorHAnsi"/>
        </w:rPr>
        <w:t>e.g.,</w:t>
      </w:r>
      <w:r w:rsidR="002276C5" w:rsidRPr="00F749DB">
        <w:rPr>
          <w:rFonts w:cstheme="minorHAnsi"/>
        </w:rPr>
        <w:t xml:space="preserve"> prompt player to identify barriers that prevent a behaviour and support them to identify a solution)  </w:t>
      </w:r>
    </w:p>
    <w:p w14:paraId="1B042815" w14:textId="49D36707" w:rsidR="002276C5" w:rsidRPr="00F749DB" w:rsidRDefault="0036272B" w:rsidP="0036272B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18881171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2276C5" w:rsidRPr="00F749DB">
        <w:rPr>
          <w:rFonts w:cstheme="minorHAnsi"/>
        </w:rPr>
        <w:t>Prompts (</w:t>
      </w:r>
      <w:r w:rsidR="005A01D9" w:rsidRPr="00F749DB">
        <w:rPr>
          <w:rFonts w:cstheme="minorHAnsi"/>
        </w:rPr>
        <w:t>e.g.,</w:t>
      </w:r>
      <w:r w:rsidR="002276C5" w:rsidRPr="00F749DB">
        <w:rPr>
          <w:rFonts w:cstheme="minorHAnsi"/>
        </w:rPr>
        <w:t xml:space="preserve"> send text to player to remind them to bring a fuelling snack to training or to increase carbohydrate intake on game day -1)   </w:t>
      </w:r>
    </w:p>
    <w:p w14:paraId="09825FFC" w14:textId="344562EE" w:rsidR="002276C5" w:rsidRPr="00F749DB" w:rsidRDefault="0036272B" w:rsidP="0036272B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17924622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2276C5" w:rsidRPr="00F749DB">
        <w:rPr>
          <w:rFonts w:cstheme="minorHAnsi"/>
        </w:rPr>
        <w:t>Provide information of health consequences (</w:t>
      </w:r>
      <w:r w:rsidR="005A01D9" w:rsidRPr="00F749DB">
        <w:rPr>
          <w:rFonts w:cstheme="minorHAnsi"/>
        </w:rPr>
        <w:t>e.g.,</w:t>
      </w:r>
      <w:r w:rsidR="002276C5" w:rsidRPr="00F749DB">
        <w:rPr>
          <w:rFonts w:cstheme="minorHAnsi"/>
        </w:rPr>
        <w:t xml:space="preserve"> explain that not meeting carbohydrate requirements can compromise immune function and increase risk of illness)   </w:t>
      </w:r>
    </w:p>
    <w:p w14:paraId="69A8FC6B" w14:textId="4AF501D3" w:rsidR="002276C5" w:rsidRPr="00F749DB" w:rsidRDefault="0036272B" w:rsidP="0036272B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-132620111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2276C5" w:rsidRPr="00F749DB">
        <w:rPr>
          <w:rFonts w:cstheme="minorHAnsi"/>
        </w:rPr>
        <w:t>Providing feedback on a behaviour (</w:t>
      </w:r>
      <w:r w:rsidR="005A01D9" w:rsidRPr="00F749DB">
        <w:rPr>
          <w:rFonts w:cstheme="minorHAnsi"/>
        </w:rPr>
        <w:t>e.g.,</w:t>
      </w:r>
      <w:r w:rsidR="002276C5" w:rsidRPr="00F749DB">
        <w:rPr>
          <w:rFonts w:cstheme="minorHAnsi"/>
        </w:rPr>
        <w:t xml:space="preserve"> informing a player of how frequently they consumed protein compared to the recommended intake)  </w:t>
      </w:r>
    </w:p>
    <w:p w14:paraId="12E885B7" w14:textId="4841BD42" w:rsidR="002276C5" w:rsidRPr="00F749DB" w:rsidRDefault="0036272B" w:rsidP="0036272B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-49949991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2276C5" w:rsidRPr="00F749DB">
        <w:rPr>
          <w:rFonts w:cstheme="minorHAnsi"/>
        </w:rPr>
        <w:t>Reconstructing the physical environment (</w:t>
      </w:r>
      <w:r w:rsidR="005A01D9" w:rsidRPr="00F749DB">
        <w:rPr>
          <w:rFonts w:cstheme="minorHAnsi"/>
        </w:rPr>
        <w:t>e.g.,</w:t>
      </w:r>
      <w:r w:rsidR="002276C5" w:rsidRPr="00F749DB">
        <w:rPr>
          <w:rFonts w:cstheme="minorHAnsi"/>
        </w:rPr>
        <w:t xml:space="preserve"> changing food provision on match day to better suite athletes’ nutritional requirements)  </w:t>
      </w:r>
    </w:p>
    <w:p w14:paraId="7D5E8615" w14:textId="1EC40876" w:rsidR="002276C5" w:rsidRPr="00F749DB" w:rsidRDefault="0036272B" w:rsidP="0036272B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160268463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2276C5" w:rsidRPr="00F749DB">
        <w:rPr>
          <w:rFonts w:cstheme="minorHAnsi"/>
        </w:rPr>
        <w:t>Salience of consequences (</w:t>
      </w:r>
      <w:r w:rsidR="005A01D9" w:rsidRPr="00F749DB">
        <w:rPr>
          <w:rFonts w:cstheme="minorHAnsi"/>
        </w:rPr>
        <w:t>e.g.,</w:t>
      </w:r>
      <w:r w:rsidR="002276C5" w:rsidRPr="00F749DB">
        <w:rPr>
          <w:rFonts w:cstheme="minorHAnsi"/>
        </w:rPr>
        <w:t xml:space="preserve"> explain consequence of sub-optimal nutritional intakes and provide evidence to support this </w:t>
      </w:r>
      <w:r w:rsidR="005A01D9" w:rsidRPr="00F749DB">
        <w:rPr>
          <w:rFonts w:cstheme="minorHAnsi"/>
        </w:rPr>
        <w:t>e.g.,</w:t>
      </w:r>
      <w:r w:rsidR="002276C5" w:rsidRPr="00F749DB">
        <w:rPr>
          <w:rFonts w:cstheme="minorHAnsi"/>
        </w:rPr>
        <w:t xml:space="preserve"> days lost training or loss in muscle mass)  </w:t>
      </w:r>
    </w:p>
    <w:p w14:paraId="2E4AD435" w14:textId="45AF0231" w:rsidR="002276C5" w:rsidRPr="00F749DB" w:rsidRDefault="0036272B" w:rsidP="0036272B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102722164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2276C5" w:rsidRPr="00F749DB">
        <w:rPr>
          <w:rFonts w:cstheme="minorHAnsi"/>
        </w:rPr>
        <w:t>Self-monitoring (behaviour) (</w:t>
      </w:r>
      <w:r w:rsidR="005A01D9" w:rsidRPr="00F749DB">
        <w:rPr>
          <w:rFonts w:cstheme="minorHAnsi"/>
        </w:rPr>
        <w:t>e.g.,</w:t>
      </w:r>
      <w:r w:rsidR="002276C5" w:rsidRPr="00F749DB">
        <w:rPr>
          <w:rFonts w:cstheme="minorHAnsi"/>
        </w:rPr>
        <w:t xml:space="preserve"> asking a player to record a diet diary or take a picture of their recovery snack)   </w:t>
      </w:r>
    </w:p>
    <w:p w14:paraId="07BBC368" w14:textId="0A7F56B0" w:rsidR="002276C5" w:rsidRPr="00F749DB" w:rsidRDefault="0036272B" w:rsidP="0036272B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8196032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2276C5" w:rsidRPr="00F749DB">
        <w:rPr>
          <w:rFonts w:cstheme="minorHAnsi"/>
        </w:rPr>
        <w:t>Self-monitoring (outcome) (</w:t>
      </w:r>
      <w:r w:rsidR="005A01D9" w:rsidRPr="00F749DB">
        <w:rPr>
          <w:rFonts w:cstheme="minorHAnsi"/>
        </w:rPr>
        <w:t>e.g.,</w:t>
      </w:r>
      <w:r w:rsidR="002276C5" w:rsidRPr="00F749DB">
        <w:rPr>
          <w:rFonts w:cstheme="minorHAnsi"/>
        </w:rPr>
        <w:t xml:space="preserve"> ask player to record their body mass weekly to increase weight loss behaviours) </w:t>
      </w:r>
    </w:p>
    <w:p w14:paraId="49443191" w14:textId="37E9E04C" w:rsidR="002276C5" w:rsidRPr="00F749DB" w:rsidRDefault="0036272B" w:rsidP="0036272B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170482858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2276C5" w:rsidRPr="00F749DB">
        <w:rPr>
          <w:rFonts w:cstheme="minorHAnsi"/>
        </w:rPr>
        <w:t>Social support (</w:t>
      </w:r>
      <w:r w:rsidR="005A01D9" w:rsidRPr="00F749DB">
        <w:rPr>
          <w:rFonts w:cstheme="minorHAnsi"/>
        </w:rPr>
        <w:t>e.g.,</w:t>
      </w:r>
      <w:r w:rsidR="002276C5" w:rsidRPr="00F749DB">
        <w:rPr>
          <w:rFonts w:cstheme="minorHAnsi"/>
        </w:rPr>
        <w:t xml:space="preserve"> ask family or partner to provide additional vegetables at meals to support player in meeting their nutritional requirement)  </w:t>
      </w:r>
    </w:p>
    <w:p w14:paraId="582E57C6" w14:textId="248D7851" w:rsidR="002276C5" w:rsidRPr="00F749DB" w:rsidRDefault="0036272B" w:rsidP="0036272B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-213323709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2276C5" w:rsidRPr="00F749DB">
        <w:rPr>
          <w:rFonts w:cstheme="minorHAnsi"/>
        </w:rPr>
        <w:t>Using a credible source (</w:t>
      </w:r>
      <w:r w:rsidR="005A01D9" w:rsidRPr="00F749DB">
        <w:rPr>
          <w:rFonts w:cstheme="minorHAnsi"/>
        </w:rPr>
        <w:t>e.g.,</w:t>
      </w:r>
      <w:r w:rsidR="002276C5" w:rsidRPr="00F749DB">
        <w:rPr>
          <w:rFonts w:cstheme="minorHAnsi"/>
        </w:rPr>
        <w:t xml:space="preserve"> present video recording of role model/high-status professional athlete to emphas</w:t>
      </w:r>
      <w:r w:rsidR="005A01D9" w:rsidRPr="00F749DB">
        <w:rPr>
          <w:rFonts w:cstheme="minorHAnsi"/>
        </w:rPr>
        <w:t>ise</w:t>
      </w:r>
      <w:r w:rsidR="002276C5" w:rsidRPr="00F749DB">
        <w:rPr>
          <w:rFonts w:cstheme="minorHAnsi"/>
        </w:rPr>
        <w:t xml:space="preserve"> the important of good nutrition)   </w:t>
      </w:r>
    </w:p>
    <w:p w14:paraId="68B6D68E" w14:textId="77777777" w:rsidR="00B068B1" w:rsidRDefault="0036272B" w:rsidP="00B068B1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146291918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="002276C5" w:rsidRPr="00F749DB">
        <w:rPr>
          <w:rFonts w:cstheme="minorHAnsi"/>
        </w:rPr>
        <w:t xml:space="preserve">Other (please specify) </w:t>
      </w:r>
      <w:r w:rsidRPr="00F749DB">
        <w:rPr>
          <w:rFonts w:cstheme="minorHAnsi"/>
        </w:rPr>
        <w:t>……………………………………………………………………………………………………………………..</w:t>
      </w:r>
    </w:p>
    <w:p w14:paraId="663BDD0E" w14:textId="4951F2E8" w:rsidR="00B91650" w:rsidRPr="00F749DB" w:rsidRDefault="00B91650" w:rsidP="00B068B1">
      <w:pPr>
        <w:keepNext/>
        <w:spacing w:before="120" w:line="240" w:lineRule="auto"/>
        <w:jc w:val="both"/>
        <w:rPr>
          <w:rFonts w:cstheme="minorHAnsi"/>
        </w:rPr>
      </w:pPr>
      <w:r w:rsidRPr="00F749DB">
        <w:rPr>
          <w:rFonts w:cstheme="minorHAnsi"/>
        </w:rPr>
        <w:lastRenderedPageBreak/>
        <w:t>Q4</w:t>
      </w:r>
      <w:r w:rsidR="00B068B1">
        <w:rPr>
          <w:rFonts w:cstheme="minorHAnsi"/>
        </w:rPr>
        <w:t>.</w:t>
      </w:r>
      <w:r w:rsidRPr="00F749DB">
        <w:rPr>
          <w:rFonts w:cstheme="minorHAnsi"/>
        </w:rPr>
        <w:t xml:space="preserve"> Please indicate where/how you developed your knowledge on behaviour change techniques </w:t>
      </w:r>
      <w:r w:rsidR="007D5362">
        <w:rPr>
          <w:rFonts w:cstheme="minorHAnsi"/>
        </w:rPr>
        <w:t>(optional)</w:t>
      </w:r>
    </w:p>
    <w:p w14:paraId="219C40B9" w14:textId="57AC3572" w:rsidR="00B91650" w:rsidRDefault="00B91650" w:rsidP="00B068B1">
      <w:pPr>
        <w:keepNext/>
        <w:rPr>
          <w:rFonts w:cstheme="minorHAnsi"/>
        </w:rPr>
      </w:pPr>
      <w:r w:rsidRPr="00F749DB">
        <w:rPr>
          <w:rFonts w:cstheme="minorHAnsi"/>
        </w:rPr>
        <w:t>…………………………………………………………………………………………………………………………………………………………….</w:t>
      </w:r>
    </w:p>
    <w:p w14:paraId="6A32C8C2" w14:textId="77777777" w:rsidR="0089517B" w:rsidRPr="00F749DB" w:rsidRDefault="0089517B" w:rsidP="00B91650">
      <w:pPr>
        <w:rPr>
          <w:rFonts w:cstheme="minorHAnsi"/>
        </w:rPr>
      </w:pPr>
    </w:p>
    <w:p w14:paraId="026BBC7F" w14:textId="3D4D8348" w:rsidR="00B91650" w:rsidRPr="00F749DB" w:rsidRDefault="00B91650" w:rsidP="00B91650">
      <w:pPr>
        <w:keepNext/>
        <w:rPr>
          <w:rFonts w:cstheme="minorHAnsi"/>
        </w:rPr>
      </w:pPr>
      <w:r w:rsidRPr="00F749DB">
        <w:rPr>
          <w:rFonts w:cstheme="minorHAnsi"/>
        </w:rPr>
        <w:t>Q5</w:t>
      </w:r>
      <w:r w:rsidR="00B068B1">
        <w:rPr>
          <w:rFonts w:cstheme="minorHAnsi"/>
        </w:rPr>
        <w:t xml:space="preserve">. </w:t>
      </w:r>
      <w:r w:rsidRPr="00F749DB">
        <w:rPr>
          <w:rFonts w:cstheme="minorHAnsi"/>
        </w:rPr>
        <w:t xml:space="preserve">How confident are you in employing behaviour change techniques?      </w:t>
      </w:r>
    </w:p>
    <w:p w14:paraId="7A2B0BF4" w14:textId="20E8D75E" w:rsidR="00B91650" w:rsidRPr="00F749DB" w:rsidRDefault="00B91650" w:rsidP="00B91650">
      <w:pPr>
        <w:keepNext/>
        <w:rPr>
          <w:rFonts w:cstheme="minorHAnsi"/>
        </w:rPr>
      </w:pPr>
      <w:sdt>
        <w:sdtPr>
          <w:rPr>
            <w:rFonts w:cstheme="minorHAnsi"/>
          </w:rPr>
          <w:id w:val="131252221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 xml:space="preserve">Extremely Confident   </w:t>
      </w:r>
    </w:p>
    <w:p w14:paraId="60769C35" w14:textId="6C61BFFF" w:rsidR="00B91650" w:rsidRPr="00F749DB" w:rsidRDefault="00B91650" w:rsidP="00B91650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55945154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 xml:space="preserve">Very Confident  </w:t>
      </w:r>
    </w:p>
    <w:p w14:paraId="415384E1" w14:textId="2098A541" w:rsidR="00B91650" w:rsidRPr="00F749DB" w:rsidRDefault="00B91650" w:rsidP="00B91650">
      <w:pPr>
        <w:keepNext/>
        <w:rPr>
          <w:rFonts w:cstheme="minorHAnsi"/>
        </w:rPr>
      </w:pPr>
      <w:sdt>
        <w:sdtPr>
          <w:rPr>
            <w:rFonts w:cstheme="minorHAnsi"/>
          </w:rPr>
          <w:id w:val="803331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 xml:space="preserve">Moderately Confident  </w:t>
      </w:r>
    </w:p>
    <w:p w14:paraId="3C1D8D98" w14:textId="1C56F5FD" w:rsidR="00B91650" w:rsidRPr="00F749DB" w:rsidRDefault="00B91650" w:rsidP="00B91650">
      <w:pPr>
        <w:keepNext/>
        <w:rPr>
          <w:rFonts w:cstheme="minorHAnsi"/>
        </w:rPr>
      </w:pPr>
      <w:sdt>
        <w:sdtPr>
          <w:rPr>
            <w:rFonts w:cstheme="minorHAnsi"/>
          </w:rPr>
          <w:id w:val="136794937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 xml:space="preserve">Slightly Confident  </w:t>
      </w:r>
    </w:p>
    <w:p w14:paraId="7CFDFD2F" w14:textId="4E109AE8" w:rsidR="00B91650" w:rsidRPr="00F749DB" w:rsidRDefault="00B91650" w:rsidP="00B91650">
      <w:pPr>
        <w:keepNext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-197536040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 xml:space="preserve">Not at all Confident  </w:t>
      </w:r>
    </w:p>
    <w:p w14:paraId="4B6F6740" w14:textId="77777777" w:rsidR="0089517B" w:rsidRPr="00F749DB" w:rsidRDefault="0089517B" w:rsidP="00B91650">
      <w:pPr>
        <w:rPr>
          <w:rFonts w:cstheme="minorHAnsi"/>
        </w:rPr>
      </w:pPr>
    </w:p>
    <w:p w14:paraId="542225F4" w14:textId="26E0C6A6" w:rsidR="00B91650" w:rsidRPr="00F749DB" w:rsidRDefault="00B91650" w:rsidP="00947C73">
      <w:pPr>
        <w:keepLines/>
        <w:rPr>
          <w:rFonts w:cstheme="minorHAnsi"/>
        </w:rPr>
      </w:pPr>
      <w:r w:rsidRPr="00F749DB">
        <w:rPr>
          <w:rFonts w:cstheme="minorHAnsi"/>
        </w:rPr>
        <w:t>Q</w:t>
      </w:r>
      <w:r w:rsidRPr="00F749DB">
        <w:rPr>
          <w:rFonts w:cstheme="minorHAnsi"/>
        </w:rPr>
        <w:t xml:space="preserve">6. </w:t>
      </w:r>
      <w:r w:rsidRPr="00F749DB">
        <w:rPr>
          <w:rFonts w:cstheme="minorHAnsi"/>
        </w:rPr>
        <w:t>Please provide reasoning for your level of confidence?</w:t>
      </w:r>
      <w:r w:rsidRPr="00F749DB">
        <w:rPr>
          <w:rFonts w:cstheme="minorHAnsi"/>
        </w:rPr>
        <w:t xml:space="preserve"> (optional)</w:t>
      </w:r>
    </w:p>
    <w:p w14:paraId="18318947" w14:textId="46A7A098" w:rsidR="00B91650" w:rsidRPr="00F749DB" w:rsidRDefault="00B91650" w:rsidP="00947C73">
      <w:pPr>
        <w:keepLines/>
        <w:rPr>
          <w:rFonts w:cstheme="minorHAnsi"/>
        </w:rPr>
      </w:pPr>
      <w:r w:rsidRPr="00F749DB">
        <w:rPr>
          <w:rFonts w:cstheme="minorHAnsi"/>
        </w:rPr>
        <w:t>…………………………………………………………………………………………………………………………………………………………….</w:t>
      </w:r>
    </w:p>
    <w:p w14:paraId="29A42C3F" w14:textId="77777777" w:rsidR="0089517B" w:rsidRDefault="0089517B" w:rsidP="00947C73">
      <w:pPr>
        <w:keepLines/>
        <w:rPr>
          <w:rFonts w:cstheme="minorHAnsi"/>
          <w:b/>
          <w:bCs/>
        </w:rPr>
      </w:pPr>
    </w:p>
    <w:p w14:paraId="25F7CBBB" w14:textId="51623B5F" w:rsidR="002276C5" w:rsidRDefault="00B91650" w:rsidP="00947C73">
      <w:pPr>
        <w:keepLines/>
        <w:rPr>
          <w:rFonts w:cstheme="minorHAnsi"/>
          <w:b/>
          <w:bCs/>
        </w:rPr>
      </w:pPr>
      <w:r w:rsidRPr="00F749DB">
        <w:rPr>
          <w:rFonts w:cstheme="minorHAnsi"/>
          <w:b/>
          <w:bCs/>
        </w:rPr>
        <w:t>Section F – Female Specific Practices</w:t>
      </w:r>
      <w:r w:rsidR="00BA41C8" w:rsidRPr="00F749DB">
        <w:rPr>
          <w:rFonts w:cstheme="minorHAnsi"/>
          <w:b/>
          <w:bCs/>
        </w:rPr>
        <w:t xml:space="preserve"> </w:t>
      </w:r>
    </w:p>
    <w:p w14:paraId="408C7EFB" w14:textId="77777777" w:rsidR="0089517B" w:rsidRDefault="0089517B" w:rsidP="00947C73">
      <w:pPr>
        <w:keepLines/>
        <w:rPr>
          <w:rFonts w:cstheme="minorHAnsi"/>
          <w:b/>
          <w:bCs/>
        </w:rPr>
      </w:pPr>
    </w:p>
    <w:p w14:paraId="0087527C" w14:textId="2D60D2F7" w:rsidR="00BA41C8" w:rsidRPr="00F749DB" w:rsidRDefault="00BA41C8" w:rsidP="00B068B1">
      <w:pPr>
        <w:keepLines/>
        <w:jc w:val="both"/>
        <w:rPr>
          <w:rFonts w:cstheme="minorHAnsi"/>
        </w:rPr>
      </w:pPr>
      <w:r w:rsidRPr="00F749DB">
        <w:rPr>
          <w:rFonts w:cstheme="minorHAnsi"/>
        </w:rPr>
        <w:t>Q</w:t>
      </w:r>
      <w:r w:rsidRPr="00F749DB">
        <w:rPr>
          <w:rFonts w:cstheme="minorHAnsi"/>
        </w:rPr>
        <w:t>1</w:t>
      </w:r>
      <w:r w:rsidR="00B068B1">
        <w:rPr>
          <w:rFonts w:cstheme="minorHAnsi"/>
        </w:rPr>
        <w:t>.</w:t>
      </w:r>
      <w:r w:rsidRPr="00F749DB">
        <w:rPr>
          <w:rFonts w:cstheme="minorHAnsi"/>
        </w:rPr>
        <w:t xml:space="preserve"> Do you support players in periodising their nutritional intakes during different phases of the menstrual cycle?</w:t>
      </w:r>
      <w:r w:rsidR="00CB608F" w:rsidRPr="00F749DB">
        <w:rPr>
          <w:rFonts w:cstheme="minorHAnsi"/>
        </w:rPr>
        <w:t xml:space="preserve"> (Only displayed to those who reported working with female players)</w:t>
      </w:r>
    </w:p>
    <w:p w14:paraId="6273FFF0" w14:textId="0BA1C90C" w:rsidR="00BA41C8" w:rsidRPr="00F749DB" w:rsidRDefault="00BA41C8" w:rsidP="00947C73">
      <w:pPr>
        <w:keepLines/>
        <w:rPr>
          <w:rFonts w:cstheme="minorHAnsi"/>
        </w:rPr>
      </w:pPr>
      <w:sdt>
        <w:sdtPr>
          <w:rPr>
            <w:rFonts w:cstheme="minorHAnsi"/>
          </w:rPr>
          <w:id w:val="-29060172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 xml:space="preserve">Yes  </w:t>
      </w:r>
    </w:p>
    <w:p w14:paraId="172E906E" w14:textId="0FE969FE" w:rsidR="00BA41C8" w:rsidRPr="00F749DB" w:rsidRDefault="00BA41C8" w:rsidP="00947C73">
      <w:pPr>
        <w:keepLines/>
        <w:rPr>
          <w:rFonts w:cstheme="minorHAnsi"/>
        </w:rPr>
      </w:pPr>
      <w:sdt>
        <w:sdtPr>
          <w:rPr>
            <w:rFonts w:cstheme="minorHAnsi"/>
          </w:rPr>
          <w:id w:val="-146034186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 xml:space="preserve">No  </w:t>
      </w:r>
    </w:p>
    <w:p w14:paraId="70677CA9" w14:textId="00559F2C" w:rsidR="00BA41C8" w:rsidRPr="00F749DB" w:rsidRDefault="00BA41C8" w:rsidP="00947C73">
      <w:pPr>
        <w:keepLines/>
        <w:spacing w:before="120" w:line="240" w:lineRule="auto"/>
        <w:rPr>
          <w:rFonts w:cstheme="minorHAnsi"/>
        </w:rPr>
      </w:pPr>
      <w:sdt>
        <w:sdtPr>
          <w:rPr>
            <w:rFonts w:cstheme="minorHAnsi"/>
          </w:rPr>
          <w:id w:val="-16648121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749DB">
            <w:rPr>
              <w:rFonts w:ascii="Segoe UI Symbol" w:eastAsia="MS Gothic" w:hAnsi="Segoe UI Symbol" w:cs="Segoe UI Symbol"/>
            </w:rPr>
            <w:t>☐</w:t>
          </w:r>
        </w:sdtContent>
      </w:sdt>
      <w:r w:rsidRPr="00F749DB">
        <w:rPr>
          <w:rFonts w:cstheme="minorHAnsi"/>
        </w:rPr>
        <w:t xml:space="preserve">Unsure  </w:t>
      </w:r>
    </w:p>
    <w:p w14:paraId="24C8CFCA" w14:textId="77777777" w:rsidR="0089517B" w:rsidRDefault="0089517B" w:rsidP="00947C73">
      <w:pPr>
        <w:keepLines/>
        <w:rPr>
          <w:rFonts w:cstheme="minorHAnsi"/>
          <w:b/>
          <w:bCs/>
        </w:rPr>
      </w:pPr>
    </w:p>
    <w:p w14:paraId="48AAA2CE" w14:textId="72BD41A7" w:rsidR="00926EBA" w:rsidRPr="00F749DB" w:rsidRDefault="00926EBA" w:rsidP="00B068B1">
      <w:pPr>
        <w:keepLines/>
        <w:jc w:val="both"/>
        <w:rPr>
          <w:rFonts w:cstheme="minorHAnsi"/>
        </w:rPr>
      </w:pPr>
      <w:r w:rsidRPr="00F749DB">
        <w:rPr>
          <w:rFonts w:cstheme="minorHAnsi"/>
        </w:rPr>
        <w:t>Q</w:t>
      </w:r>
      <w:r w:rsidRPr="00F749DB">
        <w:rPr>
          <w:rFonts w:cstheme="minorHAnsi"/>
        </w:rPr>
        <w:t>2. P</w:t>
      </w:r>
      <w:r w:rsidRPr="00F749DB">
        <w:rPr>
          <w:rFonts w:cstheme="minorHAnsi"/>
        </w:rPr>
        <w:t>lease give a description of what changes to dietary intakes you encourage during different phases of a player’s menstrual cycle</w:t>
      </w:r>
      <w:r w:rsidRPr="00F749DB">
        <w:rPr>
          <w:rFonts w:cstheme="minorHAnsi"/>
        </w:rPr>
        <w:t xml:space="preserve"> (optional – only displayed if answered ‘yes’ to Q1).</w:t>
      </w:r>
    </w:p>
    <w:p w14:paraId="0CD7AE76" w14:textId="1B63F7B2" w:rsidR="00926EBA" w:rsidRPr="00F749DB" w:rsidRDefault="00926EBA" w:rsidP="00947C73">
      <w:pPr>
        <w:keepLines/>
        <w:rPr>
          <w:rFonts w:cstheme="minorHAnsi"/>
        </w:rPr>
      </w:pPr>
      <w:r w:rsidRPr="00F749DB">
        <w:rPr>
          <w:rFonts w:cstheme="minorHAnsi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52228ED" w14:textId="77777777" w:rsidR="008C7601" w:rsidRPr="00F749DB" w:rsidRDefault="008C7601" w:rsidP="00947C73">
      <w:pPr>
        <w:keepLines/>
        <w:rPr>
          <w:rFonts w:cstheme="minorHAnsi"/>
        </w:rPr>
      </w:pPr>
    </w:p>
    <w:p w14:paraId="3A644C21" w14:textId="42DBC3A5" w:rsidR="008F4F12" w:rsidRPr="00F749DB" w:rsidRDefault="008F4F12" w:rsidP="00B068B1">
      <w:pPr>
        <w:keepLines/>
        <w:jc w:val="both"/>
        <w:rPr>
          <w:rFonts w:cstheme="minorHAnsi"/>
        </w:rPr>
      </w:pPr>
      <w:r w:rsidRPr="00F749DB">
        <w:rPr>
          <w:rFonts w:cstheme="minorHAnsi"/>
        </w:rPr>
        <w:t>Q</w:t>
      </w:r>
      <w:r w:rsidRPr="00F749DB">
        <w:rPr>
          <w:rFonts w:cstheme="minorHAnsi"/>
        </w:rPr>
        <w:t>3</w:t>
      </w:r>
      <w:r w:rsidRPr="00F749DB">
        <w:rPr>
          <w:rFonts w:cstheme="minorHAnsi"/>
        </w:rPr>
        <w:t xml:space="preserve">. Please indicate your responses to the following statements (use the following responses, strongly disagree, disagree, neither agree nor disagree, </w:t>
      </w:r>
      <w:proofErr w:type="gramStart"/>
      <w:r w:rsidRPr="00F749DB">
        <w:rPr>
          <w:rFonts w:cstheme="minorHAnsi"/>
        </w:rPr>
        <w:t>agree</w:t>
      </w:r>
      <w:proofErr w:type="gramEnd"/>
      <w:r w:rsidRPr="00F749DB">
        <w:rPr>
          <w:rFonts w:cstheme="minorHAnsi"/>
        </w:rPr>
        <w:t xml:space="preserve"> or strongly agree)</w:t>
      </w:r>
    </w:p>
    <w:p w14:paraId="34C96C8C" w14:textId="47CFBFE7" w:rsidR="008F4F12" w:rsidRDefault="008F4F12" w:rsidP="00947C73">
      <w:pPr>
        <w:keepLines/>
        <w:jc w:val="both"/>
        <w:rPr>
          <w:rFonts w:cstheme="minorHAnsi"/>
        </w:rPr>
      </w:pPr>
    </w:p>
    <w:p w14:paraId="0801D9C9" w14:textId="4A0CB7D4" w:rsidR="00B068B1" w:rsidRDefault="00B068B1" w:rsidP="00947C73">
      <w:pPr>
        <w:keepLines/>
        <w:jc w:val="both"/>
        <w:rPr>
          <w:rFonts w:cstheme="minorHAnsi"/>
        </w:rPr>
      </w:pPr>
    </w:p>
    <w:p w14:paraId="64F5289D" w14:textId="77777777" w:rsidR="00B068B1" w:rsidRPr="00F749DB" w:rsidRDefault="00B068B1" w:rsidP="00947C73">
      <w:pPr>
        <w:keepLines/>
        <w:jc w:val="both"/>
        <w:rPr>
          <w:rFonts w:cstheme="minorHAnsi"/>
        </w:rPr>
      </w:pPr>
    </w:p>
    <w:tbl>
      <w:tblPr>
        <w:tblStyle w:val="TableGrid"/>
        <w:tblW w:w="91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417"/>
        <w:gridCol w:w="1134"/>
        <w:gridCol w:w="1560"/>
        <w:gridCol w:w="975"/>
        <w:gridCol w:w="974"/>
      </w:tblGrid>
      <w:tr w:rsidR="008F4F12" w:rsidRPr="00F749DB" w14:paraId="2C5BABF4" w14:textId="77777777" w:rsidTr="00D55131">
        <w:trPr>
          <w:trHeight w:val="410"/>
        </w:trPr>
        <w:tc>
          <w:tcPr>
            <w:tcW w:w="3114" w:type="dxa"/>
          </w:tcPr>
          <w:p w14:paraId="2E56198B" w14:textId="77777777" w:rsidR="008F4F12" w:rsidRPr="00F749DB" w:rsidRDefault="008F4F12" w:rsidP="00947C73">
            <w:pPr>
              <w:keepLines/>
              <w:jc w:val="both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381EA571" w14:textId="77777777" w:rsidR="008F4F12" w:rsidRPr="00F749DB" w:rsidRDefault="008F4F12" w:rsidP="00947C73">
            <w:pPr>
              <w:keepLines/>
              <w:jc w:val="center"/>
              <w:rPr>
                <w:rFonts w:cstheme="minorHAnsi"/>
                <w:b/>
                <w:bCs/>
              </w:rPr>
            </w:pPr>
            <w:r w:rsidRPr="00F749DB">
              <w:rPr>
                <w:rFonts w:cstheme="minorHAnsi"/>
                <w:b/>
                <w:bCs/>
              </w:rPr>
              <w:t>Strongly Disagree</w:t>
            </w:r>
          </w:p>
        </w:tc>
        <w:tc>
          <w:tcPr>
            <w:tcW w:w="1134" w:type="dxa"/>
            <w:vAlign w:val="center"/>
          </w:tcPr>
          <w:p w14:paraId="0ABD9F85" w14:textId="77777777" w:rsidR="008F4F12" w:rsidRPr="00F749DB" w:rsidRDefault="008F4F12" w:rsidP="00947C73">
            <w:pPr>
              <w:keepLines/>
              <w:jc w:val="center"/>
              <w:rPr>
                <w:rFonts w:cstheme="minorHAnsi"/>
                <w:b/>
                <w:bCs/>
              </w:rPr>
            </w:pPr>
            <w:r w:rsidRPr="00F749DB">
              <w:rPr>
                <w:rFonts w:cstheme="minorHAnsi"/>
                <w:b/>
                <w:bCs/>
              </w:rPr>
              <w:t>Disagree</w:t>
            </w:r>
          </w:p>
        </w:tc>
        <w:tc>
          <w:tcPr>
            <w:tcW w:w="1560" w:type="dxa"/>
            <w:vAlign w:val="center"/>
          </w:tcPr>
          <w:p w14:paraId="279D5F06" w14:textId="77777777" w:rsidR="008F4F12" w:rsidRPr="00F749DB" w:rsidRDefault="008F4F12" w:rsidP="00947C73">
            <w:pPr>
              <w:keepLines/>
              <w:jc w:val="center"/>
              <w:rPr>
                <w:rFonts w:cstheme="minorHAnsi"/>
                <w:b/>
                <w:bCs/>
              </w:rPr>
            </w:pPr>
            <w:r w:rsidRPr="00F749DB">
              <w:rPr>
                <w:rFonts w:cstheme="minorHAnsi"/>
                <w:b/>
                <w:bCs/>
              </w:rPr>
              <w:t>Neither agree nor disagree</w:t>
            </w:r>
          </w:p>
        </w:tc>
        <w:tc>
          <w:tcPr>
            <w:tcW w:w="975" w:type="dxa"/>
            <w:vAlign w:val="center"/>
          </w:tcPr>
          <w:p w14:paraId="5B533B60" w14:textId="77777777" w:rsidR="008F4F12" w:rsidRPr="00F749DB" w:rsidRDefault="008F4F12" w:rsidP="00947C73">
            <w:pPr>
              <w:keepLines/>
              <w:jc w:val="center"/>
              <w:rPr>
                <w:rFonts w:cstheme="minorHAnsi"/>
                <w:b/>
                <w:bCs/>
              </w:rPr>
            </w:pPr>
            <w:r w:rsidRPr="00F749DB">
              <w:rPr>
                <w:rFonts w:cstheme="minorHAnsi"/>
                <w:b/>
                <w:bCs/>
              </w:rPr>
              <w:t>Agree</w:t>
            </w:r>
          </w:p>
        </w:tc>
        <w:tc>
          <w:tcPr>
            <w:tcW w:w="974" w:type="dxa"/>
            <w:vAlign w:val="center"/>
          </w:tcPr>
          <w:p w14:paraId="2319B5AE" w14:textId="77777777" w:rsidR="008F4F12" w:rsidRPr="00F749DB" w:rsidRDefault="008F4F12" w:rsidP="00947C73">
            <w:pPr>
              <w:keepLines/>
              <w:jc w:val="center"/>
              <w:rPr>
                <w:rFonts w:cstheme="minorHAnsi"/>
                <w:b/>
                <w:bCs/>
              </w:rPr>
            </w:pPr>
            <w:r w:rsidRPr="00F749DB">
              <w:rPr>
                <w:rFonts w:cstheme="minorHAnsi"/>
                <w:b/>
                <w:bCs/>
              </w:rPr>
              <w:t>Strongly Agree</w:t>
            </w:r>
          </w:p>
        </w:tc>
      </w:tr>
      <w:tr w:rsidR="002C0EB2" w:rsidRPr="00F749DB" w14:paraId="2DF4993E" w14:textId="77777777" w:rsidTr="00D55131">
        <w:trPr>
          <w:trHeight w:val="276"/>
        </w:trPr>
        <w:tc>
          <w:tcPr>
            <w:tcW w:w="3114" w:type="dxa"/>
            <w:vAlign w:val="center"/>
          </w:tcPr>
          <w:p w14:paraId="53E07E04" w14:textId="2111FDC9" w:rsidR="002C0EB2" w:rsidRPr="00F749DB" w:rsidRDefault="002C0EB2" w:rsidP="00947C73">
            <w:pPr>
              <w:keepLines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There is a lack of specific nutrition guidance for female rugby players </w:t>
            </w:r>
          </w:p>
        </w:tc>
        <w:sdt>
          <w:sdtPr>
            <w:rPr>
              <w:rFonts w:cstheme="minorHAnsi"/>
            </w:rPr>
            <w:id w:val="-4362227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17" w:type="dxa"/>
                <w:vAlign w:val="center"/>
              </w:tcPr>
              <w:p w14:paraId="664F3924" w14:textId="77777777" w:rsidR="002C0EB2" w:rsidRPr="00F749DB" w:rsidRDefault="002C0EB2" w:rsidP="00947C73">
                <w:pPr>
                  <w:keepLines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3898173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34" w:type="dxa"/>
                <w:vAlign w:val="center"/>
              </w:tcPr>
              <w:p w14:paraId="0850042E" w14:textId="77777777" w:rsidR="002C0EB2" w:rsidRPr="00F749DB" w:rsidRDefault="002C0EB2" w:rsidP="00947C73">
                <w:pPr>
                  <w:keepLines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6855599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60" w:type="dxa"/>
                <w:vAlign w:val="center"/>
              </w:tcPr>
              <w:p w14:paraId="00BD13FC" w14:textId="77777777" w:rsidR="002C0EB2" w:rsidRPr="00F749DB" w:rsidRDefault="002C0EB2" w:rsidP="00947C73">
                <w:pPr>
                  <w:keepLines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20914608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75" w:type="dxa"/>
                <w:vAlign w:val="center"/>
              </w:tcPr>
              <w:p w14:paraId="70B451A8" w14:textId="77777777" w:rsidR="002C0EB2" w:rsidRPr="00F749DB" w:rsidRDefault="002C0EB2" w:rsidP="00947C73">
                <w:pPr>
                  <w:keepLines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2755891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74" w:type="dxa"/>
                <w:vAlign w:val="center"/>
              </w:tcPr>
              <w:p w14:paraId="50AD9331" w14:textId="77777777" w:rsidR="002C0EB2" w:rsidRPr="00F749DB" w:rsidRDefault="002C0EB2" w:rsidP="00947C73">
                <w:pPr>
                  <w:keepLines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2C0EB2" w:rsidRPr="00F749DB" w14:paraId="76DF2022" w14:textId="77777777" w:rsidTr="00D55131">
        <w:trPr>
          <w:trHeight w:val="276"/>
        </w:trPr>
        <w:tc>
          <w:tcPr>
            <w:tcW w:w="3114" w:type="dxa"/>
            <w:vAlign w:val="center"/>
          </w:tcPr>
          <w:p w14:paraId="1BA79C38" w14:textId="63DE27B7" w:rsidR="002C0EB2" w:rsidRPr="00F749DB" w:rsidRDefault="002C0EB2" w:rsidP="00947C73">
            <w:pPr>
              <w:keepLines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 xml:space="preserve">I often rely on nutrition guidance for male rugby players in the absence of female evidence </w:t>
            </w:r>
          </w:p>
        </w:tc>
        <w:sdt>
          <w:sdtPr>
            <w:rPr>
              <w:rFonts w:cstheme="minorHAnsi"/>
            </w:rPr>
            <w:id w:val="-6372611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17" w:type="dxa"/>
                <w:vAlign w:val="center"/>
              </w:tcPr>
              <w:p w14:paraId="0820C8C5" w14:textId="77777777" w:rsidR="002C0EB2" w:rsidRPr="00F749DB" w:rsidRDefault="002C0EB2" w:rsidP="00947C73">
                <w:pPr>
                  <w:keepLines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6780287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34" w:type="dxa"/>
                <w:vAlign w:val="center"/>
              </w:tcPr>
              <w:p w14:paraId="6CC2D86C" w14:textId="77777777" w:rsidR="002C0EB2" w:rsidRPr="00F749DB" w:rsidRDefault="002C0EB2" w:rsidP="00947C73">
                <w:pPr>
                  <w:keepLines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686280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60" w:type="dxa"/>
                <w:vAlign w:val="center"/>
              </w:tcPr>
              <w:p w14:paraId="09F5A38B" w14:textId="77777777" w:rsidR="002C0EB2" w:rsidRPr="00F749DB" w:rsidRDefault="002C0EB2" w:rsidP="00947C73">
                <w:pPr>
                  <w:keepLines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9545177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75" w:type="dxa"/>
                <w:vAlign w:val="center"/>
              </w:tcPr>
              <w:p w14:paraId="2F8FCC29" w14:textId="77777777" w:rsidR="002C0EB2" w:rsidRPr="00F749DB" w:rsidRDefault="002C0EB2" w:rsidP="00947C73">
                <w:pPr>
                  <w:keepLines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6123533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74" w:type="dxa"/>
                <w:vAlign w:val="center"/>
              </w:tcPr>
              <w:p w14:paraId="3A98115E" w14:textId="77777777" w:rsidR="002C0EB2" w:rsidRPr="00F749DB" w:rsidRDefault="002C0EB2" w:rsidP="00947C73">
                <w:pPr>
                  <w:keepLines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2C0EB2" w:rsidRPr="00F749DB" w14:paraId="4841FFEE" w14:textId="77777777" w:rsidTr="00D55131">
        <w:trPr>
          <w:trHeight w:val="276"/>
        </w:trPr>
        <w:tc>
          <w:tcPr>
            <w:tcW w:w="3114" w:type="dxa"/>
            <w:vAlign w:val="center"/>
          </w:tcPr>
          <w:p w14:paraId="68E0A226" w14:textId="4E4521CB" w:rsidR="002C0EB2" w:rsidRPr="00F749DB" w:rsidRDefault="002C0EB2" w:rsidP="00947C73">
            <w:pPr>
              <w:keepLines/>
              <w:jc w:val="center"/>
              <w:rPr>
                <w:rFonts w:cstheme="minorHAnsi"/>
              </w:rPr>
            </w:pPr>
            <w:r w:rsidRPr="00F749DB">
              <w:rPr>
                <w:rFonts w:cstheme="minorHAnsi"/>
              </w:rPr>
              <w:t>Sports nutrition support is becoming more accessible to women’s rugby</w:t>
            </w:r>
          </w:p>
        </w:tc>
        <w:sdt>
          <w:sdtPr>
            <w:rPr>
              <w:rFonts w:cstheme="minorHAnsi"/>
            </w:rPr>
            <w:id w:val="-12530517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17" w:type="dxa"/>
                <w:vAlign w:val="center"/>
              </w:tcPr>
              <w:p w14:paraId="0CB977EE" w14:textId="77777777" w:rsidR="002C0EB2" w:rsidRPr="00F749DB" w:rsidRDefault="002C0EB2" w:rsidP="00947C73">
                <w:pPr>
                  <w:keepLines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4545552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34" w:type="dxa"/>
                <w:vAlign w:val="center"/>
              </w:tcPr>
              <w:p w14:paraId="423A9D0F" w14:textId="77777777" w:rsidR="002C0EB2" w:rsidRPr="00F749DB" w:rsidRDefault="002C0EB2" w:rsidP="00947C73">
                <w:pPr>
                  <w:keepLines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2396357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560" w:type="dxa"/>
                <w:vAlign w:val="center"/>
              </w:tcPr>
              <w:p w14:paraId="5DA819BF" w14:textId="77777777" w:rsidR="002C0EB2" w:rsidRPr="00F749DB" w:rsidRDefault="002C0EB2" w:rsidP="00947C73">
                <w:pPr>
                  <w:keepLines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6431573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75" w:type="dxa"/>
                <w:vAlign w:val="center"/>
              </w:tcPr>
              <w:p w14:paraId="14F0914D" w14:textId="77777777" w:rsidR="002C0EB2" w:rsidRPr="00F749DB" w:rsidRDefault="002C0EB2" w:rsidP="00947C73">
                <w:pPr>
                  <w:keepLines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570093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74" w:type="dxa"/>
                <w:vAlign w:val="center"/>
              </w:tcPr>
              <w:p w14:paraId="6C02F370" w14:textId="77777777" w:rsidR="002C0EB2" w:rsidRPr="00F749DB" w:rsidRDefault="002C0EB2" w:rsidP="00947C73">
                <w:pPr>
                  <w:keepLines/>
                  <w:jc w:val="center"/>
                  <w:rPr>
                    <w:rFonts w:cstheme="minorHAnsi"/>
                  </w:rPr>
                </w:pPr>
                <w:r w:rsidRPr="00F749D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</w:tbl>
    <w:p w14:paraId="27042B33" w14:textId="77777777" w:rsidR="008F4F12" w:rsidRPr="00F749DB" w:rsidRDefault="008F4F12" w:rsidP="00947C73">
      <w:pPr>
        <w:keepLines/>
        <w:jc w:val="both"/>
        <w:rPr>
          <w:rFonts w:cstheme="minorHAnsi"/>
        </w:rPr>
      </w:pPr>
    </w:p>
    <w:p w14:paraId="108254E8" w14:textId="77777777" w:rsidR="008F4F12" w:rsidRPr="00F749DB" w:rsidRDefault="008F4F12" w:rsidP="00947C73">
      <w:pPr>
        <w:keepLines/>
        <w:rPr>
          <w:rFonts w:cstheme="minorHAnsi"/>
          <w:b/>
          <w:bCs/>
        </w:rPr>
      </w:pPr>
    </w:p>
    <w:p w14:paraId="47739D2D" w14:textId="021D3781" w:rsidR="00B91650" w:rsidRDefault="00B91650" w:rsidP="00947C73">
      <w:pPr>
        <w:keepLines/>
        <w:rPr>
          <w:rFonts w:cstheme="minorHAnsi"/>
          <w:b/>
          <w:bCs/>
        </w:rPr>
      </w:pPr>
      <w:r w:rsidRPr="00F749DB">
        <w:rPr>
          <w:rFonts w:cstheme="minorHAnsi"/>
          <w:b/>
          <w:bCs/>
        </w:rPr>
        <w:t xml:space="preserve">Section </w:t>
      </w:r>
      <w:r w:rsidR="00DD4A22" w:rsidRPr="00F749DB">
        <w:rPr>
          <w:rFonts w:cstheme="minorHAnsi"/>
          <w:b/>
          <w:bCs/>
        </w:rPr>
        <w:t>G – Recommendations for Future Research</w:t>
      </w:r>
    </w:p>
    <w:p w14:paraId="35E6EFDC" w14:textId="77777777" w:rsidR="00947C73" w:rsidRPr="00F749DB" w:rsidRDefault="00947C73" w:rsidP="00947C73">
      <w:pPr>
        <w:keepLines/>
        <w:rPr>
          <w:rFonts w:cstheme="minorHAnsi"/>
          <w:b/>
          <w:bCs/>
        </w:rPr>
      </w:pPr>
    </w:p>
    <w:p w14:paraId="3CD47A53" w14:textId="77777777" w:rsidR="00405F71" w:rsidRPr="00F749DB" w:rsidRDefault="00405F71" w:rsidP="00B068B1">
      <w:pPr>
        <w:keepLines/>
        <w:jc w:val="both"/>
        <w:rPr>
          <w:rFonts w:cstheme="minorHAnsi"/>
        </w:rPr>
      </w:pPr>
      <w:r w:rsidRPr="00F749DB">
        <w:rPr>
          <w:rFonts w:cstheme="minorHAnsi"/>
        </w:rPr>
        <w:t>Q1.</w:t>
      </w:r>
      <w:r w:rsidRPr="00F749DB">
        <w:rPr>
          <w:rFonts w:cstheme="minorHAnsi"/>
          <w:b/>
          <w:bCs/>
        </w:rPr>
        <w:t xml:space="preserve"> </w:t>
      </w:r>
      <w:r w:rsidRPr="00F749DB">
        <w:rPr>
          <w:rFonts w:cstheme="minorHAnsi"/>
        </w:rPr>
        <w:t xml:space="preserve">Please indicate what areas you believe future research should focus on, </w:t>
      </w:r>
      <w:proofErr w:type="gramStart"/>
      <w:r w:rsidRPr="00F749DB">
        <w:rPr>
          <w:rFonts w:cstheme="minorHAnsi"/>
        </w:rPr>
        <w:t>in order to</w:t>
      </w:r>
      <w:proofErr w:type="gramEnd"/>
      <w:r w:rsidRPr="00F749DB">
        <w:rPr>
          <w:rFonts w:cstheme="minorHAnsi"/>
        </w:rPr>
        <w:t xml:space="preserve"> develop the nutrition/dietary evidence base to support male and female rugby players health and performance</w:t>
      </w:r>
    </w:p>
    <w:p w14:paraId="671DD86C" w14:textId="4B0842B3" w:rsidR="00405F71" w:rsidRPr="00F749DB" w:rsidRDefault="00405F71" w:rsidP="00947C73">
      <w:pPr>
        <w:keepLines/>
        <w:rPr>
          <w:rFonts w:cstheme="minorHAnsi"/>
          <w:b/>
          <w:bCs/>
        </w:rPr>
      </w:pPr>
      <w:r w:rsidRPr="00F749DB">
        <w:rPr>
          <w:rFonts w:cstheme="minorHAnsi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</w:t>
      </w:r>
      <w:r w:rsidRPr="00F749DB">
        <w:rPr>
          <w:rFonts w:cstheme="minorHAnsi"/>
        </w:rPr>
        <w:br/>
        <w:t xml:space="preserve">  </w:t>
      </w:r>
      <w:r w:rsidRPr="00F749DB">
        <w:rPr>
          <w:rFonts w:cstheme="minorHAnsi"/>
        </w:rPr>
        <w:br/>
      </w:r>
    </w:p>
    <w:p w14:paraId="137F61C9" w14:textId="77777777" w:rsidR="002276C5" w:rsidRPr="00F749DB" w:rsidRDefault="002276C5" w:rsidP="00947C73">
      <w:pPr>
        <w:keepLines/>
        <w:spacing w:before="120" w:line="240" w:lineRule="auto"/>
        <w:rPr>
          <w:rFonts w:cstheme="minorHAnsi"/>
        </w:rPr>
      </w:pPr>
    </w:p>
    <w:p w14:paraId="008DA4D5" w14:textId="77777777" w:rsidR="00AB48BC" w:rsidRPr="00F749DB" w:rsidRDefault="00AB48BC" w:rsidP="00947C73">
      <w:pPr>
        <w:keepLines/>
        <w:rPr>
          <w:rFonts w:cstheme="minorHAnsi"/>
          <w:b/>
          <w:bCs/>
        </w:rPr>
      </w:pPr>
    </w:p>
    <w:p w14:paraId="289C4034" w14:textId="77777777" w:rsidR="00C70198" w:rsidRPr="00F749DB" w:rsidRDefault="00C70198">
      <w:pPr>
        <w:rPr>
          <w:rFonts w:cstheme="minorHAnsi"/>
        </w:rPr>
      </w:pPr>
    </w:p>
    <w:sectPr w:rsidR="00C70198" w:rsidRPr="00F749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244847197">
    <w:abstractNumId w:val="3"/>
  </w:num>
  <w:num w:numId="2" w16cid:durableId="848444957">
    <w:abstractNumId w:val="0"/>
  </w:num>
  <w:num w:numId="3" w16cid:durableId="1493566237">
    <w:abstractNumId w:val="2"/>
  </w:num>
  <w:num w:numId="4" w16cid:durableId="2414554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198"/>
    <w:rsid w:val="00004750"/>
    <w:rsid w:val="000161AE"/>
    <w:rsid w:val="000951EE"/>
    <w:rsid w:val="000A73CE"/>
    <w:rsid w:val="000A7B43"/>
    <w:rsid w:val="000B7C75"/>
    <w:rsid w:val="000F0834"/>
    <w:rsid w:val="001412D0"/>
    <w:rsid w:val="001D770A"/>
    <w:rsid w:val="002276C5"/>
    <w:rsid w:val="0025667B"/>
    <w:rsid w:val="00262865"/>
    <w:rsid w:val="00272BA1"/>
    <w:rsid w:val="002A6259"/>
    <w:rsid w:val="002C0EB2"/>
    <w:rsid w:val="002C7C06"/>
    <w:rsid w:val="002E3B2A"/>
    <w:rsid w:val="002F15ED"/>
    <w:rsid w:val="0036272B"/>
    <w:rsid w:val="00385DD6"/>
    <w:rsid w:val="00397284"/>
    <w:rsid w:val="00405F71"/>
    <w:rsid w:val="00443DB1"/>
    <w:rsid w:val="004A48FF"/>
    <w:rsid w:val="004D31B0"/>
    <w:rsid w:val="0051345A"/>
    <w:rsid w:val="0056603E"/>
    <w:rsid w:val="005971F6"/>
    <w:rsid w:val="005A01D9"/>
    <w:rsid w:val="005D0395"/>
    <w:rsid w:val="006633C6"/>
    <w:rsid w:val="007942AC"/>
    <w:rsid w:val="007A1269"/>
    <w:rsid w:val="007A4AB6"/>
    <w:rsid w:val="007D5362"/>
    <w:rsid w:val="00820AFE"/>
    <w:rsid w:val="00882029"/>
    <w:rsid w:val="0089517B"/>
    <w:rsid w:val="00897EC2"/>
    <w:rsid w:val="008A5BBE"/>
    <w:rsid w:val="008C7601"/>
    <w:rsid w:val="008E35DF"/>
    <w:rsid w:val="008E3E26"/>
    <w:rsid w:val="008F4F12"/>
    <w:rsid w:val="008F7D2D"/>
    <w:rsid w:val="0090254B"/>
    <w:rsid w:val="00926EBA"/>
    <w:rsid w:val="0094596B"/>
    <w:rsid w:val="00947C73"/>
    <w:rsid w:val="009745D4"/>
    <w:rsid w:val="009E2CEF"/>
    <w:rsid w:val="00A56942"/>
    <w:rsid w:val="00AA51AE"/>
    <w:rsid w:val="00AB48BC"/>
    <w:rsid w:val="00AC7696"/>
    <w:rsid w:val="00AD46AC"/>
    <w:rsid w:val="00B068B1"/>
    <w:rsid w:val="00B26055"/>
    <w:rsid w:val="00B46512"/>
    <w:rsid w:val="00B5793F"/>
    <w:rsid w:val="00B70133"/>
    <w:rsid w:val="00B7662F"/>
    <w:rsid w:val="00B8224D"/>
    <w:rsid w:val="00B91650"/>
    <w:rsid w:val="00BA41C8"/>
    <w:rsid w:val="00BB6248"/>
    <w:rsid w:val="00BD2D3F"/>
    <w:rsid w:val="00BF484E"/>
    <w:rsid w:val="00C70198"/>
    <w:rsid w:val="00C72AA8"/>
    <w:rsid w:val="00C76C73"/>
    <w:rsid w:val="00CB608F"/>
    <w:rsid w:val="00CE075B"/>
    <w:rsid w:val="00D06CD6"/>
    <w:rsid w:val="00D30587"/>
    <w:rsid w:val="00D722C1"/>
    <w:rsid w:val="00D72355"/>
    <w:rsid w:val="00D77816"/>
    <w:rsid w:val="00DD4A22"/>
    <w:rsid w:val="00DE2D8C"/>
    <w:rsid w:val="00E35D7E"/>
    <w:rsid w:val="00E6356F"/>
    <w:rsid w:val="00EA0523"/>
    <w:rsid w:val="00EC6411"/>
    <w:rsid w:val="00EF27AC"/>
    <w:rsid w:val="00EF7867"/>
    <w:rsid w:val="00F144D3"/>
    <w:rsid w:val="00F62A58"/>
    <w:rsid w:val="00F749DB"/>
    <w:rsid w:val="00FD4EFE"/>
    <w:rsid w:val="00FF7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57AAB"/>
  <w15:chartTrackingRefBased/>
  <w15:docId w15:val="{489C842F-174A-4815-9C74-742B653D0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0198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70198"/>
    <w:rPr>
      <w:color w:val="808080"/>
    </w:rPr>
  </w:style>
  <w:style w:type="paragraph" w:styleId="ListParagraph">
    <w:name w:val="List Paragraph"/>
    <w:basedOn w:val="Normal"/>
    <w:uiPriority w:val="34"/>
    <w:qFormat/>
    <w:rsid w:val="001412D0"/>
    <w:pPr>
      <w:spacing w:after="0" w:line="276" w:lineRule="auto"/>
      <w:ind w:left="720"/>
    </w:pPr>
    <w:rPr>
      <w:rFonts w:eastAsiaTheme="minorEastAsia"/>
      <w:lang w:val="en-US"/>
    </w:rPr>
  </w:style>
  <w:style w:type="numbering" w:customStyle="1" w:styleId="Singlepunch">
    <w:name w:val="Single punch"/>
    <w:rsid w:val="001412D0"/>
    <w:pPr>
      <w:numPr>
        <w:numId w:val="1"/>
      </w:numPr>
    </w:pPr>
  </w:style>
  <w:style w:type="numbering" w:customStyle="1" w:styleId="Multipunch">
    <w:name w:val="Multi punch"/>
    <w:rsid w:val="001412D0"/>
    <w:pPr>
      <w:numPr>
        <w:numId w:val="3"/>
      </w:numPr>
    </w:pPr>
  </w:style>
  <w:style w:type="paragraph" w:customStyle="1" w:styleId="QuestionSeparator">
    <w:name w:val="QuestionSeparator"/>
    <w:basedOn w:val="Normal"/>
    <w:qFormat/>
    <w:rsid w:val="00004750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lang w:val="en-US"/>
    </w:rPr>
  </w:style>
  <w:style w:type="paragraph" w:customStyle="1" w:styleId="TextEntryLine">
    <w:name w:val="TextEntryLine"/>
    <w:basedOn w:val="Normal"/>
    <w:qFormat/>
    <w:rsid w:val="007A1269"/>
    <w:pPr>
      <w:spacing w:before="240" w:after="0" w:line="240" w:lineRule="auto"/>
    </w:pPr>
    <w:rPr>
      <w:rFonts w:eastAsiaTheme="minorEastAsia"/>
      <w:lang w:val="en-US"/>
    </w:rPr>
  </w:style>
  <w:style w:type="table" w:styleId="TableGrid">
    <w:name w:val="Table Grid"/>
    <w:basedOn w:val="TableNormal"/>
    <w:uiPriority w:val="39"/>
    <w:rsid w:val="000A73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VerticalGraphicSliderTable">
    <w:name w:val="QVerticalGraphicSliderTable"/>
    <w:uiPriority w:val="99"/>
    <w:qFormat/>
    <w:rsid w:val="00E35D7E"/>
    <w:pPr>
      <w:spacing w:after="0" w:line="240" w:lineRule="auto"/>
    </w:pPr>
    <w:rPr>
      <w:rFonts w:eastAsiaTheme="minorEastAsia"/>
      <w:lang w:val="en-US"/>
    </w:r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E35D7E"/>
    <w:pPr>
      <w:spacing w:after="120" w:line="240" w:lineRule="auto"/>
      <w:jc w:val="center"/>
    </w:pPr>
    <w:rPr>
      <w:rFonts w:eastAsiaTheme="minorEastAsia"/>
      <w:lang w:val="en-US"/>
    </w:r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E35D7E"/>
    <w:pPr>
      <w:spacing w:after="120" w:line="240" w:lineRule="auto"/>
      <w:jc w:val="center"/>
    </w:pPr>
    <w:rPr>
      <w:rFonts w:eastAsiaTheme="minorEastAsia"/>
      <w:lang w:val="en-US"/>
    </w:rPr>
    <w:tblPr>
      <w:tblCellMar>
        <w:top w:w="0" w:type="dxa"/>
        <w:left w:w="20" w:type="dxa"/>
        <w:bottom w:w="0" w:type="dxa"/>
        <w:right w:w="2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3</Pages>
  <Words>2401</Words>
  <Characters>13691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Lara</dc:creator>
  <cp:keywords/>
  <dc:description/>
  <cp:lastModifiedBy>Wilson, Lara</cp:lastModifiedBy>
  <cp:revision>87</cp:revision>
  <dcterms:created xsi:type="dcterms:W3CDTF">2024-08-27T15:04:00Z</dcterms:created>
  <dcterms:modified xsi:type="dcterms:W3CDTF">2024-08-28T11:00:00Z</dcterms:modified>
</cp:coreProperties>
</file>